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858B" w14:textId="3DB4FEE0" w:rsidR="000550B8" w:rsidRPr="00A3106B" w:rsidRDefault="000550B8" w:rsidP="000550B8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t>Supplementary t</w:t>
      </w:r>
      <w:r w:rsidRPr="00A3106B">
        <w:rPr>
          <w:rFonts w:ascii="Calibri" w:eastAsia="Calibri" w:hAnsi="Calibri" w:cs="Calibri"/>
          <w:b/>
          <w:bCs/>
          <w:lang w:val="en-GB"/>
        </w:rPr>
        <w:t xml:space="preserve">able </w:t>
      </w:r>
      <w:r>
        <w:rPr>
          <w:rFonts w:ascii="Calibri" w:eastAsia="Calibri" w:hAnsi="Calibri" w:cs="Calibri"/>
          <w:b/>
          <w:bCs/>
          <w:lang w:val="en-GB"/>
        </w:rPr>
        <w:t>1</w:t>
      </w:r>
      <w:r w:rsidRPr="00A3106B">
        <w:rPr>
          <w:rFonts w:ascii="Calibri" w:eastAsia="Calibri" w:hAnsi="Calibri" w:cs="Calibri"/>
          <w:b/>
          <w:bCs/>
          <w:lang w:val="en-GB"/>
        </w:rPr>
        <w:t>.</w:t>
      </w:r>
      <w:r w:rsidRPr="00A3106B">
        <w:rPr>
          <w:rFonts w:ascii="Calibri" w:eastAsia="Calibri" w:hAnsi="Calibri" w:cs="Calibri"/>
          <w:lang w:val="en-GB"/>
        </w:rPr>
        <w:t xml:space="preserve"> Risk of </w:t>
      </w:r>
      <w:r>
        <w:rPr>
          <w:rFonts w:ascii="Calibri" w:eastAsia="Calibri" w:hAnsi="Calibri" w:cs="Calibri"/>
          <w:lang w:val="en-GB"/>
        </w:rPr>
        <w:t>upper</w:t>
      </w:r>
      <w:r w:rsidRPr="00A3106B">
        <w:rPr>
          <w:rFonts w:ascii="Calibri" w:eastAsia="Calibri" w:hAnsi="Calibri" w:cs="Calibri"/>
          <w:lang w:val="en-GB"/>
        </w:rPr>
        <w:t xml:space="preserve"> respiratory tract infections during past 12 months in people with newly-onset adult asthma according to the occupation in the FEAS.</w:t>
      </w:r>
    </w:p>
    <w:tbl>
      <w:tblPr>
        <w:tblW w:w="13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701"/>
        <w:gridCol w:w="1701"/>
        <w:gridCol w:w="1701"/>
        <w:gridCol w:w="1701"/>
      </w:tblGrid>
      <w:tr w:rsidR="000550B8" w:rsidRPr="00A3106B" w14:paraId="0476D147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B92D167" w14:textId="77777777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14:paraId="7A784730" w14:textId="108D3E6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U</w:t>
            </w: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RTI </w:t>
            </w:r>
            <w:r w:rsidRPr="00A3106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a, b, c</w:t>
            </w:r>
          </w:p>
        </w:tc>
        <w:tc>
          <w:tcPr>
            <w:tcW w:w="1701" w:type="dxa"/>
          </w:tcPr>
          <w:p w14:paraId="735004E1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5FD82319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01C75D90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585D0ADE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</w:tr>
      <w:tr w:rsidR="000550B8" w:rsidRPr="006A037C" w14:paraId="2637F360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5D47471D" w14:textId="77777777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14:paraId="128017D4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1</w:t>
            </w:r>
          </w:p>
        </w:tc>
        <w:tc>
          <w:tcPr>
            <w:tcW w:w="1701" w:type="dxa"/>
          </w:tcPr>
          <w:p w14:paraId="571ECFE5" w14:textId="77777777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2</w:t>
            </w:r>
          </w:p>
          <w:p w14:paraId="541A60A7" w14:textId="54BF83CF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</w:t>
            </w:r>
            <w:r w:rsidR="00BA15D9">
              <w:rPr>
                <w:rFonts w:ascii="Calibri" w:eastAsia="Calibri" w:hAnsi="Calibri" w:cs="Calibri"/>
                <w:b/>
                <w:lang w:val="en-GB"/>
              </w:rPr>
              <w:t>ETS</w:t>
            </w:r>
            <w:r>
              <w:rPr>
                <w:rFonts w:ascii="Calibri" w:eastAsia="Calibri" w:hAnsi="Calibri" w:cs="Calibri"/>
                <w:b/>
                <w:lang w:val="en-GB"/>
              </w:rPr>
              <w:t xml:space="preserve"> home</w:t>
            </w:r>
          </w:p>
        </w:tc>
        <w:tc>
          <w:tcPr>
            <w:tcW w:w="1701" w:type="dxa"/>
          </w:tcPr>
          <w:p w14:paraId="12FAC60E" w14:textId="77777777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3</w:t>
            </w:r>
          </w:p>
          <w:p w14:paraId="682E48DA" w14:textId="744B65E6" w:rsidR="000550B8" w:rsidRPr="00A3106B" w:rsidRDefault="000550B8" w:rsidP="00FA26F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</w:t>
            </w:r>
            <w:r w:rsidR="00FA26F3">
              <w:rPr>
                <w:rFonts w:ascii="Calibri" w:eastAsia="Calibri" w:hAnsi="Calibri" w:cs="Calibri"/>
                <w:b/>
                <w:lang w:val="en-GB"/>
              </w:rPr>
              <w:t xml:space="preserve">Visible </w:t>
            </w:r>
            <w:proofErr w:type="spellStart"/>
            <w:r w:rsidR="00FA26F3">
              <w:rPr>
                <w:rFonts w:ascii="Calibri" w:eastAsia="Calibri" w:hAnsi="Calibri" w:cs="Calibri"/>
                <w:b/>
                <w:lang w:val="en-GB"/>
              </w:rPr>
              <w:t>m</w:t>
            </w:r>
            <w:r>
              <w:rPr>
                <w:rFonts w:ascii="Calibri" w:eastAsia="Calibri" w:hAnsi="Calibri" w:cs="Calibri"/>
                <w:b/>
                <w:lang w:val="en-GB"/>
              </w:rPr>
              <w:t>old</w:t>
            </w:r>
            <w:proofErr w:type="spellEnd"/>
            <w:r w:rsidR="00FA26F3">
              <w:rPr>
                <w:rFonts w:ascii="Calibri" w:eastAsia="Calibri" w:hAnsi="Calibri" w:cs="Calibri"/>
                <w:b/>
                <w:lang w:val="en-GB"/>
              </w:rPr>
              <w:t xml:space="preserve"> or </w:t>
            </w:r>
            <w:proofErr w:type="spellStart"/>
            <w:r w:rsidR="00FA26F3">
              <w:rPr>
                <w:rFonts w:ascii="Calibri" w:eastAsia="Calibri" w:hAnsi="Calibri" w:cs="Calibri"/>
                <w:b/>
                <w:lang w:val="en-GB"/>
              </w:rPr>
              <w:t>mold</w:t>
            </w:r>
            <w:proofErr w:type="spellEnd"/>
            <w:r w:rsidR="00FA26F3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proofErr w:type="spellStart"/>
            <w:r w:rsidR="00FA26F3">
              <w:rPr>
                <w:rFonts w:ascii="Calibri" w:eastAsia="Calibri" w:hAnsi="Calibri" w:cs="Calibri"/>
                <w:b/>
                <w:lang w:val="en-GB"/>
              </w:rPr>
              <w:t>odor</w:t>
            </w:r>
            <w:proofErr w:type="spellEnd"/>
            <w:r w:rsidR="00FA26F3">
              <w:rPr>
                <w:rFonts w:ascii="Calibri" w:eastAsia="Calibri" w:hAnsi="Calibri" w:cs="Calibri"/>
                <w:b/>
                <w:lang w:val="en-GB"/>
              </w:rPr>
              <w:t xml:space="preserve"> at home</w:t>
            </w:r>
          </w:p>
        </w:tc>
        <w:tc>
          <w:tcPr>
            <w:tcW w:w="1701" w:type="dxa"/>
          </w:tcPr>
          <w:p w14:paraId="52ADBD25" w14:textId="77777777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4</w:t>
            </w:r>
          </w:p>
          <w:p w14:paraId="6E3E0822" w14:textId="27B122F2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+</w:t>
            </w:r>
            <w:r w:rsidR="008C6962">
              <w:rPr>
                <w:rFonts w:ascii="Calibri" w:eastAsia="Calibri" w:hAnsi="Calibri" w:cs="Calibri"/>
                <w:b/>
                <w:lang w:val="en-GB"/>
              </w:rPr>
              <w:t xml:space="preserve"> having</w:t>
            </w:r>
            <w:r>
              <w:rPr>
                <w:rFonts w:ascii="Calibri" w:eastAsia="Calibri" w:hAnsi="Calibri" w:cs="Calibri"/>
                <w:b/>
                <w:lang w:val="en-GB"/>
              </w:rPr>
              <w:t xml:space="preserve"> children</w:t>
            </w:r>
          </w:p>
        </w:tc>
        <w:tc>
          <w:tcPr>
            <w:tcW w:w="1701" w:type="dxa"/>
          </w:tcPr>
          <w:p w14:paraId="5CCAFC6E" w14:textId="77777777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5</w:t>
            </w:r>
          </w:p>
          <w:p w14:paraId="7243005E" w14:textId="77777777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Saturated</w:t>
            </w:r>
          </w:p>
          <w:p w14:paraId="0F721262" w14:textId="4198D911" w:rsidR="000550B8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ETS, </w:t>
            </w:r>
            <w:proofErr w:type="spellStart"/>
            <w:r w:rsidR="008C6962">
              <w:rPr>
                <w:rFonts w:ascii="Calibri" w:eastAsia="Calibri" w:hAnsi="Calibri" w:cs="Calibri"/>
                <w:b/>
                <w:lang w:val="en-GB"/>
              </w:rPr>
              <w:t>m</w:t>
            </w:r>
            <w:r>
              <w:rPr>
                <w:rFonts w:ascii="Calibri" w:eastAsia="Calibri" w:hAnsi="Calibri" w:cs="Calibri"/>
                <w:b/>
                <w:lang w:val="en-GB"/>
              </w:rPr>
              <w:t>old</w:t>
            </w:r>
            <w:proofErr w:type="spellEnd"/>
            <w:r w:rsidR="00F652E2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proofErr w:type="spellStart"/>
            <w:r w:rsidR="00F652E2">
              <w:rPr>
                <w:rFonts w:ascii="Calibri" w:eastAsia="Calibri" w:hAnsi="Calibri" w:cs="Calibri"/>
                <w:b/>
                <w:lang w:val="en-GB"/>
              </w:rPr>
              <w:t>odor</w:t>
            </w:r>
            <w:proofErr w:type="spellEnd"/>
            <w:r w:rsidR="008C6962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/>
                <w:lang w:val="en-GB"/>
              </w:rPr>
              <w:t>at home</w:t>
            </w:r>
            <w:r w:rsidR="008C6962">
              <w:rPr>
                <w:rFonts w:ascii="Calibri" w:eastAsia="Calibri" w:hAnsi="Calibri" w:cs="Calibri"/>
                <w:b/>
                <w:lang w:val="en-GB"/>
              </w:rPr>
              <w:t>, having children</w:t>
            </w:r>
          </w:p>
        </w:tc>
      </w:tr>
      <w:tr w:rsidR="000550B8" w:rsidRPr="006A037C" w14:paraId="29943841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B805F13" w14:textId="77777777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 w:rsidRPr="00A3106B">
              <w:rPr>
                <w:rFonts w:ascii="Calibri" w:eastAsia="Calibri" w:hAnsi="Calibri" w:cs="Calibri"/>
                <w:b/>
              </w:rPr>
              <w:t>Occupatio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6CC3465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Crude RR </w:t>
            </w:r>
          </w:p>
          <w:p w14:paraId="3302CE06" w14:textId="77777777" w:rsidR="000550B8" w:rsidRPr="00A3106B" w:rsidRDefault="000550B8" w:rsidP="0094271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(95% CI)</w:t>
            </w:r>
          </w:p>
        </w:tc>
        <w:tc>
          <w:tcPr>
            <w:tcW w:w="1701" w:type="dxa"/>
            <w:shd w:val="clear" w:color="auto" w:fill="auto"/>
          </w:tcPr>
          <w:p w14:paraId="0DA69306" w14:textId="500EE652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A3106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 w:rsidR="005753E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</w:t>
            </w:r>
          </w:p>
          <w:p w14:paraId="4A6314A9" w14:textId="1704553C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561C7C2C" w14:textId="2160443F" w:rsidR="000550B8" w:rsidRPr="00CE2CDF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 w:rsidR="005753E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 xml:space="preserve">, </w:t>
            </w:r>
            <w:r w:rsidR="00F31F8C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e, f</w:t>
            </w:r>
          </w:p>
          <w:p w14:paraId="1DD48997" w14:textId="038C55C9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7DAF2504" w14:textId="6E8272C1" w:rsidR="000550B8" w:rsidRPr="00CE2CDF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 w:rsidR="00F31F8C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</w:t>
            </w:r>
          </w:p>
          <w:p w14:paraId="432C0F60" w14:textId="551587B4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0C56B8B5" w14:textId="75568F65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A3106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 w:rsidR="00394239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 xml:space="preserve">, </w:t>
            </w:r>
            <w:r w:rsidR="00F31F8C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 xml:space="preserve">e, </w:t>
            </w:r>
            <w:r w:rsidR="005753E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g</w:t>
            </w:r>
          </w:p>
          <w:p w14:paraId="75F8C1A1" w14:textId="7F021D20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6329416F" w14:textId="0BA4429F" w:rsidR="000550B8" w:rsidRPr="00CE2CDF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 w:rsidR="00F31F8C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, f, g</w:t>
            </w:r>
          </w:p>
          <w:p w14:paraId="40C03A95" w14:textId="22E0FF1B" w:rsidR="000550B8" w:rsidRPr="00A3106B" w:rsidRDefault="000550B8" w:rsidP="0094271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</w:tr>
      <w:tr w:rsidR="000550B8" w:rsidRPr="00A3106B" w14:paraId="20C11FED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63ECC16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 </w:t>
            </w:r>
            <w:proofErr w:type="spellStart"/>
            <w:r w:rsidRPr="00A3106B">
              <w:rPr>
                <w:rFonts w:ascii="Calibri" w:eastAsia="Calibri" w:hAnsi="Calibri" w:cs="Calibri"/>
              </w:rPr>
              <w:t>Baker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food </w:t>
            </w:r>
            <w:proofErr w:type="spellStart"/>
            <w:r w:rsidRPr="00A3106B">
              <w:rPr>
                <w:rFonts w:ascii="Calibri" w:eastAsia="Calibri" w:hAnsi="Calibri" w:cs="Calibri"/>
              </w:rPr>
              <w:t>processo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FA9A957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36</w:t>
            </w:r>
          </w:p>
          <w:p w14:paraId="7DBFF68E" w14:textId="7AD2345C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6-3.32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C2BDD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46</w:t>
            </w:r>
          </w:p>
          <w:p w14:paraId="0C00623D" w14:textId="1EF97F4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9-3.65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3AA4CBCA" w14:textId="66D21384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4</w:t>
            </w:r>
            <w:r w:rsidR="0091470A">
              <w:rPr>
                <w:rFonts w:ascii="Calibri" w:eastAsia="Calibri" w:hAnsi="Calibri" w:cs="Calibri"/>
                <w:bCs/>
              </w:rPr>
              <w:t>6</w:t>
            </w:r>
          </w:p>
          <w:p w14:paraId="05C5778F" w14:textId="4808B333" w:rsidR="0065304C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3.6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2384169" w14:textId="77777777" w:rsidR="00B35C7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4</w:t>
            </w:r>
            <w:r w:rsidR="00B35C77">
              <w:rPr>
                <w:rFonts w:ascii="Calibri" w:eastAsia="Calibri" w:hAnsi="Calibri" w:cs="Calibri"/>
                <w:bCs/>
              </w:rPr>
              <w:t>9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38861AD" w14:textId="3FBC33BA" w:rsidR="000550B8" w:rsidRPr="0065304C" w:rsidRDefault="00B35C7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5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3.7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D7CFD92" w14:textId="60F592DD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 xml:space="preserve">1.46 </w:t>
            </w:r>
          </w:p>
          <w:p w14:paraId="2217CA38" w14:textId="00B86E7C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5A29F5" w:rsidRPr="005A29F5">
              <w:rPr>
                <w:rFonts w:ascii="Calibri" w:eastAsia="Calibri" w:hAnsi="Calibri" w:cs="Calibri"/>
                <w:bCs/>
              </w:rPr>
              <w:t>3.6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7F48D28" w14:textId="0538D3D2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1.48 </w:t>
            </w:r>
          </w:p>
          <w:p w14:paraId="05B58BCE" w14:textId="02B7A8DC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5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3.7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62DF20D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BF28284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 </w:t>
            </w:r>
            <w:proofErr w:type="spellStart"/>
            <w:r w:rsidRPr="00A3106B">
              <w:rPr>
                <w:rFonts w:ascii="Calibri" w:eastAsia="Calibri" w:hAnsi="Calibri" w:cs="Calibri"/>
              </w:rPr>
              <w:t>Chemic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indust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889BDEA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79</w:t>
            </w:r>
          </w:p>
          <w:p w14:paraId="578A29B3" w14:textId="374790ED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14-4.41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45BB58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69</w:t>
            </w:r>
          </w:p>
          <w:p w14:paraId="3314B2D3" w14:textId="5D4F6EE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13-3.57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347AF836" w14:textId="77777777" w:rsidR="0091470A" w:rsidRPr="006A037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A037C">
              <w:rPr>
                <w:rFonts w:ascii="Calibri" w:eastAsia="Calibri" w:hAnsi="Calibri" w:cs="Calibri"/>
                <w:bCs/>
              </w:rPr>
              <w:t>0.9</w:t>
            </w:r>
            <w:r w:rsidR="0091470A" w:rsidRPr="006A037C">
              <w:rPr>
                <w:rFonts w:ascii="Calibri" w:eastAsia="Calibri" w:hAnsi="Calibri" w:cs="Calibri"/>
                <w:bCs/>
              </w:rPr>
              <w:t>6</w:t>
            </w:r>
            <w:r w:rsidRPr="006A037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C1D172E" w14:textId="548B669E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65304C" w:rsidRPr="0065304C">
              <w:rPr>
                <w:rFonts w:ascii="Calibri" w:eastAsia="Calibri" w:hAnsi="Calibri" w:cs="Calibri"/>
                <w:bCs/>
              </w:rPr>
              <w:t>4.2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9609300" w14:textId="069DCBD2" w:rsidR="00B35C77" w:rsidRDefault="00F77D50" w:rsidP="00B35C77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0.70</w:t>
            </w:r>
          </w:p>
          <w:p w14:paraId="430F00F9" w14:textId="3005B3F4" w:rsidR="000550B8" w:rsidRPr="0065304C" w:rsidRDefault="009563B7" w:rsidP="00B35C77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1</w:t>
            </w:r>
            <w:r w:rsidR="00B35C77">
              <w:rPr>
                <w:rFonts w:ascii="Calibri" w:eastAsia="Calibri" w:hAnsi="Calibri" w:cs="Calibri"/>
                <w:bCs/>
              </w:rPr>
              <w:t>4-</w:t>
            </w:r>
            <w:r w:rsidR="00F77D50" w:rsidRPr="00F77D50">
              <w:rPr>
                <w:rFonts w:ascii="Calibri" w:eastAsia="Calibri" w:hAnsi="Calibri" w:cs="Calibri"/>
                <w:bCs/>
              </w:rPr>
              <w:t xml:space="preserve"> 3.6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3BA65D3" w14:textId="2D0E9B33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0.7</w:t>
            </w:r>
            <w:r w:rsidR="008C6962">
              <w:rPr>
                <w:rFonts w:ascii="Calibri" w:eastAsia="Calibri" w:hAnsi="Calibri" w:cs="Calibri"/>
                <w:bCs/>
              </w:rPr>
              <w:t>1</w:t>
            </w:r>
            <w:r w:rsidRPr="005A29F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1A53251" w14:textId="27620F95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13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5A29F5" w:rsidRPr="005A29F5">
              <w:rPr>
                <w:rFonts w:ascii="Calibri" w:eastAsia="Calibri" w:hAnsi="Calibri" w:cs="Calibri"/>
                <w:bCs/>
              </w:rPr>
              <w:t>3.7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7D9F372" w14:textId="08520FFE" w:rsidR="00A379A4" w:rsidRPr="006A037C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A037C">
              <w:rPr>
                <w:rFonts w:ascii="Calibri" w:eastAsia="Calibri" w:hAnsi="Calibri" w:cs="Calibri"/>
                <w:bCs/>
              </w:rPr>
              <w:t xml:space="preserve">1.00 </w:t>
            </w:r>
          </w:p>
          <w:p w14:paraId="29880972" w14:textId="1D644449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8B71FF" w:rsidRPr="008B71FF">
              <w:rPr>
                <w:rFonts w:ascii="Calibri" w:eastAsia="Calibri" w:hAnsi="Calibri" w:cs="Calibri"/>
                <w:bCs/>
              </w:rPr>
              <w:t>4.6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60E962F7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4FBF4C8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4 </w:t>
            </w:r>
            <w:proofErr w:type="spellStart"/>
            <w:r w:rsidRPr="00A3106B">
              <w:rPr>
                <w:rFonts w:ascii="Calibri" w:eastAsia="Calibri" w:hAnsi="Calibri" w:cs="Calibri"/>
              </w:rPr>
              <w:t>Clean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A1CFF8D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33</w:t>
            </w:r>
          </w:p>
          <w:p w14:paraId="6CB9E45A" w14:textId="3584826A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82-2.1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E17D5C9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6</w:t>
            </w:r>
          </w:p>
          <w:p w14:paraId="161A405C" w14:textId="4371371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78-2.0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42D827B6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26 </w:t>
            </w:r>
          </w:p>
          <w:p w14:paraId="0823D45B" w14:textId="09697204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65304C" w:rsidRPr="0065304C">
              <w:rPr>
                <w:rFonts w:ascii="Calibri" w:eastAsia="Calibri" w:hAnsi="Calibri" w:cs="Calibri"/>
                <w:bCs/>
              </w:rPr>
              <w:t>2.0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F6D50E2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27 </w:t>
            </w:r>
          </w:p>
          <w:p w14:paraId="61964CBF" w14:textId="016101D3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F77D50" w:rsidRPr="00F77D50">
              <w:rPr>
                <w:rFonts w:ascii="Calibri" w:eastAsia="Calibri" w:hAnsi="Calibri" w:cs="Calibri"/>
                <w:bCs/>
              </w:rPr>
              <w:t>2.0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66D4AA7" w14:textId="3F9A960D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1.2</w:t>
            </w:r>
            <w:r w:rsidR="008C6962">
              <w:rPr>
                <w:rFonts w:ascii="Calibri" w:eastAsia="Calibri" w:hAnsi="Calibri" w:cs="Calibri"/>
                <w:bCs/>
              </w:rPr>
              <w:t>7</w:t>
            </w:r>
            <w:r w:rsidRPr="005A29F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E0B233C" w14:textId="5E5A8BCC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7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5A29F5" w:rsidRPr="005A29F5">
              <w:rPr>
                <w:rFonts w:ascii="Calibri" w:eastAsia="Calibri" w:hAnsi="Calibri" w:cs="Calibri"/>
                <w:bCs/>
              </w:rPr>
              <w:t>2.0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2D28817" w14:textId="3ED0F9E2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1.28 </w:t>
            </w:r>
          </w:p>
          <w:p w14:paraId="6C53AB8E" w14:textId="6F6C4A43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8B71FF" w:rsidRPr="008B71FF">
              <w:rPr>
                <w:rFonts w:ascii="Calibri" w:eastAsia="Calibri" w:hAnsi="Calibri" w:cs="Calibri"/>
                <w:bCs/>
              </w:rPr>
              <w:t>2.0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5DC4D03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4868BA6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5 Construction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mining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0AF9956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2</w:t>
            </w:r>
          </w:p>
          <w:p w14:paraId="1B54135B" w14:textId="1B9A7ED1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9-2.5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1787117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67</w:t>
            </w:r>
          </w:p>
          <w:p w14:paraId="1465F591" w14:textId="44974710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78-3.5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08295998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6</w:t>
            </w:r>
            <w:r w:rsidR="0091470A">
              <w:rPr>
                <w:rFonts w:ascii="Calibri" w:eastAsia="Calibri" w:hAnsi="Calibri" w:cs="Calibri"/>
                <w:bCs/>
              </w:rPr>
              <w:t>6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68A8A81" w14:textId="6F51684D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65304C" w:rsidRPr="0065304C">
              <w:rPr>
                <w:rFonts w:ascii="Calibri" w:eastAsia="Calibri" w:hAnsi="Calibri" w:cs="Calibri"/>
                <w:bCs/>
              </w:rPr>
              <w:t>3.5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EF01293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6</w:t>
            </w:r>
            <w:r w:rsidR="009563B7">
              <w:rPr>
                <w:rFonts w:ascii="Calibri" w:eastAsia="Calibri" w:hAnsi="Calibri" w:cs="Calibri"/>
                <w:bCs/>
              </w:rPr>
              <w:t>4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BF02DA3" w14:textId="4148F820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F77D50" w:rsidRPr="00F77D50">
              <w:rPr>
                <w:rFonts w:ascii="Calibri" w:eastAsia="Calibri" w:hAnsi="Calibri" w:cs="Calibri"/>
                <w:bCs/>
              </w:rPr>
              <w:t>3.5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D418912" w14:textId="188387A7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1.67</w:t>
            </w:r>
          </w:p>
          <w:p w14:paraId="38139796" w14:textId="0601E004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7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5A29F5" w:rsidRPr="005A29F5">
              <w:rPr>
                <w:rFonts w:ascii="Calibri" w:eastAsia="Calibri" w:hAnsi="Calibri" w:cs="Calibri"/>
                <w:bCs/>
              </w:rPr>
              <w:t>3.5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51FCB6D" w14:textId="516E4305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6</w:t>
            </w:r>
            <w:r w:rsidR="008C6962">
              <w:rPr>
                <w:rFonts w:ascii="Calibri" w:eastAsia="Calibri" w:hAnsi="Calibri" w:cs="Calibri"/>
                <w:bCs/>
              </w:rPr>
              <w:t>3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2AB395F" w14:textId="401270A1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6-</w:t>
            </w:r>
            <w:r w:rsidR="008B71FF" w:rsidRPr="008B71FF">
              <w:rPr>
                <w:rFonts w:ascii="Calibri" w:eastAsia="Calibri" w:hAnsi="Calibri" w:cs="Calibri"/>
                <w:bCs/>
              </w:rPr>
              <w:t>3.5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26DABA27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274E4F6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>6 Day-</w:t>
            </w:r>
            <w:proofErr w:type="spellStart"/>
            <w:r w:rsidRPr="00A3106B">
              <w:rPr>
                <w:rFonts w:ascii="Calibri" w:eastAsia="Calibri" w:hAnsi="Calibri" w:cs="Calibri"/>
              </w:rPr>
              <w:t>care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5416598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1.90</w:t>
            </w:r>
          </w:p>
          <w:p w14:paraId="1371E18A" w14:textId="28E33895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08-3.35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2916AD3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68</w:t>
            </w:r>
          </w:p>
          <w:p w14:paraId="25054C3F" w14:textId="2FBC08F4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96-2.9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10CCD03A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67 </w:t>
            </w:r>
          </w:p>
          <w:p w14:paraId="574ACE13" w14:textId="25E37DEC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9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2.9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B501E19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6</w:t>
            </w:r>
            <w:r w:rsidR="009563B7">
              <w:rPr>
                <w:rFonts w:ascii="Calibri" w:eastAsia="Calibri" w:hAnsi="Calibri" w:cs="Calibri"/>
                <w:bCs/>
              </w:rPr>
              <w:t>7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BD089CA" w14:textId="2638A7FD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F77D50" w:rsidRPr="00F77D50">
              <w:rPr>
                <w:rFonts w:ascii="Calibri" w:eastAsia="Calibri" w:hAnsi="Calibri" w:cs="Calibri"/>
                <w:bCs/>
              </w:rPr>
              <w:t>2.9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1F1DD96" w14:textId="7CED035C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1.67</w:t>
            </w:r>
          </w:p>
          <w:p w14:paraId="3A42F0E3" w14:textId="656FFBD0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9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5A29F5" w:rsidRPr="005A29F5">
              <w:rPr>
                <w:rFonts w:ascii="Calibri" w:eastAsia="Calibri" w:hAnsi="Calibri" w:cs="Calibri"/>
                <w:bCs/>
              </w:rPr>
              <w:t>2.9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2AC8565" w14:textId="3B609BB2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66</w:t>
            </w:r>
          </w:p>
          <w:p w14:paraId="351FFA86" w14:textId="26CB111A" w:rsidR="000550B8" w:rsidRPr="0065304C" w:rsidRDefault="008C6962" w:rsidP="008C6962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4-</w:t>
            </w:r>
            <w:r w:rsidR="008B71FF" w:rsidRPr="008B71FF">
              <w:rPr>
                <w:rFonts w:ascii="Calibri" w:eastAsia="Calibri" w:hAnsi="Calibri" w:cs="Calibri"/>
                <w:bCs/>
              </w:rPr>
              <w:t xml:space="preserve"> 2.9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575C61C2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0242AFB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7 </w:t>
            </w:r>
            <w:proofErr w:type="spellStart"/>
            <w:r w:rsidRPr="00A3106B">
              <w:rPr>
                <w:rFonts w:ascii="Calibri" w:eastAsia="Calibri" w:hAnsi="Calibri" w:cs="Calibri"/>
              </w:rPr>
              <w:t>Dentist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dent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57314B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6</w:t>
            </w:r>
          </w:p>
          <w:p w14:paraId="502344F6" w14:textId="7AEE0731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21-5.3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F13D498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95</w:t>
            </w:r>
          </w:p>
          <w:p w14:paraId="10B684F6" w14:textId="66CFBC5C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19-4.71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60E3FB4C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0.95 </w:t>
            </w:r>
          </w:p>
          <w:p w14:paraId="45178225" w14:textId="4C739777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1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4.7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E58F2B5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0.93 </w:t>
            </w:r>
          </w:p>
          <w:p w14:paraId="31E8A8CC" w14:textId="5F982CA8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</w:t>
            </w:r>
            <w:r>
              <w:rPr>
                <w:rFonts w:ascii="Calibri" w:eastAsia="Calibri" w:hAnsi="Calibri" w:cs="Calibri"/>
                <w:bCs/>
              </w:rPr>
              <w:t>20-</w:t>
            </w:r>
            <w:r w:rsidR="00F77D50" w:rsidRPr="00F77D50">
              <w:rPr>
                <w:rFonts w:ascii="Calibri" w:eastAsia="Calibri" w:hAnsi="Calibri" w:cs="Calibri"/>
                <w:bCs/>
              </w:rPr>
              <w:t>4.3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328B840" w14:textId="58E3E40F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0.9</w:t>
            </w:r>
            <w:r w:rsidR="008C6962">
              <w:rPr>
                <w:rFonts w:ascii="Calibri" w:eastAsia="Calibri" w:hAnsi="Calibri" w:cs="Calibri"/>
                <w:bCs/>
              </w:rPr>
              <w:t>5</w:t>
            </w:r>
            <w:r w:rsidRPr="005A29F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5A06E67" w14:textId="2EB2F1CF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5A29F5" w:rsidRPr="005A29F5">
              <w:rPr>
                <w:rFonts w:ascii="Calibri" w:eastAsia="Calibri" w:hAnsi="Calibri" w:cs="Calibri"/>
                <w:bCs/>
              </w:rPr>
              <w:t>4.7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EE56C8E" w14:textId="01D9BBEB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0.93 </w:t>
            </w:r>
          </w:p>
          <w:p w14:paraId="36B84C85" w14:textId="18A5DEFF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2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4.3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0DEF3733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E1F2858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8 </w:t>
            </w:r>
            <w:proofErr w:type="spellStart"/>
            <w:r w:rsidRPr="00A3106B">
              <w:rPr>
                <w:rFonts w:ascii="Calibri" w:eastAsia="Calibri" w:hAnsi="Calibri" w:cs="Calibri"/>
              </w:rPr>
              <w:t>Driv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47A9C6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6</w:t>
            </w:r>
          </w:p>
          <w:p w14:paraId="3CA869E5" w14:textId="2ECE6FBC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33-3.37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97DBE89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38</w:t>
            </w:r>
          </w:p>
          <w:p w14:paraId="45D9B108" w14:textId="38034C8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39-4.8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0A42DE7E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3</w:t>
            </w:r>
            <w:r w:rsidR="0091470A">
              <w:rPr>
                <w:rFonts w:ascii="Calibri" w:eastAsia="Calibri" w:hAnsi="Calibri" w:cs="Calibri"/>
                <w:bCs/>
              </w:rPr>
              <w:t>7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B694B35" w14:textId="0A8DA72B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3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4.7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6BBFF55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36 </w:t>
            </w:r>
          </w:p>
          <w:p w14:paraId="21771F26" w14:textId="1486B9F0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4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4.6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16B9AD0" w14:textId="3F549F3B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5A29F5">
              <w:rPr>
                <w:rFonts w:ascii="Calibri" w:eastAsia="Calibri" w:hAnsi="Calibri" w:cs="Calibri"/>
                <w:bCs/>
              </w:rPr>
              <w:t>1.3</w:t>
            </w:r>
            <w:r w:rsidR="008C6962">
              <w:rPr>
                <w:rFonts w:ascii="Calibri" w:eastAsia="Calibri" w:hAnsi="Calibri" w:cs="Calibri"/>
                <w:bCs/>
              </w:rPr>
              <w:t>6</w:t>
            </w:r>
            <w:r w:rsidRPr="005A29F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1F2C80C" w14:textId="17CCB6AE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5A29F5" w:rsidRPr="005A29F5">
              <w:rPr>
                <w:rFonts w:ascii="Calibri" w:eastAsia="Calibri" w:hAnsi="Calibri" w:cs="Calibri"/>
                <w:bCs/>
              </w:rPr>
              <w:t>0.3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5A29F5" w:rsidRPr="005A29F5">
              <w:rPr>
                <w:rFonts w:ascii="Calibri" w:eastAsia="Calibri" w:hAnsi="Calibri" w:cs="Calibri"/>
                <w:bCs/>
              </w:rPr>
              <w:t>4.7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7140B06" w14:textId="770E2889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3</w:t>
            </w:r>
            <w:r w:rsidR="008C6962">
              <w:rPr>
                <w:rFonts w:ascii="Calibri" w:eastAsia="Calibri" w:hAnsi="Calibri" w:cs="Calibri"/>
                <w:bCs/>
              </w:rPr>
              <w:t>5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9F16CFF" w14:textId="0AE7DFBE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3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4.5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5ADAB94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D255AB9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t>9 Electrical and electronic production workers</w:t>
            </w:r>
          </w:p>
        </w:tc>
        <w:tc>
          <w:tcPr>
            <w:tcW w:w="1843" w:type="dxa"/>
            <w:shd w:val="clear" w:color="auto" w:fill="auto"/>
          </w:tcPr>
          <w:p w14:paraId="2C17BFD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0.79</w:t>
            </w:r>
          </w:p>
          <w:p w14:paraId="277E1066" w14:textId="26270873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(0.23-2.70)</w:t>
            </w:r>
          </w:p>
        </w:tc>
        <w:tc>
          <w:tcPr>
            <w:tcW w:w="1701" w:type="dxa"/>
            <w:shd w:val="clear" w:color="auto" w:fill="auto"/>
          </w:tcPr>
          <w:p w14:paraId="286D173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0.98</w:t>
            </w:r>
          </w:p>
          <w:p w14:paraId="23892086" w14:textId="7C1FEEB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(0.30-3.25)</w:t>
            </w:r>
          </w:p>
        </w:tc>
        <w:tc>
          <w:tcPr>
            <w:tcW w:w="1701" w:type="dxa"/>
          </w:tcPr>
          <w:p w14:paraId="6672BF3B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65304C">
              <w:rPr>
                <w:rFonts w:ascii="Calibri" w:eastAsia="Calibri" w:hAnsi="Calibri" w:cs="Calibri"/>
                <w:bCs/>
                <w:lang w:val="en-GB"/>
              </w:rPr>
              <w:t xml:space="preserve">0.98 </w:t>
            </w:r>
          </w:p>
          <w:p w14:paraId="5EB1744B" w14:textId="117FE8DE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0.</w:t>
            </w:r>
            <w:r>
              <w:rPr>
                <w:rFonts w:ascii="Calibri" w:eastAsia="Calibri" w:hAnsi="Calibri" w:cs="Calibri"/>
                <w:bCs/>
                <w:lang w:val="en-GB"/>
              </w:rPr>
              <w:t>30-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3.27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74AA397F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77D50">
              <w:rPr>
                <w:rFonts w:ascii="Calibri" w:eastAsia="Calibri" w:hAnsi="Calibri" w:cs="Calibri"/>
                <w:bCs/>
                <w:lang w:val="en-GB"/>
              </w:rPr>
              <w:t>0.9</w:t>
            </w:r>
            <w:r w:rsidR="009563B7">
              <w:rPr>
                <w:rFonts w:ascii="Calibri" w:eastAsia="Calibri" w:hAnsi="Calibri" w:cs="Calibri"/>
                <w:bCs/>
                <w:lang w:val="en-GB"/>
              </w:rPr>
              <w:t>7</w:t>
            </w:r>
            <w:r w:rsidRPr="00F77D50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58C74340" w14:textId="20FE3E8C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9-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3.2</w:t>
            </w:r>
            <w:r>
              <w:rPr>
                <w:rFonts w:ascii="Calibri" w:eastAsia="Calibri" w:hAnsi="Calibri" w:cs="Calibri"/>
                <w:bCs/>
                <w:lang w:val="en-GB"/>
              </w:rPr>
              <w:t>6)</w:t>
            </w:r>
          </w:p>
        </w:tc>
        <w:tc>
          <w:tcPr>
            <w:tcW w:w="1701" w:type="dxa"/>
          </w:tcPr>
          <w:p w14:paraId="52C1FF9C" w14:textId="6A73695F" w:rsidR="00A379A4" w:rsidRDefault="005A29F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5A29F5">
              <w:rPr>
                <w:rFonts w:ascii="Calibri" w:eastAsia="Calibri" w:hAnsi="Calibri" w:cs="Calibri"/>
                <w:bCs/>
                <w:lang w:val="en-GB"/>
              </w:rPr>
              <w:t>0.9</w:t>
            </w:r>
            <w:r w:rsidR="008C6962">
              <w:rPr>
                <w:rFonts w:ascii="Calibri" w:eastAsia="Calibri" w:hAnsi="Calibri" w:cs="Calibri"/>
                <w:bCs/>
                <w:lang w:val="en-GB"/>
              </w:rPr>
              <w:t>9</w:t>
            </w:r>
            <w:r w:rsidRPr="005A29F5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6F6BDE91" w14:textId="1D2B1CBD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5A29F5" w:rsidRPr="005A29F5">
              <w:rPr>
                <w:rFonts w:ascii="Calibri" w:eastAsia="Calibri" w:hAnsi="Calibri" w:cs="Calibri"/>
                <w:bCs/>
                <w:lang w:val="en-GB"/>
              </w:rPr>
              <w:t>0.</w:t>
            </w:r>
            <w:r>
              <w:rPr>
                <w:rFonts w:ascii="Calibri" w:eastAsia="Calibri" w:hAnsi="Calibri" w:cs="Calibri"/>
                <w:bCs/>
                <w:lang w:val="en-GB"/>
              </w:rPr>
              <w:t>30-</w:t>
            </w:r>
            <w:r w:rsidR="005A29F5" w:rsidRPr="005A29F5">
              <w:rPr>
                <w:rFonts w:ascii="Calibri" w:eastAsia="Calibri" w:hAnsi="Calibri" w:cs="Calibri"/>
                <w:bCs/>
                <w:lang w:val="en-GB"/>
              </w:rPr>
              <w:t>3.2</w:t>
            </w:r>
            <w:r>
              <w:rPr>
                <w:rFonts w:ascii="Calibri" w:eastAsia="Calibri" w:hAnsi="Calibri" w:cs="Calibri"/>
                <w:bCs/>
                <w:lang w:val="en-GB"/>
              </w:rPr>
              <w:t>4)</w:t>
            </w:r>
          </w:p>
        </w:tc>
        <w:tc>
          <w:tcPr>
            <w:tcW w:w="1701" w:type="dxa"/>
          </w:tcPr>
          <w:p w14:paraId="19CC6D03" w14:textId="282ACF7B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8B71FF">
              <w:rPr>
                <w:rFonts w:ascii="Calibri" w:eastAsia="Calibri" w:hAnsi="Calibri" w:cs="Calibri"/>
                <w:bCs/>
                <w:lang w:val="en-GB"/>
              </w:rPr>
              <w:t>0.9</w:t>
            </w:r>
            <w:r w:rsidR="008C6962">
              <w:rPr>
                <w:rFonts w:ascii="Calibri" w:eastAsia="Calibri" w:hAnsi="Calibri" w:cs="Calibri"/>
                <w:bCs/>
                <w:lang w:val="en-GB"/>
              </w:rPr>
              <w:t>6</w:t>
            </w:r>
          </w:p>
          <w:p w14:paraId="1846453B" w14:textId="3B2BB32A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8-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3.28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</w:tr>
      <w:tr w:rsidR="000550B8" w:rsidRPr="00A3106B" w14:paraId="08BA6EFD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402D8A0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0 Engine workshop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5D68098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36</w:t>
            </w:r>
          </w:p>
          <w:p w14:paraId="60261EA2" w14:textId="6110142B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6-3.32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1C86F7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52</w:t>
            </w:r>
          </w:p>
          <w:p w14:paraId="0231DB0A" w14:textId="1168B605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63-3.6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706711BD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50 </w:t>
            </w:r>
          </w:p>
          <w:p w14:paraId="4DACCE8C" w14:textId="4642050C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62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3.6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B062989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</w:t>
            </w:r>
            <w:r w:rsidR="009563B7">
              <w:rPr>
                <w:rFonts w:ascii="Calibri" w:eastAsia="Calibri" w:hAnsi="Calibri" w:cs="Calibri"/>
                <w:bCs/>
              </w:rPr>
              <w:t>50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97CA860" w14:textId="451E270F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62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3.6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2755877" w14:textId="77570240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>1.5</w:t>
            </w:r>
            <w:r w:rsidR="008C6962">
              <w:rPr>
                <w:rFonts w:ascii="Calibri" w:eastAsia="Calibri" w:hAnsi="Calibri" w:cs="Calibri"/>
                <w:bCs/>
              </w:rPr>
              <w:t>4</w:t>
            </w:r>
            <w:r w:rsidRPr="00D6506A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E5461B6" w14:textId="41A4C5EF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64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3.6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C5D4A24" w14:textId="02E3884E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</w:t>
            </w:r>
            <w:r w:rsidR="008C6962">
              <w:rPr>
                <w:rFonts w:ascii="Calibri" w:eastAsia="Calibri" w:hAnsi="Calibri" w:cs="Calibri"/>
                <w:bCs/>
              </w:rPr>
              <w:t>50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6356041" w14:textId="34A856D7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6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8B71FF" w:rsidRPr="008B71FF">
              <w:rPr>
                <w:rFonts w:ascii="Calibri" w:eastAsia="Calibri" w:hAnsi="Calibri" w:cs="Calibri"/>
                <w:bCs/>
              </w:rPr>
              <w:t>3.6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BB71BB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3409D6C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1 </w:t>
            </w:r>
            <w:proofErr w:type="spellStart"/>
            <w:r w:rsidRPr="00A3106B">
              <w:rPr>
                <w:rFonts w:ascii="Calibri" w:eastAsia="Calibri" w:hAnsi="Calibri" w:cs="Calibri"/>
              </w:rPr>
              <w:t>Farmer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agricultur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40E9FFC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7</w:t>
            </w:r>
          </w:p>
          <w:p w14:paraId="1F10C9F5" w14:textId="301C584C" w:rsidR="000550B8" w:rsidRPr="00A3106B" w:rsidRDefault="000550B8" w:rsidP="000550B8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65-2.48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26DA569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38</w:t>
            </w:r>
          </w:p>
          <w:p w14:paraId="116A32F8" w14:textId="236F9FA3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70-2.71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2202021A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44 </w:t>
            </w:r>
          </w:p>
          <w:p w14:paraId="3232211F" w14:textId="71DE2EAE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73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3F9E12A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</w:t>
            </w:r>
            <w:r w:rsidR="009563B7">
              <w:rPr>
                <w:rFonts w:ascii="Calibri" w:eastAsia="Calibri" w:hAnsi="Calibri" w:cs="Calibri"/>
                <w:bCs/>
              </w:rPr>
              <w:t>40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82D719C" w14:textId="6DEABB1F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F77D50" w:rsidRPr="00F77D50">
              <w:rPr>
                <w:rFonts w:ascii="Calibri" w:eastAsia="Calibri" w:hAnsi="Calibri" w:cs="Calibri"/>
                <w:bCs/>
              </w:rPr>
              <w:t>2.7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D0F1380" w14:textId="4C1FE043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1.39 </w:t>
            </w:r>
          </w:p>
          <w:p w14:paraId="126C553A" w14:textId="28110B0F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7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7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 w:rsidR="00B27DB8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8AD64BD" w14:textId="01C45E65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4</w:t>
            </w:r>
            <w:r w:rsidR="008C6962">
              <w:rPr>
                <w:rFonts w:ascii="Calibri" w:eastAsia="Calibri" w:hAnsi="Calibri" w:cs="Calibri"/>
                <w:bCs/>
              </w:rPr>
              <w:t>8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10E4698" w14:textId="258E8FC6" w:rsidR="000550B8" w:rsidRPr="0065304C" w:rsidRDefault="008C696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8B71FF" w:rsidRPr="008B71FF">
              <w:rPr>
                <w:rFonts w:ascii="Calibri" w:eastAsia="Calibri" w:hAnsi="Calibri" w:cs="Calibri"/>
                <w:bCs/>
              </w:rPr>
              <w:t>2.9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757DD21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AAF4E44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2 </w:t>
            </w:r>
            <w:proofErr w:type="spellStart"/>
            <w:r w:rsidRPr="00A3106B">
              <w:rPr>
                <w:rFonts w:ascii="Calibri" w:eastAsia="Calibri" w:hAnsi="Calibri" w:cs="Calibri"/>
              </w:rPr>
              <w:t>Forest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related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F451109" w14:textId="598FAAC3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EEA2506" w14:textId="6FE5AED4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679B35F6" w14:textId="35E7DA8D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65304C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487215F4" w14:textId="63B1A576" w:rsidR="0065304C" w:rsidRPr="0065304C" w:rsidRDefault="0065304C" w:rsidP="0065304C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5BC10795" w14:textId="4592A7FD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174CC615" w14:textId="3AC07628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</w:tr>
      <w:tr w:rsidR="000550B8" w:rsidRPr="00A3106B" w14:paraId="1CC726E2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0CB4276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3 </w:t>
            </w:r>
            <w:proofErr w:type="spellStart"/>
            <w:r w:rsidRPr="00A3106B">
              <w:rPr>
                <w:rFonts w:ascii="Calibri" w:eastAsia="Calibri" w:hAnsi="Calibri" w:cs="Calibri"/>
              </w:rPr>
              <w:t>Fu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leath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DFAE9BF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2.38</w:t>
            </w:r>
          </w:p>
          <w:p w14:paraId="675652BD" w14:textId="7DE61FA5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28-4.42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52F668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2.87</w:t>
            </w:r>
          </w:p>
          <w:p w14:paraId="265B2FAF" w14:textId="73C3F674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49-5.54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</w:tcPr>
          <w:p w14:paraId="361799F1" w14:textId="77777777" w:rsidR="0091470A" w:rsidRPr="000043FD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 xml:space="preserve">2.90 </w:t>
            </w:r>
          </w:p>
          <w:p w14:paraId="13410573" w14:textId="1F00AE6B" w:rsidR="000550B8" w:rsidRPr="000043FD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65304C" w:rsidRPr="000043FD">
              <w:rPr>
                <w:rFonts w:ascii="Calibri" w:eastAsia="Calibri" w:hAnsi="Calibri" w:cs="Calibri"/>
                <w:b/>
                <w:lang w:val="en-GB"/>
              </w:rPr>
              <w:t>1.49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>-</w:t>
            </w:r>
            <w:r w:rsidR="0065304C" w:rsidRPr="000043FD">
              <w:rPr>
                <w:rFonts w:ascii="Calibri" w:eastAsia="Calibri" w:hAnsi="Calibri" w:cs="Calibri"/>
                <w:b/>
                <w:lang w:val="en-GB"/>
              </w:rPr>
              <w:t>5.63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  <w:tc>
          <w:tcPr>
            <w:tcW w:w="1701" w:type="dxa"/>
          </w:tcPr>
          <w:p w14:paraId="2B66F93A" w14:textId="77777777" w:rsidR="009563B7" w:rsidRPr="000043FD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>2.</w:t>
            </w:r>
            <w:r w:rsidR="009563B7" w:rsidRPr="000043FD">
              <w:rPr>
                <w:rFonts w:ascii="Calibri" w:eastAsia="Calibri" w:hAnsi="Calibri" w:cs="Calibri"/>
                <w:b/>
                <w:lang w:val="en-GB"/>
              </w:rPr>
              <w:t>90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</w:p>
          <w:p w14:paraId="407ABB15" w14:textId="59F3506A" w:rsidR="000550B8" w:rsidRPr="000043FD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F77D50" w:rsidRPr="000043FD">
              <w:rPr>
                <w:rFonts w:ascii="Calibri" w:eastAsia="Calibri" w:hAnsi="Calibri" w:cs="Calibri"/>
                <w:b/>
                <w:lang w:val="en-GB"/>
              </w:rPr>
              <w:t>1.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>50-</w:t>
            </w:r>
            <w:r w:rsidR="00F77D50" w:rsidRPr="000043FD">
              <w:rPr>
                <w:rFonts w:ascii="Calibri" w:eastAsia="Calibri" w:hAnsi="Calibri" w:cs="Calibri"/>
                <w:b/>
                <w:lang w:val="en-GB"/>
              </w:rPr>
              <w:t>5.60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  <w:tc>
          <w:tcPr>
            <w:tcW w:w="1701" w:type="dxa"/>
          </w:tcPr>
          <w:p w14:paraId="61C8AD89" w14:textId="7429D26E" w:rsidR="00A379A4" w:rsidRPr="000043FD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 xml:space="preserve">2.90 </w:t>
            </w:r>
          </w:p>
          <w:p w14:paraId="3F67F835" w14:textId="71F723DB" w:rsidR="000550B8" w:rsidRPr="000043FD" w:rsidRDefault="000043FD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D6506A" w:rsidRPr="000043FD">
              <w:rPr>
                <w:rFonts w:ascii="Calibri" w:eastAsia="Calibri" w:hAnsi="Calibri" w:cs="Calibri"/>
                <w:b/>
                <w:lang w:val="en-GB"/>
              </w:rPr>
              <w:t>1.56</w:t>
            </w:r>
            <w:r>
              <w:rPr>
                <w:rFonts w:ascii="Calibri" w:eastAsia="Calibri" w:hAnsi="Calibri" w:cs="Calibri"/>
                <w:b/>
                <w:lang w:val="en-GB"/>
              </w:rPr>
              <w:t>-</w:t>
            </w:r>
            <w:r w:rsidR="00D6506A" w:rsidRPr="000043FD">
              <w:rPr>
                <w:rFonts w:ascii="Calibri" w:eastAsia="Calibri" w:hAnsi="Calibri" w:cs="Calibri"/>
                <w:b/>
                <w:lang w:val="en-GB"/>
              </w:rPr>
              <w:t>5.</w:t>
            </w:r>
            <w:r>
              <w:rPr>
                <w:rFonts w:ascii="Calibri" w:eastAsia="Calibri" w:hAnsi="Calibri" w:cs="Calibri"/>
                <w:b/>
                <w:lang w:val="en-GB"/>
              </w:rPr>
              <w:t>40)</w:t>
            </w:r>
          </w:p>
        </w:tc>
        <w:tc>
          <w:tcPr>
            <w:tcW w:w="1701" w:type="dxa"/>
          </w:tcPr>
          <w:p w14:paraId="60E50D37" w14:textId="61B16ABC" w:rsidR="00A379A4" w:rsidRPr="000043FD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0043FD">
              <w:rPr>
                <w:rFonts w:ascii="Calibri" w:eastAsia="Calibri" w:hAnsi="Calibri" w:cs="Calibri"/>
                <w:b/>
                <w:lang w:val="en-GB"/>
              </w:rPr>
              <w:t>2.9</w:t>
            </w:r>
            <w:r w:rsidR="000043FD">
              <w:rPr>
                <w:rFonts w:ascii="Calibri" w:eastAsia="Calibri" w:hAnsi="Calibri" w:cs="Calibri"/>
                <w:b/>
                <w:lang w:val="en-GB"/>
              </w:rPr>
              <w:t>7</w:t>
            </w:r>
            <w:r w:rsidRPr="000043FD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</w:p>
          <w:p w14:paraId="12A9F275" w14:textId="3A216D1F" w:rsidR="000550B8" w:rsidRPr="000043FD" w:rsidRDefault="000043FD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8B71FF" w:rsidRPr="000043FD">
              <w:rPr>
                <w:rFonts w:ascii="Calibri" w:eastAsia="Calibri" w:hAnsi="Calibri" w:cs="Calibri"/>
                <w:b/>
                <w:lang w:val="en-GB"/>
              </w:rPr>
              <w:t>1.5</w:t>
            </w:r>
            <w:r>
              <w:rPr>
                <w:rFonts w:ascii="Calibri" w:eastAsia="Calibri" w:hAnsi="Calibri" w:cs="Calibri"/>
                <w:b/>
                <w:lang w:val="en-GB"/>
              </w:rPr>
              <w:t>8-</w:t>
            </w:r>
            <w:r w:rsidR="008B71FF" w:rsidRPr="000043FD">
              <w:rPr>
                <w:rFonts w:ascii="Calibri" w:eastAsia="Calibri" w:hAnsi="Calibri" w:cs="Calibri"/>
                <w:b/>
                <w:lang w:val="en-GB"/>
              </w:rPr>
              <w:t>5.57</w:t>
            </w:r>
            <w:r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</w:tr>
      <w:tr w:rsidR="000550B8" w:rsidRPr="00A3106B" w14:paraId="03CF4BDD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F2B5E4E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lastRenderedPageBreak/>
              <w:t>14 Glass, ceramic, and mineral workers</w:t>
            </w:r>
          </w:p>
        </w:tc>
        <w:tc>
          <w:tcPr>
            <w:tcW w:w="1843" w:type="dxa"/>
            <w:shd w:val="clear" w:color="auto" w:fill="auto"/>
          </w:tcPr>
          <w:p w14:paraId="3531D3F0" w14:textId="140FB75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5DE8">
              <w:rPr>
                <w:rFonts w:cs="Calibri"/>
                <w:bCs/>
                <w:lang w:val="en-GB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2039541" w14:textId="5A37376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5DE8">
              <w:rPr>
                <w:rFonts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4E81AF9C" w14:textId="3E698588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603ADB12" w14:textId="482FEF40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4CF334DA" w14:textId="466209A1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293F7DF1" w14:textId="185CA02E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0550B8" w:rsidRPr="00A3106B" w14:paraId="079B7C2C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29E116F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5 </w:t>
            </w:r>
            <w:proofErr w:type="spellStart"/>
            <w:r w:rsidRPr="00A3106B">
              <w:rPr>
                <w:rFonts w:ascii="Calibri" w:eastAsia="Calibri" w:hAnsi="Calibri" w:cs="Calibri"/>
              </w:rPr>
              <w:t>Hairdress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31E665B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90</w:t>
            </w:r>
          </w:p>
          <w:p w14:paraId="07466600" w14:textId="7049A01A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89-4.0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295385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2.14</w:t>
            </w:r>
          </w:p>
          <w:p w14:paraId="19A60538" w14:textId="419EFF21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13-4.04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</w:tcPr>
          <w:p w14:paraId="57F98099" w14:textId="77777777" w:rsidR="0091470A" w:rsidRPr="000043FD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1</w:t>
            </w:r>
            <w:r w:rsidR="0091470A" w:rsidRPr="000043FD">
              <w:rPr>
                <w:rFonts w:ascii="Calibri" w:eastAsia="Calibri" w:hAnsi="Calibri" w:cs="Calibri"/>
                <w:b/>
              </w:rPr>
              <w:t>4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112307B1" w14:textId="309B585B" w:rsidR="000550B8" w:rsidRPr="000043FD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65304C" w:rsidRPr="000043FD">
              <w:rPr>
                <w:rFonts w:ascii="Calibri" w:eastAsia="Calibri" w:hAnsi="Calibri" w:cs="Calibri"/>
                <w:b/>
              </w:rPr>
              <w:t>1.1</w:t>
            </w:r>
            <w:r w:rsidRPr="000043FD">
              <w:rPr>
                <w:rFonts w:ascii="Calibri" w:eastAsia="Calibri" w:hAnsi="Calibri" w:cs="Calibri"/>
                <w:b/>
              </w:rPr>
              <w:t>3-</w:t>
            </w:r>
            <w:r w:rsidR="0065304C" w:rsidRPr="000043FD">
              <w:rPr>
                <w:rFonts w:ascii="Calibri" w:eastAsia="Calibri" w:hAnsi="Calibri" w:cs="Calibri"/>
                <w:b/>
              </w:rPr>
              <w:t>4.07</w:t>
            </w:r>
            <w:proofErr w:type="gramEnd"/>
            <w:r w:rsidRPr="000043FD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42C6EFAC" w14:textId="77777777" w:rsidR="009563B7" w:rsidRPr="000043FD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1</w:t>
            </w:r>
            <w:r w:rsidR="009563B7" w:rsidRPr="000043FD">
              <w:rPr>
                <w:rFonts w:ascii="Calibri" w:eastAsia="Calibri" w:hAnsi="Calibri" w:cs="Calibri"/>
                <w:b/>
              </w:rPr>
              <w:t>1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07EADCAF" w14:textId="776CCEDF" w:rsidR="000550B8" w:rsidRPr="000043FD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77D50" w:rsidRPr="000043FD">
              <w:rPr>
                <w:rFonts w:ascii="Calibri" w:eastAsia="Calibri" w:hAnsi="Calibri" w:cs="Calibri"/>
                <w:b/>
              </w:rPr>
              <w:t>1.1</w:t>
            </w:r>
            <w:r w:rsidRPr="000043FD">
              <w:rPr>
                <w:rFonts w:ascii="Calibri" w:eastAsia="Calibri" w:hAnsi="Calibri" w:cs="Calibri"/>
                <w:b/>
              </w:rPr>
              <w:t>2-</w:t>
            </w:r>
            <w:r w:rsidR="00F77D50" w:rsidRPr="000043FD">
              <w:rPr>
                <w:rFonts w:ascii="Calibri" w:eastAsia="Calibri" w:hAnsi="Calibri" w:cs="Calibri"/>
                <w:b/>
              </w:rPr>
              <w:t>3.9</w:t>
            </w:r>
            <w:r w:rsidRPr="000043FD">
              <w:rPr>
                <w:rFonts w:ascii="Calibri" w:eastAsia="Calibri" w:hAnsi="Calibri" w:cs="Calibri"/>
                <w:b/>
              </w:rPr>
              <w:t>7</w:t>
            </w:r>
            <w:proofErr w:type="gramEnd"/>
            <w:r w:rsidRPr="000043FD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743FE325" w14:textId="010CD82A" w:rsidR="00A379A4" w:rsidRPr="000043FD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1</w:t>
            </w:r>
            <w:r w:rsidR="00B623B2">
              <w:rPr>
                <w:rFonts w:ascii="Calibri" w:eastAsia="Calibri" w:hAnsi="Calibri" w:cs="Calibri"/>
                <w:b/>
              </w:rPr>
              <w:t>9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5820CEB5" w14:textId="009760A0" w:rsidR="000550B8" w:rsidRPr="000043FD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D6506A" w:rsidRPr="000043FD">
              <w:rPr>
                <w:rFonts w:ascii="Calibri" w:eastAsia="Calibri" w:hAnsi="Calibri" w:cs="Calibri"/>
                <w:b/>
              </w:rPr>
              <w:t>1.1</w:t>
            </w:r>
            <w:r>
              <w:rPr>
                <w:rFonts w:ascii="Calibri" w:eastAsia="Calibri" w:hAnsi="Calibri" w:cs="Calibri"/>
                <w:b/>
              </w:rPr>
              <w:t>3-</w:t>
            </w:r>
            <w:r w:rsidR="00D6506A" w:rsidRPr="000043FD">
              <w:rPr>
                <w:rFonts w:ascii="Calibri" w:eastAsia="Calibri" w:hAnsi="Calibri" w:cs="Calibri"/>
                <w:b/>
              </w:rPr>
              <w:t>4.2</w:t>
            </w:r>
            <w:r>
              <w:rPr>
                <w:rFonts w:ascii="Calibri" w:eastAsia="Calibri" w:hAnsi="Calibri" w:cs="Calibri"/>
                <w:b/>
              </w:rPr>
              <w:t>5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530BDF2F" w14:textId="661D60BB" w:rsidR="00A379A4" w:rsidRPr="000043FD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1</w:t>
            </w:r>
            <w:r w:rsidR="00B623B2">
              <w:rPr>
                <w:rFonts w:ascii="Calibri" w:eastAsia="Calibri" w:hAnsi="Calibri" w:cs="Calibri"/>
                <w:b/>
              </w:rPr>
              <w:t>5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7DA6EB3D" w14:textId="7F9936CE" w:rsidR="000550B8" w:rsidRPr="000043FD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8B71FF" w:rsidRPr="000043FD">
              <w:rPr>
                <w:rFonts w:ascii="Calibri" w:eastAsia="Calibri" w:hAnsi="Calibri" w:cs="Calibri"/>
                <w:b/>
              </w:rPr>
              <w:t>1.1</w:t>
            </w:r>
            <w:r>
              <w:rPr>
                <w:rFonts w:ascii="Calibri" w:eastAsia="Calibri" w:hAnsi="Calibri" w:cs="Calibri"/>
                <w:b/>
              </w:rPr>
              <w:t>1-</w:t>
            </w:r>
            <w:r w:rsidR="008B71FF" w:rsidRPr="000043FD">
              <w:rPr>
                <w:rFonts w:ascii="Calibri" w:eastAsia="Calibri" w:hAnsi="Calibri" w:cs="Calibri"/>
                <w:b/>
              </w:rPr>
              <w:t>4.1</w:t>
            </w:r>
            <w:r>
              <w:rPr>
                <w:rFonts w:ascii="Calibri" w:eastAsia="Calibri" w:hAnsi="Calibri" w:cs="Calibri"/>
                <w:b/>
              </w:rPr>
              <w:t>6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0550B8" w:rsidRPr="00A3106B" w14:paraId="1A14F875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2F764F2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6 </w:t>
            </w:r>
            <w:proofErr w:type="spellStart"/>
            <w:r w:rsidRPr="00A3106B">
              <w:rPr>
                <w:rFonts w:ascii="Calibri" w:eastAsia="Calibri" w:hAnsi="Calibri" w:cs="Calibri"/>
              </w:rPr>
              <w:t>Housewiv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B606966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7</w:t>
            </w:r>
          </w:p>
          <w:p w14:paraId="4E26CAFE" w14:textId="7CB84199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42-3.82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D595202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2</w:t>
            </w:r>
          </w:p>
          <w:p w14:paraId="3FD7723C" w14:textId="26ABF9C9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33-3.1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5ECB697B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0</w:t>
            </w:r>
            <w:r w:rsidR="0091470A">
              <w:rPr>
                <w:rFonts w:ascii="Calibri" w:eastAsia="Calibri" w:hAnsi="Calibri" w:cs="Calibri"/>
                <w:bCs/>
              </w:rPr>
              <w:t>2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74640D0" w14:textId="481973F0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33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3.</w:t>
            </w:r>
            <w:r>
              <w:rPr>
                <w:rFonts w:ascii="Calibri" w:eastAsia="Calibri" w:hAnsi="Calibri" w:cs="Calibri"/>
                <w:bCs/>
              </w:rPr>
              <w:t>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8DC9D13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04 </w:t>
            </w:r>
          </w:p>
          <w:p w14:paraId="6D313D4F" w14:textId="6DE374E4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34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3.1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394FC86" w14:textId="49FBBE10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1.00 </w:t>
            </w:r>
          </w:p>
          <w:p w14:paraId="1509E00F" w14:textId="12197645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32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3.1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E9B0BEA" w14:textId="44E8A875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1.04 </w:t>
            </w:r>
          </w:p>
          <w:p w14:paraId="36E569B4" w14:textId="1FEB104F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33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3.2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AE0376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18C60B8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7 </w:t>
            </w:r>
            <w:proofErr w:type="spellStart"/>
            <w:r w:rsidRPr="00A3106B">
              <w:rPr>
                <w:rFonts w:ascii="Calibri" w:eastAsia="Calibri" w:hAnsi="Calibri" w:cs="Calibri"/>
              </w:rPr>
              <w:t>Laborato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technicia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0735C4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3.17</w:t>
            </w:r>
          </w:p>
          <w:p w14:paraId="210A1D5D" w14:textId="14A7BF60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2.46 4.08)</w:t>
            </w:r>
          </w:p>
        </w:tc>
        <w:tc>
          <w:tcPr>
            <w:tcW w:w="1701" w:type="dxa"/>
            <w:shd w:val="clear" w:color="auto" w:fill="auto"/>
          </w:tcPr>
          <w:p w14:paraId="0BE72C9C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2.87</w:t>
            </w:r>
          </w:p>
          <w:p w14:paraId="7560C036" w14:textId="3EA7134C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92-4.30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</w:tcPr>
          <w:p w14:paraId="3A4577BB" w14:textId="77777777" w:rsidR="0091470A" w:rsidRPr="000043FD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8</w:t>
            </w:r>
            <w:r w:rsidR="0091470A" w:rsidRPr="000043FD">
              <w:rPr>
                <w:rFonts w:ascii="Calibri" w:eastAsia="Calibri" w:hAnsi="Calibri" w:cs="Calibri"/>
                <w:b/>
              </w:rPr>
              <w:t>6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1BBAE05D" w14:textId="2A52E034" w:rsidR="000550B8" w:rsidRPr="000043FD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65304C" w:rsidRPr="000043FD">
              <w:rPr>
                <w:rFonts w:ascii="Calibri" w:eastAsia="Calibri" w:hAnsi="Calibri" w:cs="Calibri"/>
                <w:b/>
              </w:rPr>
              <w:t>1.9</w:t>
            </w:r>
            <w:r w:rsidRPr="000043FD">
              <w:rPr>
                <w:rFonts w:ascii="Calibri" w:eastAsia="Calibri" w:hAnsi="Calibri" w:cs="Calibri"/>
                <w:b/>
              </w:rPr>
              <w:t>2-</w:t>
            </w:r>
            <w:r w:rsidR="0065304C" w:rsidRPr="000043FD">
              <w:rPr>
                <w:rFonts w:ascii="Calibri" w:eastAsia="Calibri" w:hAnsi="Calibri" w:cs="Calibri"/>
                <w:b/>
              </w:rPr>
              <w:t>4.26</w:t>
            </w:r>
            <w:proofErr w:type="gramEnd"/>
            <w:r w:rsidRPr="000043FD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1BECD673" w14:textId="77777777" w:rsidR="009563B7" w:rsidRPr="000043FD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9</w:t>
            </w:r>
            <w:r w:rsidR="009563B7" w:rsidRPr="000043FD">
              <w:rPr>
                <w:rFonts w:ascii="Calibri" w:eastAsia="Calibri" w:hAnsi="Calibri" w:cs="Calibri"/>
                <w:b/>
              </w:rPr>
              <w:t>3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6B3E164A" w14:textId="2E327F29" w:rsidR="000550B8" w:rsidRPr="000043FD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77D50" w:rsidRPr="000043FD">
              <w:rPr>
                <w:rFonts w:ascii="Calibri" w:eastAsia="Calibri" w:hAnsi="Calibri" w:cs="Calibri"/>
                <w:b/>
              </w:rPr>
              <w:t>1.9</w:t>
            </w:r>
            <w:r w:rsidRPr="000043FD">
              <w:rPr>
                <w:rFonts w:ascii="Calibri" w:eastAsia="Calibri" w:hAnsi="Calibri" w:cs="Calibri"/>
                <w:b/>
              </w:rPr>
              <w:t>6-</w:t>
            </w:r>
            <w:r w:rsidR="00F77D50" w:rsidRPr="000043FD">
              <w:rPr>
                <w:rFonts w:ascii="Calibri" w:eastAsia="Calibri" w:hAnsi="Calibri" w:cs="Calibri"/>
                <w:b/>
              </w:rPr>
              <w:t>4.38</w:t>
            </w:r>
            <w:proofErr w:type="gramEnd"/>
            <w:r w:rsidRPr="000043FD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4CB48A3C" w14:textId="4F076CD3" w:rsidR="00A379A4" w:rsidRPr="000043FD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>2.8</w:t>
            </w:r>
            <w:r w:rsidR="00B623B2">
              <w:rPr>
                <w:rFonts w:ascii="Calibri" w:eastAsia="Calibri" w:hAnsi="Calibri" w:cs="Calibri"/>
                <w:b/>
              </w:rPr>
              <w:t>7</w:t>
            </w:r>
            <w:r w:rsidRPr="000043FD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47EA122A" w14:textId="42F87539" w:rsidR="000550B8" w:rsidRPr="000043FD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D6506A" w:rsidRPr="000043FD">
              <w:rPr>
                <w:rFonts w:ascii="Calibri" w:eastAsia="Calibri" w:hAnsi="Calibri" w:cs="Calibri"/>
                <w:b/>
              </w:rPr>
              <w:t>1.</w:t>
            </w:r>
            <w:r>
              <w:rPr>
                <w:rFonts w:ascii="Calibri" w:eastAsia="Calibri" w:hAnsi="Calibri" w:cs="Calibri"/>
                <w:b/>
              </w:rPr>
              <w:t>90-</w:t>
            </w:r>
            <w:r w:rsidR="00D6506A" w:rsidRPr="000043FD">
              <w:rPr>
                <w:rFonts w:ascii="Calibri" w:eastAsia="Calibri" w:hAnsi="Calibri" w:cs="Calibri"/>
                <w:b/>
              </w:rPr>
              <w:t>4.34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3B9ACF22" w14:textId="6B5DB52F" w:rsidR="00A379A4" w:rsidRPr="000043FD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0043FD">
              <w:rPr>
                <w:rFonts w:ascii="Calibri" w:eastAsia="Calibri" w:hAnsi="Calibri" w:cs="Calibri"/>
                <w:b/>
              </w:rPr>
              <w:t xml:space="preserve">2.91 </w:t>
            </w:r>
          </w:p>
          <w:p w14:paraId="79C7A3B4" w14:textId="56E253DF" w:rsidR="000550B8" w:rsidRPr="000043FD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8B71FF" w:rsidRPr="000043FD">
              <w:rPr>
                <w:rFonts w:ascii="Calibri" w:eastAsia="Calibri" w:hAnsi="Calibri" w:cs="Calibri"/>
                <w:b/>
              </w:rPr>
              <w:t>1.94</w:t>
            </w:r>
            <w:r>
              <w:rPr>
                <w:rFonts w:ascii="Calibri" w:eastAsia="Calibri" w:hAnsi="Calibri" w:cs="Calibri"/>
                <w:b/>
              </w:rPr>
              <w:t>-</w:t>
            </w:r>
            <w:r w:rsidR="008B71FF" w:rsidRPr="000043FD">
              <w:rPr>
                <w:rFonts w:ascii="Calibri" w:eastAsia="Calibri" w:hAnsi="Calibri" w:cs="Calibri"/>
                <w:b/>
              </w:rPr>
              <w:t>4.3</w:t>
            </w:r>
            <w:r>
              <w:rPr>
                <w:rFonts w:ascii="Calibri" w:eastAsia="Calibri" w:hAnsi="Calibri" w:cs="Calibri"/>
                <w:b/>
              </w:rPr>
              <w:t>6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0550B8" w:rsidRPr="00A3106B" w14:paraId="624CA37C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6BA9D47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8 </w:t>
            </w:r>
            <w:proofErr w:type="spellStart"/>
            <w:r w:rsidRPr="00A3106B">
              <w:rPr>
                <w:rFonts w:ascii="Calibri" w:eastAsia="Calibri" w:hAnsi="Calibri" w:cs="Calibri"/>
              </w:rPr>
              <w:t>Met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345C467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76</w:t>
            </w:r>
          </w:p>
          <w:p w14:paraId="187D24AD" w14:textId="668C801A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36-1.6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4E578A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98</w:t>
            </w:r>
          </w:p>
          <w:p w14:paraId="2ED05927" w14:textId="6B81259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45-2.1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25FEED61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0.9</w:t>
            </w:r>
            <w:r w:rsidR="0091470A">
              <w:rPr>
                <w:rFonts w:ascii="Calibri" w:eastAsia="Calibri" w:hAnsi="Calibri" w:cs="Calibri"/>
                <w:bCs/>
              </w:rPr>
              <w:t>8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9F8F255" w14:textId="0EC7785B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65304C" w:rsidRPr="0065304C">
              <w:rPr>
                <w:rFonts w:ascii="Calibri" w:eastAsia="Calibri" w:hAnsi="Calibri" w:cs="Calibri"/>
                <w:bCs/>
              </w:rPr>
              <w:t>2.1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85FDD1F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0.9</w:t>
            </w:r>
            <w:r w:rsidR="009563B7">
              <w:rPr>
                <w:rFonts w:ascii="Calibri" w:eastAsia="Calibri" w:hAnsi="Calibri" w:cs="Calibri"/>
                <w:bCs/>
              </w:rPr>
              <w:t>9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E754D18" w14:textId="22ADCAEB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4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2.1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FF915E4" w14:textId="414AD0EC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>0.9</w:t>
            </w:r>
            <w:r w:rsidR="00B27DB8">
              <w:rPr>
                <w:rFonts w:ascii="Calibri" w:eastAsia="Calibri" w:hAnsi="Calibri" w:cs="Calibri"/>
                <w:bCs/>
              </w:rPr>
              <w:t>9</w:t>
            </w:r>
            <w:r w:rsidRPr="00D6506A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51B5D9F" w14:textId="3E2A3B6A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4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1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74636CB" w14:textId="484889DB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0.98 </w:t>
            </w:r>
          </w:p>
          <w:p w14:paraId="65E376AC" w14:textId="4BF8C1F2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4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2.1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6947A5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128C7AE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9 </w:t>
            </w:r>
            <w:proofErr w:type="spellStart"/>
            <w:r w:rsidRPr="00A3106B">
              <w:rPr>
                <w:rFonts w:ascii="Calibri" w:eastAsia="Calibri" w:hAnsi="Calibri" w:cs="Calibri"/>
              </w:rPr>
              <w:t>Maternit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leav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D7251A1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3.17</w:t>
            </w:r>
          </w:p>
          <w:p w14:paraId="04812CD1" w14:textId="45B2496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2.46-4.08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11DA77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A35DE8">
              <w:rPr>
                <w:rFonts w:cs="Calibri"/>
                <w:b/>
              </w:rPr>
              <w:t>2.41</w:t>
            </w:r>
          </w:p>
          <w:p w14:paraId="6AA0EFCB" w14:textId="09ADDF57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/>
              </w:rPr>
              <w:t>(</w:t>
            </w:r>
            <w:proofErr w:type="gramStart"/>
            <w:r w:rsidRPr="00A35DE8">
              <w:rPr>
                <w:rFonts w:cs="Calibri"/>
                <w:b/>
              </w:rPr>
              <w:t>1.79-3.24</w:t>
            </w:r>
            <w:proofErr w:type="gramEnd"/>
            <w:r w:rsidRPr="00A35DE8">
              <w:rPr>
                <w:rFonts w:cs="Calibri"/>
                <w:b/>
              </w:rPr>
              <w:t>)</w:t>
            </w:r>
          </w:p>
        </w:tc>
        <w:tc>
          <w:tcPr>
            <w:tcW w:w="1701" w:type="dxa"/>
          </w:tcPr>
          <w:p w14:paraId="236FA26E" w14:textId="77777777" w:rsidR="0091470A" w:rsidRPr="00B623B2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>2.4</w:t>
            </w:r>
            <w:r w:rsidR="0091470A" w:rsidRPr="00B623B2">
              <w:rPr>
                <w:rFonts w:ascii="Calibri" w:eastAsia="Calibri" w:hAnsi="Calibri" w:cs="Calibri"/>
                <w:b/>
              </w:rPr>
              <w:t>1</w:t>
            </w:r>
            <w:r w:rsidRPr="00B623B2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3B1C1C7B" w14:textId="5A58BE67" w:rsidR="000550B8" w:rsidRPr="00B623B2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65304C" w:rsidRPr="00B623B2">
              <w:rPr>
                <w:rFonts w:ascii="Calibri" w:eastAsia="Calibri" w:hAnsi="Calibri" w:cs="Calibri"/>
                <w:b/>
              </w:rPr>
              <w:t>1.78</w:t>
            </w:r>
            <w:r w:rsidRPr="00B623B2">
              <w:rPr>
                <w:rFonts w:ascii="Calibri" w:eastAsia="Calibri" w:hAnsi="Calibri" w:cs="Calibri"/>
                <w:b/>
              </w:rPr>
              <w:t>-</w:t>
            </w:r>
            <w:r w:rsidR="0065304C" w:rsidRPr="00B623B2">
              <w:rPr>
                <w:rFonts w:ascii="Calibri" w:eastAsia="Calibri" w:hAnsi="Calibri" w:cs="Calibri"/>
                <w:b/>
              </w:rPr>
              <w:t>3.2</w:t>
            </w:r>
            <w:r w:rsidRPr="00B623B2">
              <w:rPr>
                <w:rFonts w:ascii="Calibri" w:eastAsia="Calibri" w:hAnsi="Calibri" w:cs="Calibri"/>
                <w:b/>
              </w:rPr>
              <w:t>5</w:t>
            </w:r>
            <w:proofErr w:type="gramEnd"/>
            <w:r w:rsidRPr="00B623B2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4C231ACF" w14:textId="77777777" w:rsidR="009563B7" w:rsidRPr="00B623B2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 xml:space="preserve">2.46 </w:t>
            </w:r>
          </w:p>
          <w:p w14:paraId="407D7D70" w14:textId="7C92C89D" w:rsidR="000550B8" w:rsidRPr="00B623B2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77D50" w:rsidRPr="00B623B2">
              <w:rPr>
                <w:rFonts w:ascii="Calibri" w:eastAsia="Calibri" w:hAnsi="Calibri" w:cs="Calibri"/>
                <w:b/>
              </w:rPr>
              <w:t>1.8</w:t>
            </w:r>
            <w:r w:rsidRPr="00B623B2">
              <w:rPr>
                <w:rFonts w:ascii="Calibri" w:eastAsia="Calibri" w:hAnsi="Calibri" w:cs="Calibri"/>
                <w:b/>
              </w:rPr>
              <w:t>2-</w:t>
            </w:r>
            <w:r w:rsidR="00F77D50" w:rsidRPr="00B623B2">
              <w:rPr>
                <w:rFonts w:ascii="Calibri" w:eastAsia="Calibri" w:hAnsi="Calibri" w:cs="Calibri"/>
                <w:b/>
              </w:rPr>
              <w:t>3.3</w:t>
            </w:r>
            <w:r w:rsidRPr="00B623B2">
              <w:rPr>
                <w:rFonts w:ascii="Calibri" w:eastAsia="Calibri" w:hAnsi="Calibri" w:cs="Calibri"/>
                <w:b/>
              </w:rPr>
              <w:t>4</w:t>
            </w:r>
            <w:proofErr w:type="gramEnd"/>
            <w:r w:rsidRPr="00B623B2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046B0C87" w14:textId="7AA2C140" w:rsidR="00A379A4" w:rsidRPr="00B623B2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 xml:space="preserve">2.39 </w:t>
            </w:r>
          </w:p>
          <w:p w14:paraId="29421AF7" w14:textId="2BB11A21" w:rsidR="000550B8" w:rsidRPr="00B623B2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D6506A" w:rsidRPr="00B623B2">
              <w:rPr>
                <w:rFonts w:ascii="Calibri" w:eastAsia="Calibri" w:hAnsi="Calibri" w:cs="Calibri"/>
                <w:b/>
              </w:rPr>
              <w:t>1.7</w:t>
            </w:r>
            <w:r>
              <w:rPr>
                <w:rFonts w:ascii="Calibri" w:eastAsia="Calibri" w:hAnsi="Calibri" w:cs="Calibri"/>
                <w:b/>
              </w:rPr>
              <w:t>7-</w:t>
            </w:r>
            <w:r w:rsidR="00D6506A" w:rsidRPr="00B623B2">
              <w:rPr>
                <w:rFonts w:ascii="Calibri" w:eastAsia="Calibri" w:hAnsi="Calibri" w:cs="Calibri"/>
                <w:b/>
              </w:rPr>
              <w:t>3.2</w:t>
            </w:r>
            <w:r>
              <w:rPr>
                <w:rFonts w:ascii="Calibri" w:eastAsia="Calibri" w:hAnsi="Calibri" w:cs="Calibri"/>
                <w:b/>
              </w:rPr>
              <w:t>4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451BDA08" w14:textId="4889E1B8" w:rsidR="00A379A4" w:rsidRPr="00B623B2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B623B2">
              <w:rPr>
                <w:rFonts w:ascii="Calibri" w:eastAsia="Calibri" w:hAnsi="Calibri" w:cs="Calibri"/>
                <w:b/>
              </w:rPr>
              <w:t>2.4</w:t>
            </w:r>
            <w:r w:rsidR="00B623B2">
              <w:rPr>
                <w:rFonts w:ascii="Calibri" w:eastAsia="Calibri" w:hAnsi="Calibri" w:cs="Calibri"/>
                <w:b/>
              </w:rPr>
              <w:t>6</w:t>
            </w:r>
            <w:r w:rsidRPr="00B623B2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68113112" w14:textId="5D194F2D" w:rsidR="000550B8" w:rsidRPr="00B623B2" w:rsidRDefault="00B623B2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8B71FF" w:rsidRPr="00B623B2">
              <w:rPr>
                <w:rFonts w:ascii="Calibri" w:eastAsia="Calibri" w:hAnsi="Calibri" w:cs="Calibri"/>
                <w:b/>
              </w:rPr>
              <w:t>1.79</w:t>
            </w:r>
            <w:r>
              <w:rPr>
                <w:rFonts w:ascii="Calibri" w:eastAsia="Calibri" w:hAnsi="Calibri" w:cs="Calibri"/>
                <w:b/>
              </w:rPr>
              <w:t>-</w:t>
            </w:r>
            <w:r w:rsidR="008B71FF" w:rsidRPr="00B623B2">
              <w:rPr>
                <w:rFonts w:ascii="Calibri" w:eastAsia="Calibri" w:hAnsi="Calibri" w:cs="Calibri"/>
                <w:b/>
              </w:rPr>
              <w:t>3.38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0550B8" w:rsidRPr="00A3106B" w14:paraId="124C0FD4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9267702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0 </w:t>
            </w:r>
            <w:proofErr w:type="spellStart"/>
            <w:r w:rsidRPr="00A3106B">
              <w:rPr>
                <w:rFonts w:ascii="Calibri" w:eastAsia="Calibri" w:hAnsi="Calibri" w:cs="Calibri"/>
              </w:rPr>
              <w:t>Nurse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nursing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associat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F1D061A" w14:textId="77777777" w:rsidR="000550B8" w:rsidRPr="00A35DE8" w:rsidRDefault="000550B8" w:rsidP="000550B8">
            <w:pPr>
              <w:tabs>
                <w:tab w:val="left" w:pos="272"/>
              </w:tabs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17</w:t>
            </w:r>
          </w:p>
          <w:p w14:paraId="6F095B73" w14:textId="377FE1E5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68-2.0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1CE0CF" w14:textId="77777777" w:rsidR="000550B8" w:rsidRPr="00A35DE8" w:rsidRDefault="000550B8" w:rsidP="000550B8">
            <w:pPr>
              <w:tabs>
                <w:tab w:val="left" w:pos="272"/>
              </w:tabs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3</w:t>
            </w:r>
          </w:p>
          <w:p w14:paraId="6D9F8F1E" w14:textId="66E94734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9-1.81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16428D88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03 </w:t>
            </w:r>
          </w:p>
          <w:p w14:paraId="1D42654A" w14:textId="24410FA3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5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1.8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9140A87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02 </w:t>
            </w:r>
          </w:p>
          <w:p w14:paraId="1734973C" w14:textId="151D060A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1.7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7F02969" w14:textId="5ACDBB92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>1.0</w:t>
            </w:r>
            <w:r w:rsidR="00B27DB8">
              <w:rPr>
                <w:rFonts w:ascii="Calibri" w:eastAsia="Calibri" w:hAnsi="Calibri" w:cs="Calibri"/>
                <w:bCs/>
              </w:rPr>
              <w:t>4</w:t>
            </w:r>
          </w:p>
          <w:p w14:paraId="579A99FC" w14:textId="0F86F919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5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1.8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F15F0F9" w14:textId="1EF2B1A8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1.02 </w:t>
            </w:r>
          </w:p>
          <w:p w14:paraId="6112336F" w14:textId="068FE0D5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1.7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45B84F90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B07FE14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1 </w:t>
            </w:r>
            <w:proofErr w:type="spellStart"/>
            <w:r w:rsidRPr="00A3106B">
              <w:rPr>
                <w:rFonts w:ascii="Calibri" w:eastAsia="Calibri" w:hAnsi="Calibri" w:cs="Calibri"/>
              </w:rPr>
              <w:t>Pain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CAAF25F" w14:textId="04F283D0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5210DB0" w14:textId="25D97F16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</w:tcPr>
          <w:p w14:paraId="7016F758" w14:textId="227005C1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3C1BE614" w14:textId="1938D77C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15565187" w14:textId="71F5470E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2B826DBA" w14:textId="09769395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0550B8" w:rsidRPr="00A3106B" w14:paraId="73BC6073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AD11CBB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2 </w:t>
            </w:r>
            <w:proofErr w:type="spellStart"/>
            <w:r w:rsidRPr="00A3106B">
              <w:rPr>
                <w:rFonts w:ascii="Calibri" w:eastAsia="Calibri" w:hAnsi="Calibri" w:cs="Calibri"/>
              </w:rPr>
              <w:t>Physicia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E5FF7F3" w14:textId="5BDA210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2B56DC5" w14:textId="73F3B1AD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</w:tcPr>
          <w:p w14:paraId="7540DEA1" w14:textId="300E38DA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54A9ABF1" w14:textId="6589F56B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0C36144C" w14:textId="2287DB75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11B54FA0" w14:textId="0AB6A0D9" w:rsidR="0065304C" w:rsidRPr="0065304C" w:rsidRDefault="0065304C" w:rsidP="0065304C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0550B8" w:rsidRPr="00A3106B" w14:paraId="27D0571C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CCD05E1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3 </w:t>
            </w:r>
            <w:proofErr w:type="spellStart"/>
            <w:r w:rsidRPr="00A3106B">
              <w:rPr>
                <w:rFonts w:ascii="Calibri" w:eastAsia="Calibri" w:hAnsi="Calibri" w:cs="Calibri"/>
              </w:rPr>
              <w:t>Prin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DF189AF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59</w:t>
            </w:r>
          </w:p>
          <w:p w14:paraId="00674403" w14:textId="763BCD3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39-6.49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B21878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1.51</w:t>
            </w:r>
          </w:p>
          <w:p w14:paraId="14A8CE35" w14:textId="52617767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(0.26-8.76)</w:t>
            </w:r>
          </w:p>
        </w:tc>
        <w:tc>
          <w:tcPr>
            <w:tcW w:w="1701" w:type="dxa"/>
          </w:tcPr>
          <w:p w14:paraId="11C330C7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65304C">
              <w:rPr>
                <w:rFonts w:ascii="Calibri" w:eastAsia="Calibri" w:hAnsi="Calibri" w:cs="Calibri"/>
                <w:bCs/>
                <w:lang w:val="en-GB"/>
              </w:rPr>
              <w:t xml:space="preserve">1.50 </w:t>
            </w:r>
          </w:p>
          <w:p w14:paraId="2AFB73B1" w14:textId="7B8E57D6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0.26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8.6</w:t>
            </w:r>
            <w:r>
              <w:rPr>
                <w:rFonts w:ascii="Calibri" w:eastAsia="Calibri" w:hAnsi="Calibri" w:cs="Calibri"/>
                <w:bCs/>
                <w:lang w:val="en-GB"/>
              </w:rPr>
              <w:t>7)</w:t>
            </w:r>
          </w:p>
        </w:tc>
        <w:tc>
          <w:tcPr>
            <w:tcW w:w="1701" w:type="dxa"/>
          </w:tcPr>
          <w:p w14:paraId="284EFBA5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77D50">
              <w:rPr>
                <w:rFonts w:ascii="Calibri" w:eastAsia="Calibri" w:hAnsi="Calibri" w:cs="Calibri"/>
                <w:bCs/>
                <w:lang w:val="en-GB"/>
              </w:rPr>
              <w:t>1.5</w:t>
            </w:r>
            <w:r w:rsidR="009563B7">
              <w:rPr>
                <w:rFonts w:ascii="Calibri" w:eastAsia="Calibri" w:hAnsi="Calibri" w:cs="Calibri"/>
                <w:bCs/>
                <w:lang w:val="en-GB"/>
              </w:rPr>
              <w:t>4</w:t>
            </w:r>
            <w:r w:rsidRPr="00F77D50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0B920422" w14:textId="34FC287F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7-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8.87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38F50494" w14:textId="0D1EC813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D6506A">
              <w:rPr>
                <w:rFonts w:ascii="Calibri" w:eastAsia="Calibri" w:hAnsi="Calibri" w:cs="Calibri"/>
                <w:bCs/>
                <w:lang w:val="en-GB"/>
              </w:rPr>
              <w:t>1.</w:t>
            </w:r>
            <w:r w:rsidR="00B27DB8">
              <w:rPr>
                <w:rFonts w:ascii="Calibri" w:eastAsia="Calibri" w:hAnsi="Calibri" w:cs="Calibri"/>
                <w:bCs/>
                <w:lang w:val="en-GB"/>
              </w:rPr>
              <w:t>50</w:t>
            </w:r>
            <w:r w:rsidRPr="00D6506A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7BB54631" w14:textId="35EC350C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D6506A" w:rsidRPr="00D6506A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6-</w:t>
            </w:r>
            <w:r w:rsidR="00D6506A" w:rsidRPr="00D6506A">
              <w:rPr>
                <w:rFonts w:ascii="Calibri" w:eastAsia="Calibri" w:hAnsi="Calibri" w:cs="Calibri"/>
                <w:bCs/>
                <w:lang w:val="en-GB"/>
              </w:rPr>
              <w:t>8.6</w:t>
            </w:r>
            <w:r>
              <w:rPr>
                <w:rFonts w:ascii="Calibri" w:eastAsia="Calibri" w:hAnsi="Calibri" w:cs="Calibri"/>
                <w:bCs/>
                <w:lang w:val="en-GB"/>
              </w:rPr>
              <w:t>7)</w:t>
            </w:r>
          </w:p>
        </w:tc>
        <w:tc>
          <w:tcPr>
            <w:tcW w:w="1701" w:type="dxa"/>
          </w:tcPr>
          <w:p w14:paraId="14B05052" w14:textId="77B173AF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8B71FF">
              <w:rPr>
                <w:rFonts w:ascii="Calibri" w:eastAsia="Calibri" w:hAnsi="Calibri" w:cs="Calibri"/>
                <w:bCs/>
                <w:lang w:val="en-GB"/>
              </w:rPr>
              <w:t>1.5</w:t>
            </w:r>
            <w:r w:rsidR="00B27DB8">
              <w:rPr>
                <w:rFonts w:ascii="Calibri" w:eastAsia="Calibri" w:hAnsi="Calibri" w:cs="Calibri"/>
                <w:bCs/>
                <w:lang w:val="en-GB"/>
              </w:rPr>
              <w:t>3</w:t>
            </w:r>
            <w:r w:rsidRPr="008B71FF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7452CEB1" w14:textId="2B5C52E2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7-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8.75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</w:tr>
      <w:tr w:rsidR="000550B8" w:rsidRPr="00A3106B" w14:paraId="4B1E8CC8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EAA9BEB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4 Rubber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plastic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5CAF02D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79</w:t>
            </w:r>
          </w:p>
          <w:p w14:paraId="30A6AD90" w14:textId="256C9B2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23-2.7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B1C17E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86</w:t>
            </w:r>
          </w:p>
          <w:p w14:paraId="644C0E30" w14:textId="2858E32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26-2.8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624CC66A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0.86 </w:t>
            </w:r>
          </w:p>
          <w:p w14:paraId="54C922ED" w14:textId="1F3CECA1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2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9E408E1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0.8</w:t>
            </w:r>
            <w:r w:rsidR="009563B7">
              <w:rPr>
                <w:rFonts w:ascii="Calibri" w:eastAsia="Calibri" w:hAnsi="Calibri" w:cs="Calibri"/>
                <w:bCs/>
              </w:rPr>
              <w:t>8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34DAF9F" w14:textId="1D8AC012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2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2.9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9795473" w14:textId="154B730B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0.86 </w:t>
            </w:r>
          </w:p>
          <w:p w14:paraId="16573238" w14:textId="400D3963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2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643E10B" w14:textId="0C4E361E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0.87 </w:t>
            </w:r>
          </w:p>
          <w:p w14:paraId="2A2E3E73" w14:textId="4C032CFE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8B71FF" w:rsidRPr="008B71FF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957583C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E0BA7AD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5 </w:t>
            </w:r>
            <w:proofErr w:type="spellStart"/>
            <w:r w:rsidRPr="00A3106B">
              <w:rPr>
                <w:rFonts w:ascii="Calibri" w:eastAsia="Calibri" w:hAnsi="Calibri" w:cs="Calibri"/>
              </w:rPr>
              <w:t>Retire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66DDBBB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14</w:t>
            </w:r>
          </w:p>
          <w:p w14:paraId="558DAD9D" w14:textId="3F934B6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70-1.8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B4577F1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45</w:t>
            </w:r>
          </w:p>
          <w:p w14:paraId="358CB8B2" w14:textId="431735C3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86-2.45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0A18696E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5</w:t>
            </w:r>
            <w:r w:rsidR="0091470A">
              <w:rPr>
                <w:rFonts w:ascii="Calibri" w:eastAsia="Calibri" w:hAnsi="Calibri" w:cs="Calibri"/>
                <w:bCs/>
              </w:rPr>
              <w:t>1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2964C4B" w14:textId="5CEC7562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8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65304C" w:rsidRPr="0065304C">
              <w:rPr>
                <w:rFonts w:ascii="Calibri" w:eastAsia="Calibri" w:hAnsi="Calibri" w:cs="Calibri"/>
                <w:bCs/>
              </w:rPr>
              <w:t>2.5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DA340A4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44 </w:t>
            </w:r>
          </w:p>
          <w:p w14:paraId="0AF9CBF7" w14:textId="5123A833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8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2.4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66BC94B" w14:textId="06338949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>1.4</w:t>
            </w:r>
            <w:r w:rsidR="00B27DB8">
              <w:rPr>
                <w:rFonts w:ascii="Calibri" w:eastAsia="Calibri" w:hAnsi="Calibri" w:cs="Calibri"/>
                <w:bCs/>
              </w:rPr>
              <w:t>5</w:t>
            </w:r>
            <w:r w:rsidRPr="00D6506A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C1279CE" w14:textId="241B930B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8</w:t>
            </w:r>
            <w:r>
              <w:rPr>
                <w:rFonts w:ascii="Calibri" w:eastAsia="Calibri" w:hAnsi="Calibri" w:cs="Calibri"/>
                <w:bCs/>
              </w:rPr>
              <w:t>6-</w:t>
            </w:r>
            <w:r w:rsidR="00D6506A" w:rsidRPr="00D6506A">
              <w:rPr>
                <w:rFonts w:ascii="Calibri" w:eastAsia="Calibri" w:hAnsi="Calibri" w:cs="Calibri"/>
                <w:bCs/>
              </w:rPr>
              <w:t>2.4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367C01C" w14:textId="4506D278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</w:t>
            </w:r>
            <w:r w:rsidR="00B27DB8">
              <w:rPr>
                <w:rFonts w:ascii="Calibri" w:eastAsia="Calibri" w:hAnsi="Calibri" w:cs="Calibri"/>
                <w:bCs/>
              </w:rPr>
              <w:t>50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BD79AB7" w14:textId="0D5F9FAE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8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8B71FF" w:rsidRPr="008B71FF">
              <w:rPr>
                <w:rFonts w:ascii="Calibri" w:eastAsia="Calibri" w:hAnsi="Calibri" w:cs="Calibri"/>
                <w:bCs/>
              </w:rPr>
              <w:t>2.5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6282C5DE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6E0FC5F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6 </w:t>
            </w:r>
            <w:proofErr w:type="spellStart"/>
            <w:r w:rsidRPr="00A3106B">
              <w:rPr>
                <w:rFonts w:ascii="Calibri" w:eastAsia="Calibri" w:hAnsi="Calibri" w:cs="Calibri"/>
              </w:rPr>
              <w:t>Sick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leav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03E84AE" w14:textId="123B8E79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974DB95" w14:textId="445649A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NA</w:t>
            </w:r>
          </w:p>
        </w:tc>
        <w:tc>
          <w:tcPr>
            <w:tcW w:w="1701" w:type="dxa"/>
          </w:tcPr>
          <w:p w14:paraId="3318AAD6" w14:textId="610F6060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545EA710" w14:textId="39F3468F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4E3BEA0D" w14:textId="699200BA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6B8EDB5F" w14:textId="76EEC55E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0550B8" w:rsidRPr="00A3106B" w14:paraId="1B12FFB4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DEDC750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7 Storage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93A9B5F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45</w:t>
            </w:r>
          </w:p>
          <w:p w14:paraId="5ABD283F" w14:textId="78673FE2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07-2.83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75C15B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47</w:t>
            </w:r>
          </w:p>
          <w:p w14:paraId="02E76618" w14:textId="4787A0B7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07-3.09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3F95DF90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0.47 </w:t>
            </w:r>
          </w:p>
          <w:p w14:paraId="024453FB" w14:textId="25924F73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0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3.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25F151E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0.48 </w:t>
            </w:r>
          </w:p>
          <w:p w14:paraId="12566C93" w14:textId="07497160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0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3.1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6BE4105" w14:textId="28701CC7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0.47 </w:t>
            </w:r>
          </w:p>
          <w:p w14:paraId="18900A35" w14:textId="51434D1C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0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3.1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1CFB1E0" w14:textId="15CC9331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0.48 </w:t>
            </w:r>
          </w:p>
          <w:p w14:paraId="68E4580E" w14:textId="448598EF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0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3.1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67E811DB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2E84BE5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8 </w:t>
            </w:r>
            <w:proofErr w:type="spellStart"/>
            <w:r w:rsidRPr="00A3106B">
              <w:rPr>
                <w:rFonts w:ascii="Calibri" w:eastAsia="Calibri" w:hAnsi="Calibri" w:cs="Calibri"/>
              </w:rPr>
              <w:t>Student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F8CD483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7</w:t>
            </w:r>
          </w:p>
          <w:p w14:paraId="79403BF8" w14:textId="78C16F8A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76-2.1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7981F91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17</w:t>
            </w:r>
          </w:p>
          <w:p w14:paraId="13933E76" w14:textId="51FFFD81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65-2.1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36EF995E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 xml:space="preserve">1.16 </w:t>
            </w:r>
          </w:p>
          <w:p w14:paraId="12CFF35C" w14:textId="33B6FAED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6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65304C" w:rsidRPr="0065304C">
              <w:rPr>
                <w:rFonts w:ascii="Calibri" w:eastAsia="Calibri" w:hAnsi="Calibri" w:cs="Calibri"/>
                <w:bCs/>
              </w:rPr>
              <w:t>2.0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0F2C8DD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1</w:t>
            </w:r>
            <w:r w:rsidR="009563B7">
              <w:rPr>
                <w:rFonts w:ascii="Calibri" w:eastAsia="Calibri" w:hAnsi="Calibri" w:cs="Calibri"/>
                <w:bCs/>
              </w:rPr>
              <w:t>7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EB7D6A1" w14:textId="20A4D5DD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6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F77D50" w:rsidRPr="00F77D50">
              <w:rPr>
                <w:rFonts w:ascii="Calibri" w:eastAsia="Calibri" w:hAnsi="Calibri" w:cs="Calibri"/>
                <w:bCs/>
              </w:rPr>
              <w:t>2.1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1DA977E" w14:textId="730852CC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1.17 </w:t>
            </w:r>
          </w:p>
          <w:p w14:paraId="7DB1BFE4" w14:textId="0999118F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6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1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01DC1F4" w14:textId="75912E85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 xml:space="preserve">1.16 </w:t>
            </w:r>
          </w:p>
          <w:p w14:paraId="271B9321" w14:textId="2EAC48D4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64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2.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0524A7FF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D01F997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9 </w:t>
            </w:r>
            <w:proofErr w:type="spellStart"/>
            <w:r w:rsidRPr="00A3106B">
              <w:rPr>
                <w:rFonts w:ascii="Calibri" w:eastAsia="Calibri" w:hAnsi="Calibri" w:cs="Calibri"/>
              </w:rPr>
              <w:t>Textile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EC0EE14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35</w:t>
            </w:r>
          </w:p>
          <w:p w14:paraId="6EFE0085" w14:textId="2A7A67FC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06-2.27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BB9EBC7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36</w:t>
            </w:r>
          </w:p>
          <w:p w14:paraId="04FBB484" w14:textId="7696E271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05-2.47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707824DD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0.3</w:t>
            </w:r>
            <w:r w:rsidR="0091470A">
              <w:rPr>
                <w:rFonts w:ascii="Calibri" w:eastAsia="Calibri" w:hAnsi="Calibri" w:cs="Calibri"/>
                <w:bCs/>
              </w:rPr>
              <w:t>6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748DADC" w14:textId="37CDC17F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2.4</w:t>
            </w:r>
            <w:r>
              <w:rPr>
                <w:rFonts w:ascii="Calibri" w:eastAsia="Calibri" w:hAnsi="Calibri" w:cs="Calibri"/>
                <w:bCs/>
              </w:rPr>
              <w:t>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6BAFBA6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0.3</w:t>
            </w:r>
            <w:r w:rsidR="009563B7">
              <w:rPr>
                <w:rFonts w:ascii="Calibri" w:eastAsia="Calibri" w:hAnsi="Calibri" w:cs="Calibri"/>
                <w:bCs/>
              </w:rPr>
              <w:t>6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100F885" w14:textId="29AA0C3B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2.4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69C6545" w14:textId="66FD4CE5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>0.3</w:t>
            </w:r>
            <w:r w:rsidR="00B27DB8">
              <w:rPr>
                <w:rFonts w:ascii="Calibri" w:eastAsia="Calibri" w:hAnsi="Calibri" w:cs="Calibri"/>
                <w:bCs/>
              </w:rPr>
              <w:t>6</w:t>
            </w:r>
            <w:r w:rsidRPr="00D6506A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D4AF4E9" w14:textId="45BC6CA0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4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6E7A5C4" w14:textId="7FC05A11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0.3</w:t>
            </w:r>
            <w:r w:rsidR="00B27DB8">
              <w:rPr>
                <w:rFonts w:ascii="Calibri" w:eastAsia="Calibri" w:hAnsi="Calibri" w:cs="Calibri"/>
                <w:bCs/>
              </w:rPr>
              <w:t>6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FA26C62" w14:textId="337E4E35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2.4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3B07BD24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A4DA48C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0 </w:t>
            </w:r>
            <w:proofErr w:type="spellStart"/>
            <w:r w:rsidRPr="00A3106B">
              <w:rPr>
                <w:rFonts w:ascii="Calibri" w:eastAsia="Calibri" w:hAnsi="Calibri" w:cs="Calibri"/>
              </w:rPr>
              <w:t>Oth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occupatio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6A7CA0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0</w:t>
            </w:r>
          </w:p>
          <w:p w14:paraId="22213F1F" w14:textId="6DFDC50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9-1.70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8DEA190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2</w:t>
            </w:r>
          </w:p>
          <w:p w14:paraId="60370463" w14:textId="4FE8E1E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61-1.72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3C2D7C37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0.9</w:t>
            </w:r>
            <w:r w:rsidR="0091470A">
              <w:rPr>
                <w:rFonts w:ascii="Calibri" w:eastAsia="Calibri" w:hAnsi="Calibri" w:cs="Calibri"/>
                <w:bCs/>
              </w:rPr>
              <w:t>6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9B023A8" w14:textId="1910850B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6-</w:t>
            </w:r>
            <w:r w:rsidR="0065304C" w:rsidRPr="0065304C">
              <w:rPr>
                <w:rFonts w:ascii="Calibri" w:eastAsia="Calibri" w:hAnsi="Calibri" w:cs="Calibri"/>
                <w:bCs/>
              </w:rPr>
              <w:t>1.6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0D3FE33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>1.0</w:t>
            </w:r>
            <w:r w:rsidR="009563B7">
              <w:rPr>
                <w:rFonts w:ascii="Calibri" w:eastAsia="Calibri" w:hAnsi="Calibri" w:cs="Calibri"/>
                <w:bCs/>
              </w:rPr>
              <w:t>1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554A7C4" w14:textId="1D799491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6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77D50" w:rsidRPr="00F77D50">
              <w:rPr>
                <w:rFonts w:ascii="Calibri" w:eastAsia="Calibri" w:hAnsi="Calibri" w:cs="Calibri"/>
                <w:bCs/>
              </w:rPr>
              <w:t>1.6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F19396E" w14:textId="6BD2FC47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1.02 </w:t>
            </w:r>
          </w:p>
          <w:p w14:paraId="0BB4EBD7" w14:textId="4640BA40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61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1.7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A703127" w14:textId="3DD9D4F5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0.9</w:t>
            </w:r>
            <w:r w:rsidR="00B27DB8">
              <w:rPr>
                <w:rFonts w:ascii="Calibri" w:eastAsia="Calibri" w:hAnsi="Calibri" w:cs="Calibri"/>
                <w:bCs/>
              </w:rPr>
              <w:t>5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6C83E38" w14:textId="2E53DF19" w:rsidR="000550B8" w:rsidRPr="0065304C" w:rsidRDefault="00B27D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5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1.6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7EA58450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2EFDCE7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1 </w:t>
            </w:r>
            <w:proofErr w:type="spellStart"/>
            <w:r w:rsidRPr="00A3106B">
              <w:rPr>
                <w:rFonts w:ascii="Calibri" w:eastAsia="Calibri" w:hAnsi="Calibri" w:cs="Calibri"/>
              </w:rPr>
              <w:t>Unemploye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29518F2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6</w:t>
            </w:r>
          </w:p>
          <w:p w14:paraId="3F505575" w14:textId="6CEAC26B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7-1.9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70E269E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07</w:t>
            </w:r>
          </w:p>
          <w:p w14:paraId="54EC5C0E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59-1.96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  <w:p w14:paraId="6904874F" w14:textId="05318028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1701" w:type="dxa"/>
          </w:tcPr>
          <w:p w14:paraId="6CFF9760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t>1.0</w:t>
            </w:r>
            <w:r w:rsidR="0091470A">
              <w:rPr>
                <w:rFonts w:ascii="Calibri" w:eastAsia="Calibri" w:hAnsi="Calibri" w:cs="Calibri"/>
                <w:bCs/>
              </w:rPr>
              <w:t>7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DC7D250" w14:textId="2673DA2A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1.9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C9ADAF2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t xml:space="preserve">1.07 </w:t>
            </w:r>
          </w:p>
          <w:p w14:paraId="25DC477E" w14:textId="4FFE1E8D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F77D50" w:rsidRPr="00F77D50">
              <w:rPr>
                <w:rFonts w:ascii="Calibri" w:eastAsia="Calibri" w:hAnsi="Calibri" w:cs="Calibri"/>
                <w:bCs/>
              </w:rPr>
              <w:t>1.9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436D31A" w14:textId="142544AE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t xml:space="preserve">1.07 </w:t>
            </w:r>
          </w:p>
          <w:p w14:paraId="0EAF6D24" w14:textId="47CBB1B0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D6506A" w:rsidRPr="00D6506A">
              <w:rPr>
                <w:rFonts w:ascii="Calibri" w:eastAsia="Calibri" w:hAnsi="Calibri" w:cs="Calibri"/>
                <w:bCs/>
              </w:rPr>
              <w:t>1.9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2AABA84" w14:textId="654B933F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t>1.0</w:t>
            </w:r>
            <w:r w:rsidR="000A3675">
              <w:rPr>
                <w:rFonts w:ascii="Calibri" w:eastAsia="Calibri" w:hAnsi="Calibri" w:cs="Calibri"/>
                <w:bCs/>
              </w:rPr>
              <w:t>7</w:t>
            </w:r>
            <w:r w:rsidRPr="008B71F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AFAB2AD" w14:textId="49B0BEA0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8B71FF" w:rsidRPr="008B71FF">
              <w:rPr>
                <w:rFonts w:ascii="Calibri" w:eastAsia="Calibri" w:hAnsi="Calibri" w:cs="Calibri"/>
                <w:bCs/>
              </w:rPr>
              <w:t>1.9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34219FD0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ED1FFCD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2 </w:t>
            </w:r>
            <w:proofErr w:type="spellStart"/>
            <w:r w:rsidRPr="00A3106B">
              <w:rPr>
                <w:rFonts w:ascii="Calibri" w:eastAsia="Calibri" w:hAnsi="Calibri" w:cs="Calibri"/>
              </w:rPr>
              <w:t>Wai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ADC26D1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1.22</w:t>
            </w:r>
          </w:p>
          <w:p w14:paraId="7EE54DEC" w14:textId="6ACA103E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lastRenderedPageBreak/>
              <w:t>(</w:t>
            </w:r>
            <w:proofErr w:type="gramStart"/>
            <w:r w:rsidRPr="00A35DE8">
              <w:rPr>
                <w:rFonts w:cs="Calibri"/>
                <w:bCs/>
              </w:rPr>
              <w:t>0.59-2.54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9252E9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lastRenderedPageBreak/>
              <w:t>0.99</w:t>
            </w:r>
          </w:p>
          <w:p w14:paraId="057C2915" w14:textId="0F838306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5DE8">
              <w:rPr>
                <w:rFonts w:cs="Calibri"/>
                <w:bCs/>
              </w:rPr>
              <w:lastRenderedPageBreak/>
              <w:t>(</w:t>
            </w:r>
            <w:proofErr w:type="gramStart"/>
            <w:r w:rsidRPr="00A35DE8">
              <w:rPr>
                <w:rFonts w:cs="Calibri"/>
                <w:bCs/>
              </w:rPr>
              <w:t>0.47-2.08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</w:tcPr>
          <w:p w14:paraId="16807599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5304C">
              <w:rPr>
                <w:rFonts w:ascii="Calibri" w:eastAsia="Calibri" w:hAnsi="Calibri" w:cs="Calibri"/>
                <w:bCs/>
              </w:rPr>
              <w:lastRenderedPageBreak/>
              <w:t>0.9</w:t>
            </w:r>
            <w:r w:rsidR="0091470A">
              <w:rPr>
                <w:rFonts w:ascii="Calibri" w:eastAsia="Calibri" w:hAnsi="Calibri" w:cs="Calibri"/>
                <w:bCs/>
              </w:rPr>
              <w:t>9</w:t>
            </w:r>
            <w:r w:rsidRPr="0065304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740AC0D" w14:textId="15B5395A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lastRenderedPageBreak/>
              <w:t>(</w:t>
            </w:r>
            <w:proofErr w:type="gramStart"/>
            <w:r w:rsidR="0065304C" w:rsidRPr="0065304C">
              <w:rPr>
                <w:rFonts w:ascii="Calibri" w:eastAsia="Calibri" w:hAnsi="Calibri" w:cs="Calibri"/>
                <w:bCs/>
              </w:rPr>
              <w:t>0.4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</w:rPr>
              <w:t>2.0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9329BA8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77D50">
              <w:rPr>
                <w:rFonts w:ascii="Calibri" w:eastAsia="Calibri" w:hAnsi="Calibri" w:cs="Calibri"/>
                <w:bCs/>
              </w:rPr>
              <w:lastRenderedPageBreak/>
              <w:t>1.0</w:t>
            </w:r>
            <w:r w:rsidR="009563B7">
              <w:rPr>
                <w:rFonts w:ascii="Calibri" w:eastAsia="Calibri" w:hAnsi="Calibri" w:cs="Calibri"/>
                <w:bCs/>
              </w:rPr>
              <w:t>1</w:t>
            </w:r>
            <w:r w:rsidRPr="00F77D50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71522A6" w14:textId="35F6E167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lastRenderedPageBreak/>
              <w:t>(</w:t>
            </w:r>
            <w:proofErr w:type="gramStart"/>
            <w:r w:rsidR="00F77D50" w:rsidRPr="00F77D50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F77D50" w:rsidRPr="00F77D50">
              <w:rPr>
                <w:rFonts w:ascii="Calibri" w:eastAsia="Calibri" w:hAnsi="Calibri" w:cs="Calibri"/>
                <w:bCs/>
              </w:rPr>
              <w:t>2.1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96D6052" w14:textId="58EA66F4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506A">
              <w:rPr>
                <w:rFonts w:ascii="Calibri" w:eastAsia="Calibri" w:hAnsi="Calibri" w:cs="Calibri"/>
                <w:bCs/>
              </w:rPr>
              <w:lastRenderedPageBreak/>
              <w:t xml:space="preserve">0.99 </w:t>
            </w:r>
          </w:p>
          <w:p w14:paraId="60DF0F6C" w14:textId="0301297E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lastRenderedPageBreak/>
              <w:t>(</w:t>
            </w:r>
            <w:proofErr w:type="gramStart"/>
            <w:r w:rsidR="00D6506A" w:rsidRPr="00D6506A">
              <w:rPr>
                <w:rFonts w:ascii="Calibri" w:eastAsia="Calibri" w:hAnsi="Calibri" w:cs="Calibri"/>
                <w:bCs/>
              </w:rPr>
              <w:t>0.4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506A" w:rsidRPr="00D6506A">
              <w:rPr>
                <w:rFonts w:ascii="Calibri" w:eastAsia="Calibri" w:hAnsi="Calibri" w:cs="Calibri"/>
                <w:bCs/>
              </w:rPr>
              <w:t>2.0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F41DF71" w14:textId="154DB4E6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8B71FF">
              <w:rPr>
                <w:rFonts w:ascii="Calibri" w:eastAsia="Calibri" w:hAnsi="Calibri" w:cs="Calibri"/>
                <w:bCs/>
              </w:rPr>
              <w:lastRenderedPageBreak/>
              <w:t>1.00</w:t>
            </w:r>
          </w:p>
          <w:p w14:paraId="685F8942" w14:textId="430673ED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lastRenderedPageBreak/>
              <w:t>(</w:t>
            </w:r>
            <w:proofErr w:type="gramStart"/>
            <w:r w:rsidR="008B71FF" w:rsidRPr="008B71FF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8B71FF" w:rsidRPr="008B71FF">
              <w:rPr>
                <w:rFonts w:ascii="Calibri" w:eastAsia="Calibri" w:hAnsi="Calibri" w:cs="Calibri"/>
                <w:bCs/>
              </w:rPr>
              <w:t>2.1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0550B8" w:rsidRPr="00A3106B" w14:paraId="6345E2EF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8FCCB8D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lastRenderedPageBreak/>
              <w:t xml:space="preserve">33 Wood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pap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6BFAEF5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 w:rsidRPr="00A35DE8">
              <w:rPr>
                <w:rFonts w:cs="Calibri"/>
                <w:bCs/>
              </w:rPr>
              <w:t>0.70</w:t>
            </w:r>
          </w:p>
          <w:p w14:paraId="23A85028" w14:textId="32A7F500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</w:rPr>
              <w:t>(</w:t>
            </w:r>
            <w:proofErr w:type="gramStart"/>
            <w:r w:rsidRPr="00A35DE8">
              <w:rPr>
                <w:rFonts w:cs="Calibri"/>
                <w:bCs/>
              </w:rPr>
              <w:t>0.20-2.45</w:t>
            </w:r>
            <w:proofErr w:type="gramEnd"/>
            <w:r w:rsidRPr="00A35DE8">
              <w:rPr>
                <w:rFonts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F6D0FC" w14:textId="77777777" w:rsidR="000550B8" w:rsidRPr="00A35DE8" w:rsidRDefault="000550B8" w:rsidP="000550B8">
            <w:pPr>
              <w:spacing w:after="0" w:line="240" w:lineRule="auto"/>
              <w:jc w:val="center"/>
              <w:rPr>
                <w:rFonts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0.77</w:t>
            </w:r>
          </w:p>
          <w:p w14:paraId="2A18B14A" w14:textId="48BC44C3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  <w:bCs/>
                <w:lang w:val="en-GB"/>
              </w:rPr>
              <w:t>(0.22-2.73)</w:t>
            </w:r>
          </w:p>
        </w:tc>
        <w:tc>
          <w:tcPr>
            <w:tcW w:w="1701" w:type="dxa"/>
          </w:tcPr>
          <w:p w14:paraId="11537BCF" w14:textId="77777777" w:rsidR="0091470A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65304C">
              <w:rPr>
                <w:rFonts w:ascii="Calibri" w:eastAsia="Calibri" w:hAnsi="Calibri" w:cs="Calibri"/>
                <w:bCs/>
                <w:lang w:val="en-GB"/>
              </w:rPr>
              <w:t xml:space="preserve">0.76 </w:t>
            </w:r>
          </w:p>
          <w:p w14:paraId="10561A6F" w14:textId="12142A69" w:rsidR="000550B8" w:rsidRPr="0065304C" w:rsidRDefault="0091470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0.21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65304C" w:rsidRPr="0065304C">
              <w:rPr>
                <w:rFonts w:ascii="Calibri" w:eastAsia="Calibri" w:hAnsi="Calibri" w:cs="Calibri"/>
                <w:bCs/>
                <w:lang w:val="en-GB"/>
              </w:rPr>
              <w:t>2.71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3E1AEF1B" w14:textId="77777777" w:rsidR="009563B7" w:rsidRDefault="00F77D50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77D50">
              <w:rPr>
                <w:rFonts w:ascii="Calibri" w:eastAsia="Calibri" w:hAnsi="Calibri" w:cs="Calibri"/>
                <w:bCs/>
                <w:lang w:val="en-GB"/>
              </w:rPr>
              <w:t>0.7</w:t>
            </w:r>
            <w:r w:rsidR="009563B7">
              <w:rPr>
                <w:rFonts w:ascii="Calibri" w:eastAsia="Calibri" w:hAnsi="Calibri" w:cs="Calibri"/>
                <w:bCs/>
                <w:lang w:val="en-GB"/>
              </w:rPr>
              <w:t>8</w:t>
            </w:r>
            <w:r w:rsidRPr="00F77D50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5240D0CA" w14:textId="3C55AD91" w:rsidR="000550B8" w:rsidRPr="0065304C" w:rsidRDefault="009563B7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2-</w:t>
            </w:r>
            <w:r w:rsidR="00F77D50" w:rsidRPr="00F77D50">
              <w:rPr>
                <w:rFonts w:ascii="Calibri" w:eastAsia="Calibri" w:hAnsi="Calibri" w:cs="Calibri"/>
                <w:bCs/>
                <w:lang w:val="en-GB"/>
              </w:rPr>
              <w:t>2.78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5A6024A8" w14:textId="49B778CE" w:rsidR="00A379A4" w:rsidRDefault="00D6506A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D6506A">
              <w:rPr>
                <w:rFonts w:ascii="Calibri" w:eastAsia="Calibri" w:hAnsi="Calibri" w:cs="Calibri"/>
                <w:bCs/>
                <w:lang w:val="en-GB"/>
              </w:rPr>
              <w:t>0.7</w:t>
            </w:r>
            <w:r w:rsidR="000A3675">
              <w:rPr>
                <w:rFonts w:ascii="Calibri" w:eastAsia="Calibri" w:hAnsi="Calibri" w:cs="Calibri"/>
                <w:bCs/>
                <w:lang w:val="en-GB"/>
              </w:rPr>
              <w:t>7</w:t>
            </w:r>
            <w:r w:rsidRPr="00D6506A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1B96C5A1" w14:textId="4D657368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D6506A" w:rsidRPr="00D6506A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2-</w:t>
            </w:r>
            <w:r w:rsidR="00D6506A" w:rsidRPr="00D6506A">
              <w:rPr>
                <w:rFonts w:ascii="Calibri" w:eastAsia="Calibri" w:hAnsi="Calibri" w:cs="Calibri"/>
                <w:bCs/>
                <w:lang w:val="en-GB"/>
              </w:rPr>
              <w:t>2.7</w:t>
            </w:r>
            <w:r>
              <w:rPr>
                <w:rFonts w:ascii="Calibri" w:eastAsia="Calibri" w:hAnsi="Calibri" w:cs="Calibri"/>
                <w:bCs/>
                <w:lang w:val="en-GB"/>
              </w:rPr>
              <w:t>4)</w:t>
            </w:r>
          </w:p>
        </w:tc>
        <w:tc>
          <w:tcPr>
            <w:tcW w:w="1701" w:type="dxa"/>
          </w:tcPr>
          <w:p w14:paraId="3FCF31FC" w14:textId="38AAD1D1" w:rsidR="00A379A4" w:rsidRDefault="008B71FF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8B71FF">
              <w:rPr>
                <w:rFonts w:ascii="Calibri" w:eastAsia="Calibri" w:hAnsi="Calibri" w:cs="Calibri"/>
                <w:bCs/>
                <w:lang w:val="en-GB"/>
              </w:rPr>
              <w:t>0.7</w:t>
            </w:r>
            <w:r w:rsidR="000A3675">
              <w:rPr>
                <w:rFonts w:ascii="Calibri" w:eastAsia="Calibri" w:hAnsi="Calibri" w:cs="Calibri"/>
                <w:bCs/>
                <w:lang w:val="en-GB"/>
              </w:rPr>
              <w:t>8</w:t>
            </w:r>
            <w:r w:rsidRPr="008B71FF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022868B7" w14:textId="53616CAE" w:rsidR="000550B8" w:rsidRPr="0065304C" w:rsidRDefault="000A3675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2-</w:t>
            </w:r>
            <w:r w:rsidR="008B71FF" w:rsidRPr="008B71FF">
              <w:rPr>
                <w:rFonts w:ascii="Calibri" w:eastAsia="Calibri" w:hAnsi="Calibri" w:cs="Calibri"/>
                <w:bCs/>
                <w:lang w:val="en-GB"/>
              </w:rPr>
              <w:t>2.7</w:t>
            </w:r>
            <w:r>
              <w:rPr>
                <w:rFonts w:ascii="Calibri" w:eastAsia="Calibri" w:hAnsi="Calibri" w:cs="Calibri"/>
                <w:bCs/>
                <w:lang w:val="en-GB"/>
              </w:rPr>
              <w:t>7)</w:t>
            </w:r>
          </w:p>
        </w:tc>
      </w:tr>
      <w:tr w:rsidR="000550B8" w:rsidRPr="00A3106B" w14:paraId="617A8857" w14:textId="77777777" w:rsidTr="0094271B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B1FDC59" w14:textId="77777777" w:rsidR="000550B8" w:rsidRPr="00A3106B" w:rsidRDefault="000550B8" w:rsidP="000550B8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t>Professionals, clerks, and administrative (REFERENCE)</w:t>
            </w:r>
          </w:p>
        </w:tc>
        <w:tc>
          <w:tcPr>
            <w:tcW w:w="1843" w:type="dxa"/>
            <w:shd w:val="clear" w:color="auto" w:fill="auto"/>
          </w:tcPr>
          <w:p w14:paraId="6054ED90" w14:textId="10C4547F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352AA619" w14:textId="72218C84" w:rsidR="000550B8" w:rsidRPr="00A3106B" w:rsidRDefault="000550B8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5DE8">
              <w:rPr>
                <w:rFonts w:cs="Calibri"/>
              </w:rPr>
              <w:t>REF</w:t>
            </w:r>
          </w:p>
        </w:tc>
        <w:tc>
          <w:tcPr>
            <w:tcW w:w="1701" w:type="dxa"/>
          </w:tcPr>
          <w:p w14:paraId="4032DF6E" w14:textId="05B5C6C2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7AB24A56" w14:textId="0B2AEC6D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24DABB1B" w14:textId="53C2F02C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7648CA01" w14:textId="4C5A0BC9" w:rsidR="000550B8" w:rsidRPr="0065304C" w:rsidRDefault="0065304C" w:rsidP="000550B8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</w:tr>
    </w:tbl>
    <w:p w14:paraId="34CD54BD" w14:textId="77777777" w:rsidR="000550B8" w:rsidRPr="00A3106B" w:rsidRDefault="000550B8" w:rsidP="00F445F4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lang w:val="en-GB"/>
        </w:rPr>
        <w:t>Abbreviations: CI, Confidence interval; LRTI, Lower respiratory tract infection; RR, Risk ratio</w:t>
      </w:r>
    </w:p>
    <w:p w14:paraId="4438960D" w14:textId="77777777" w:rsidR="000550B8" w:rsidRPr="00A3106B" w:rsidRDefault="000550B8" w:rsidP="00F445F4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proofErr w:type="spellStart"/>
      <w:proofErr w:type="gramStart"/>
      <w:r w:rsidRPr="00A3106B">
        <w:rPr>
          <w:rFonts w:ascii="Calibri" w:eastAsia="Calibri" w:hAnsi="Calibri" w:cs="Calibri"/>
          <w:vertAlign w:val="superscript"/>
          <w:lang w:val="en-GB"/>
        </w:rPr>
        <w:t>a</w:t>
      </w:r>
      <w:proofErr w:type="spellEnd"/>
      <w:proofErr w:type="gramEnd"/>
      <w:r w:rsidRPr="00A3106B">
        <w:rPr>
          <w:rFonts w:ascii="Calibri" w:eastAsia="Calibri" w:hAnsi="Calibri" w:cs="Calibri"/>
          <w:lang w:val="en-GB"/>
        </w:rPr>
        <w:t xml:space="preserve"> Information on infections missing for altogether 12 participants: 3 professionals, clerks and administrative, 1 chemical industry worker, 1 cleaner, 2 metal workers, 2 retired, 1 unemployed, 2 with occupation missing.</w:t>
      </w:r>
    </w:p>
    <w:p w14:paraId="49E13DD3" w14:textId="77777777" w:rsidR="000550B8" w:rsidRPr="00A3106B" w:rsidRDefault="000550B8" w:rsidP="00F445F4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b</w:t>
      </w:r>
      <w:r w:rsidRPr="00A3106B">
        <w:rPr>
          <w:rFonts w:ascii="Calibri" w:eastAsia="Calibri" w:hAnsi="Calibri" w:cs="Calibri"/>
          <w:lang w:val="en-GB"/>
        </w:rPr>
        <w:t xml:space="preserve"> Estimate for having at least one infection.</w:t>
      </w:r>
    </w:p>
    <w:p w14:paraId="610D9DF8" w14:textId="77777777" w:rsidR="000550B8" w:rsidRPr="00A3106B" w:rsidRDefault="000550B8" w:rsidP="00F445F4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c</w:t>
      </w:r>
      <w:r w:rsidRPr="00A3106B">
        <w:rPr>
          <w:rFonts w:ascii="Calibri" w:eastAsia="Calibri" w:hAnsi="Calibri" w:cs="Calibri"/>
          <w:lang w:val="en-GB"/>
        </w:rPr>
        <w:t xml:space="preserve"> Participants with occupations that could not be included in the model (NA) were excluded from the analysis.</w:t>
      </w:r>
    </w:p>
    <w:p w14:paraId="62721686" w14:textId="77777777" w:rsidR="000550B8" w:rsidRPr="00A3106B" w:rsidRDefault="000550B8" w:rsidP="00F445F4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d</w:t>
      </w:r>
      <w:r w:rsidRPr="00A3106B">
        <w:rPr>
          <w:rFonts w:ascii="Calibri" w:eastAsia="Calibri" w:hAnsi="Calibri" w:cs="Calibri"/>
          <w:lang w:val="en-GB"/>
        </w:rPr>
        <w:t xml:space="preserve"> Adjusted for sex, age, and smoking.</w:t>
      </w:r>
    </w:p>
    <w:p w14:paraId="20116422" w14:textId="77777777" w:rsidR="005753EB" w:rsidRPr="006A037C" w:rsidRDefault="00394239" w:rsidP="00F445F4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e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="005753EB" w:rsidRPr="006A037C">
        <w:rPr>
          <w:rFonts w:ascii="Calibri" w:eastAsia="Calibri" w:hAnsi="Calibri" w:cs="Calibri"/>
          <w:sz w:val="24"/>
          <w:szCs w:val="24"/>
          <w:lang w:val="en-GB"/>
        </w:rPr>
        <w:t>Information about smoking missing for 3 participants</w:t>
      </w:r>
    </w:p>
    <w:p w14:paraId="4A092A80" w14:textId="73C1651A" w:rsidR="005753EB" w:rsidRPr="006A037C" w:rsidRDefault="005753EB" w:rsidP="00F445F4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f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Information about</w:t>
      </w:r>
      <w:r w:rsidR="00BA15D9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ETS at home during the past 12 months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missing for</w:t>
      </w:r>
      <w:r w:rsidR="00B03A8A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7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participants</w:t>
      </w:r>
    </w:p>
    <w:p w14:paraId="4DD6EDF1" w14:textId="0FFDB134" w:rsidR="000550B8" w:rsidRPr="00A3106B" w:rsidRDefault="005753EB" w:rsidP="00F445F4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g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="00394239" w:rsidRPr="006A037C">
        <w:rPr>
          <w:rFonts w:ascii="Calibri" w:eastAsia="Calibri" w:hAnsi="Calibri" w:cs="Calibri"/>
          <w:sz w:val="24"/>
          <w:szCs w:val="24"/>
          <w:lang w:val="en-GB"/>
        </w:rPr>
        <w:t>Response to family</w:t>
      </w:r>
      <w:r w:rsidR="00330FCD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related</w:t>
      </w:r>
      <w:r w:rsidR="00394239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questions was missing from 41</w:t>
      </w:r>
      <w:r w:rsidR="00BA15D9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="00394239" w:rsidRPr="006A037C">
        <w:rPr>
          <w:rFonts w:ascii="Calibri" w:eastAsia="Calibri" w:hAnsi="Calibri" w:cs="Calibri"/>
          <w:sz w:val="24"/>
          <w:szCs w:val="24"/>
          <w:lang w:val="en-GB"/>
        </w:rPr>
        <w:t>participants, these were included in the analysis as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a</w:t>
      </w:r>
      <w:r w:rsidR="00394239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separate category</w:t>
      </w:r>
      <w:r w:rsidR="00BA15D9" w:rsidRPr="006A037C">
        <w:rPr>
          <w:rFonts w:ascii="Calibri" w:eastAsia="Calibri" w:hAnsi="Calibri" w:cs="Calibri"/>
          <w:sz w:val="24"/>
          <w:szCs w:val="24"/>
          <w:lang w:val="en-GB"/>
        </w:rPr>
        <w:t xml:space="preserve"> of children</w:t>
      </w:r>
    </w:p>
    <w:p w14:paraId="49731988" w14:textId="77777777" w:rsidR="000550B8" w:rsidRPr="00A3106B" w:rsidRDefault="000550B8" w:rsidP="000550B8">
      <w:pPr>
        <w:rPr>
          <w:lang w:val="en-GB"/>
        </w:rPr>
      </w:pPr>
    </w:p>
    <w:p w14:paraId="5FA74E38" w14:textId="77777777" w:rsidR="000550B8" w:rsidRDefault="000550B8" w:rsidP="000550B8">
      <w:pPr>
        <w:rPr>
          <w:lang w:val="en-GB"/>
        </w:rPr>
      </w:pPr>
    </w:p>
    <w:p w14:paraId="245EE7C0" w14:textId="77777777" w:rsidR="000550B8" w:rsidRDefault="000550B8" w:rsidP="00A3106B">
      <w:pPr>
        <w:rPr>
          <w:rFonts w:ascii="Calibri" w:eastAsia="Calibri" w:hAnsi="Calibri" w:cs="Calibri"/>
          <w:b/>
          <w:bCs/>
          <w:lang w:val="en-GB"/>
        </w:rPr>
      </w:pPr>
    </w:p>
    <w:p w14:paraId="1C978F4D" w14:textId="77777777" w:rsidR="000550B8" w:rsidRDefault="000550B8" w:rsidP="00A3106B">
      <w:pPr>
        <w:rPr>
          <w:rFonts w:ascii="Calibri" w:eastAsia="Calibri" w:hAnsi="Calibri" w:cs="Calibri"/>
          <w:b/>
          <w:bCs/>
          <w:lang w:val="en-GB"/>
        </w:rPr>
      </w:pPr>
    </w:p>
    <w:p w14:paraId="0E878291" w14:textId="77777777" w:rsidR="00374979" w:rsidRDefault="00374979">
      <w:pPr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br w:type="page"/>
      </w:r>
    </w:p>
    <w:p w14:paraId="3981FAC0" w14:textId="155239FE" w:rsidR="00A3106B" w:rsidRPr="00A3106B" w:rsidRDefault="00CE2CDF" w:rsidP="00A3106B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lastRenderedPageBreak/>
        <w:t>Supplementary t</w:t>
      </w:r>
      <w:r w:rsidR="00A3106B" w:rsidRPr="00A3106B">
        <w:rPr>
          <w:rFonts w:ascii="Calibri" w:eastAsia="Calibri" w:hAnsi="Calibri" w:cs="Calibri"/>
          <w:b/>
          <w:bCs/>
          <w:lang w:val="en-GB"/>
        </w:rPr>
        <w:t xml:space="preserve">able </w:t>
      </w:r>
      <w:r w:rsidR="000550B8">
        <w:rPr>
          <w:rFonts w:ascii="Calibri" w:eastAsia="Calibri" w:hAnsi="Calibri" w:cs="Calibri"/>
          <w:b/>
          <w:bCs/>
          <w:lang w:val="en-GB"/>
        </w:rPr>
        <w:t>2</w:t>
      </w:r>
      <w:r w:rsidR="00A3106B" w:rsidRPr="00A3106B">
        <w:rPr>
          <w:rFonts w:ascii="Calibri" w:eastAsia="Calibri" w:hAnsi="Calibri" w:cs="Calibri"/>
          <w:b/>
          <w:bCs/>
          <w:lang w:val="en-GB"/>
        </w:rPr>
        <w:t>.</w:t>
      </w:r>
      <w:r w:rsidR="00A3106B" w:rsidRPr="00A3106B">
        <w:rPr>
          <w:rFonts w:ascii="Calibri" w:eastAsia="Calibri" w:hAnsi="Calibri" w:cs="Calibri"/>
          <w:lang w:val="en-GB"/>
        </w:rPr>
        <w:t xml:space="preserve"> Risk of lower respiratory tract infections during past 12 months in people with newly-onset adult asthma according to the occupation in the FEAS.</w:t>
      </w:r>
    </w:p>
    <w:tbl>
      <w:tblPr>
        <w:tblW w:w="13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701"/>
        <w:gridCol w:w="1701"/>
        <w:gridCol w:w="1701"/>
        <w:gridCol w:w="1701"/>
      </w:tblGrid>
      <w:tr w:rsidR="00CE2CDF" w:rsidRPr="00A3106B" w14:paraId="3376D036" w14:textId="42CB9338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A7D74E3" w14:textId="77777777" w:rsidR="00CE2CDF" w:rsidRPr="00A3106B" w:rsidRDefault="00CE2CDF" w:rsidP="00A3106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14:paraId="0FF13479" w14:textId="77777777" w:rsidR="00CE2CDF" w:rsidRPr="00A3106B" w:rsidRDefault="00CE2CDF" w:rsidP="00A3106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LRTI </w:t>
            </w:r>
            <w:r w:rsidRPr="00A3106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a, b, c</w:t>
            </w:r>
          </w:p>
        </w:tc>
        <w:tc>
          <w:tcPr>
            <w:tcW w:w="1701" w:type="dxa"/>
          </w:tcPr>
          <w:p w14:paraId="271F7032" w14:textId="77777777" w:rsidR="00CE2CDF" w:rsidRPr="00A3106B" w:rsidRDefault="00CE2CDF" w:rsidP="00A3106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77C1EE93" w14:textId="77777777" w:rsidR="00CE2CDF" w:rsidRPr="00A3106B" w:rsidRDefault="00CE2CDF" w:rsidP="00A3106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17650E8E" w14:textId="77777777" w:rsidR="00CE2CDF" w:rsidRPr="00A3106B" w:rsidRDefault="00CE2CDF" w:rsidP="00A3106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1701" w:type="dxa"/>
          </w:tcPr>
          <w:p w14:paraId="16DBA017" w14:textId="77777777" w:rsidR="00CE2CDF" w:rsidRPr="00A3106B" w:rsidRDefault="00CE2CDF" w:rsidP="00A3106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</w:tr>
      <w:tr w:rsidR="00DC61EB" w:rsidRPr="006A037C" w14:paraId="4A9B8DF3" w14:textId="0299568B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32BB0EE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14:paraId="6E2F866E" w14:textId="58984CE9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1</w:t>
            </w:r>
          </w:p>
        </w:tc>
        <w:tc>
          <w:tcPr>
            <w:tcW w:w="1701" w:type="dxa"/>
          </w:tcPr>
          <w:p w14:paraId="5210E7D9" w14:textId="77777777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2</w:t>
            </w:r>
          </w:p>
          <w:p w14:paraId="3045206D" w14:textId="6D9B52F6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+ ETS home</w:t>
            </w:r>
          </w:p>
        </w:tc>
        <w:tc>
          <w:tcPr>
            <w:tcW w:w="1701" w:type="dxa"/>
          </w:tcPr>
          <w:p w14:paraId="4794AB83" w14:textId="77777777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3</w:t>
            </w:r>
          </w:p>
          <w:p w14:paraId="66F9AFD1" w14:textId="2D84A4EC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Visible </w:t>
            </w:r>
            <w:proofErr w:type="spellStart"/>
            <w:r>
              <w:rPr>
                <w:rFonts w:ascii="Calibri" w:eastAsia="Calibri" w:hAnsi="Calibri" w:cs="Calibri"/>
                <w:b/>
                <w:lang w:val="en-GB"/>
              </w:rPr>
              <w:t>mold</w:t>
            </w:r>
            <w:proofErr w:type="spellEnd"/>
            <w:r>
              <w:rPr>
                <w:rFonts w:ascii="Calibri" w:eastAsia="Calibri" w:hAnsi="Calibri" w:cs="Calibri"/>
                <w:b/>
                <w:lang w:val="en-GB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b/>
                <w:lang w:val="en-GB"/>
              </w:rPr>
              <w:t>mold</w:t>
            </w:r>
            <w:proofErr w:type="spellEnd"/>
            <w:r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lang w:val="en-GB"/>
              </w:rPr>
              <w:t>odor</w:t>
            </w:r>
            <w:proofErr w:type="spellEnd"/>
            <w:r>
              <w:rPr>
                <w:rFonts w:ascii="Calibri" w:eastAsia="Calibri" w:hAnsi="Calibri" w:cs="Calibri"/>
                <w:b/>
                <w:lang w:val="en-GB"/>
              </w:rPr>
              <w:t xml:space="preserve"> at home</w:t>
            </w:r>
          </w:p>
        </w:tc>
        <w:tc>
          <w:tcPr>
            <w:tcW w:w="1701" w:type="dxa"/>
          </w:tcPr>
          <w:p w14:paraId="2588EBF0" w14:textId="77777777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4</w:t>
            </w:r>
          </w:p>
          <w:p w14:paraId="13DAC3F0" w14:textId="12533F0E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</w:t>
            </w:r>
            <w:r w:rsidR="007A2D38">
              <w:rPr>
                <w:rFonts w:ascii="Calibri" w:eastAsia="Calibri" w:hAnsi="Calibri" w:cs="Calibri"/>
                <w:b/>
                <w:lang w:val="en-GB"/>
              </w:rPr>
              <w:t xml:space="preserve">having </w:t>
            </w:r>
            <w:r>
              <w:rPr>
                <w:rFonts w:ascii="Calibri" w:eastAsia="Calibri" w:hAnsi="Calibri" w:cs="Calibri"/>
                <w:b/>
                <w:lang w:val="en-GB"/>
              </w:rPr>
              <w:t>children</w:t>
            </w:r>
          </w:p>
        </w:tc>
        <w:tc>
          <w:tcPr>
            <w:tcW w:w="1701" w:type="dxa"/>
          </w:tcPr>
          <w:p w14:paraId="5F384BBE" w14:textId="77777777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Model 5</w:t>
            </w:r>
          </w:p>
          <w:p w14:paraId="0DBE929D" w14:textId="77777777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Saturated</w:t>
            </w:r>
          </w:p>
          <w:p w14:paraId="4F99D136" w14:textId="6F3BDB8B" w:rsidR="00DC61E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 xml:space="preserve">+ ETS, </w:t>
            </w:r>
            <w:proofErr w:type="spellStart"/>
            <w:r w:rsidR="007A2D38">
              <w:rPr>
                <w:rFonts w:ascii="Calibri" w:eastAsia="Calibri" w:hAnsi="Calibri" w:cs="Calibri"/>
                <w:b/>
                <w:lang w:val="en-GB"/>
              </w:rPr>
              <w:t>m</w:t>
            </w:r>
            <w:r>
              <w:rPr>
                <w:rFonts w:ascii="Calibri" w:eastAsia="Calibri" w:hAnsi="Calibri" w:cs="Calibri"/>
                <w:b/>
                <w:lang w:val="en-GB"/>
              </w:rPr>
              <w:t>olds</w:t>
            </w:r>
            <w:proofErr w:type="spellEnd"/>
            <w:r>
              <w:rPr>
                <w:rFonts w:ascii="Calibri" w:eastAsia="Calibri" w:hAnsi="Calibri" w:cs="Calibri"/>
                <w:b/>
                <w:lang w:val="en-GB"/>
              </w:rPr>
              <w:t xml:space="preserve"> at home</w:t>
            </w:r>
            <w:r w:rsidR="007A2D38">
              <w:rPr>
                <w:rFonts w:ascii="Calibri" w:eastAsia="Calibri" w:hAnsi="Calibri" w:cs="Calibri"/>
                <w:b/>
                <w:lang w:val="en-GB"/>
              </w:rPr>
              <w:t>, having children</w:t>
            </w:r>
          </w:p>
        </w:tc>
      </w:tr>
      <w:tr w:rsidR="00DC61EB" w:rsidRPr="006A037C" w14:paraId="2A75618C" w14:textId="5AFBDFBB" w:rsidTr="00673D2D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01E81AE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 w:rsidRPr="00A3106B">
              <w:rPr>
                <w:rFonts w:ascii="Calibri" w:eastAsia="Calibri" w:hAnsi="Calibri" w:cs="Calibri"/>
                <w:b/>
              </w:rPr>
              <w:t>Occupatio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54B152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Crude RR </w:t>
            </w:r>
          </w:p>
          <w:p w14:paraId="5C7763A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(95% CI)</w:t>
            </w:r>
          </w:p>
        </w:tc>
        <w:tc>
          <w:tcPr>
            <w:tcW w:w="1701" w:type="dxa"/>
          </w:tcPr>
          <w:p w14:paraId="32FCDEF2" w14:textId="203CF783" w:rsidR="00DC61EB" w:rsidRPr="00CE2CDF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 xml:space="preserve">, e, </w:t>
            </w:r>
          </w:p>
          <w:p w14:paraId="215DE70B" w14:textId="2A01B8D1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0C935860" w14:textId="7E4EA0F8" w:rsidR="00DC61EB" w:rsidRPr="00CE2CDF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, f</w:t>
            </w:r>
          </w:p>
          <w:p w14:paraId="6F005829" w14:textId="0BB218C5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509BC257" w14:textId="219EAD34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A3106B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</w:t>
            </w:r>
          </w:p>
          <w:p w14:paraId="6CCAF88B" w14:textId="027B5F8C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7CE5FB81" w14:textId="5882448C" w:rsidR="00DC61EB" w:rsidRPr="00CE2CDF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, g</w:t>
            </w:r>
          </w:p>
          <w:p w14:paraId="6CAAEC3E" w14:textId="1DEE7D66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  <w:tc>
          <w:tcPr>
            <w:tcW w:w="1701" w:type="dxa"/>
          </w:tcPr>
          <w:p w14:paraId="77CA82A9" w14:textId="781B2CE6" w:rsidR="00DC61EB" w:rsidRPr="00CE2CDF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CE2CDF">
              <w:rPr>
                <w:rFonts w:ascii="Calibri" w:eastAsia="Calibri" w:hAnsi="Calibri" w:cs="Calibri"/>
                <w:b/>
                <w:lang w:val="en-GB"/>
              </w:rPr>
              <w:t xml:space="preserve">Adjusted </w:t>
            </w:r>
            <w:r w:rsidRPr="00CE2CDF"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d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, e, f, g</w:t>
            </w:r>
          </w:p>
          <w:p w14:paraId="0BC2F4FC" w14:textId="2F0381D6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RR (95% CI)</w:t>
            </w:r>
          </w:p>
        </w:tc>
      </w:tr>
      <w:tr w:rsidR="00DC61EB" w:rsidRPr="00A3106B" w14:paraId="5480C4D6" w14:textId="513D182D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42BF573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 </w:t>
            </w:r>
            <w:proofErr w:type="spellStart"/>
            <w:r w:rsidRPr="00A3106B">
              <w:rPr>
                <w:rFonts w:ascii="Calibri" w:eastAsia="Calibri" w:hAnsi="Calibri" w:cs="Calibri"/>
              </w:rPr>
              <w:t>Baker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food </w:t>
            </w:r>
            <w:proofErr w:type="spellStart"/>
            <w:r w:rsidRPr="00A3106B">
              <w:rPr>
                <w:rFonts w:ascii="Calibri" w:eastAsia="Calibri" w:hAnsi="Calibri" w:cs="Calibri"/>
              </w:rPr>
              <w:t>processo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275CEC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7</w:t>
            </w:r>
          </w:p>
          <w:p w14:paraId="2C8A48B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6-2.31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015472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41</w:t>
            </w:r>
          </w:p>
          <w:p w14:paraId="5B57DB3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6-2.5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4BB446E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4</w:t>
            </w:r>
            <w:r w:rsidR="00BD7901">
              <w:rPr>
                <w:rFonts w:ascii="Calibri" w:eastAsia="Calibri" w:hAnsi="Calibri" w:cs="Calibri"/>
                <w:bCs/>
              </w:rPr>
              <w:t>1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68133B1" w14:textId="02F7211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0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2.5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D694403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4</w:t>
            </w:r>
            <w:r w:rsidR="0033670F">
              <w:rPr>
                <w:rFonts w:ascii="Calibri" w:eastAsia="Calibri" w:hAnsi="Calibri" w:cs="Calibri"/>
                <w:bCs/>
              </w:rPr>
              <w:t>3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5A9A004" w14:textId="263A3ED1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FA5DEF" w:rsidRPr="00FA5DEF">
              <w:rPr>
                <w:rFonts w:ascii="Calibri" w:eastAsia="Calibri" w:hAnsi="Calibri" w:cs="Calibri"/>
                <w:bCs/>
              </w:rPr>
              <w:t>2.6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B9F1DFB" w14:textId="4428EAB1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4</w:t>
            </w:r>
            <w:r w:rsidR="00264163">
              <w:rPr>
                <w:rFonts w:ascii="Calibri" w:eastAsia="Calibri" w:hAnsi="Calibri" w:cs="Calibri"/>
                <w:bCs/>
              </w:rPr>
              <w:t>1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46B44D2" w14:textId="7A70715D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0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2.5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3B24AE3" w14:textId="46C24CA9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0.4</w:t>
            </w:r>
            <w:r w:rsidR="00264163">
              <w:rPr>
                <w:rFonts w:ascii="Calibri" w:eastAsia="Calibri" w:hAnsi="Calibri" w:cs="Calibri"/>
                <w:bCs/>
              </w:rPr>
              <w:t>2</w:t>
            </w:r>
          </w:p>
          <w:p w14:paraId="2FD54BC4" w14:textId="6FDBAB0E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FF452B" w:rsidRPr="00FF452B">
              <w:rPr>
                <w:rFonts w:ascii="Calibri" w:eastAsia="Calibri" w:hAnsi="Calibri" w:cs="Calibri"/>
                <w:bCs/>
              </w:rPr>
              <w:t>2.6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06AF8984" w14:textId="24C87ABE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B0C1E01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 </w:t>
            </w:r>
            <w:proofErr w:type="spellStart"/>
            <w:r w:rsidRPr="00A3106B">
              <w:rPr>
                <w:rFonts w:ascii="Calibri" w:eastAsia="Calibri" w:hAnsi="Calibri" w:cs="Calibri"/>
              </w:rPr>
              <w:t>Chemic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indust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75092E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30</w:t>
            </w:r>
          </w:p>
          <w:p w14:paraId="59201350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8-3.55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91BFC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21</w:t>
            </w:r>
          </w:p>
          <w:p w14:paraId="7876F55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50-2.93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0D92D84" w14:textId="77777777" w:rsidR="00BD7901" w:rsidRPr="006A037C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A037C">
              <w:rPr>
                <w:rFonts w:ascii="Calibri" w:eastAsia="Calibri" w:hAnsi="Calibri" w:cs="Calibri"/>
                <w:bCs/>
              </w:rPr>
              <w:t xml:space="preserve">1.60 </w:t>
            </w:r>
          </w:p>
          <w:p w14:paraId="2F7DF64C" w14:textId="4EE19FA0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007F43" w:rsidRPr="00007F43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2D12CC7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1.2</w:t>
            </w:r>
            <w:r w:rsidR="0033670F">
              <w:rPr>
                <w:rFonts w:ascii="Calibri" w:eastAsia="Calibri" w:hAnsi="Calibri" w:cs="Calibri"/>
                <w:bCs/>
              </w:rPr>
              <w:t>7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CBD0603" w14:textId="421ECA81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FA5DEF" w:rsidRPr="00FA5DEF">
              <w:rPr>
                <w:rFonts w:ascii="Calibri" w:eastAsia="Calibri" w:hAnsi="Calibri" w:cs="Calibri"/>
                <w:bCs/>
              </w:rPr>
              <w:t>3.</w:t>
            </w:r>
            <w:r>
              <w:rPr>
                <w:rFonts w:ascii="Calibri" w:eastAsia="Calibri" w:hAnsi="Calibri" w:cs="Calibri"/>
                <w:bCs/>
              </w:rPr>
              <w:t>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A2BD04E" w14:textId="104D9525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2</w:t>
            </w:r>
            <w:r w:rsidR="00264163">
              <w:rPr>
                <w:rFonts w:ascii="Calibri" w:eastAsia="Calibri" w:hAnsi="Calibri" w:cs="Calibri"/>
                <w:bCs/>
              </w:rPr>
              <w:t>5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5A11C31" w14:textId="42AC34F3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3.2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CFC5E05" w14:textId="74186C71" w:rsidR="00A43917" w:rsidRPr="006A037C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6A037C">
              <w:rPr>
                <w:rFonts w:ascii="Calibri" w:eastAsia="Calibri" w:hAnsi="Calibri" w:cs="Calibri"/>
                <w:bCs/>
              </w:rPr>
              <w:t>1.7</w:t>
            </w:r>
            <w:r w:rsidR="00264163" w:rsidRPr="006A037C">
              <w:rPr>
                <w:rFonts w:ascii="Calibri" w:eastAsia="Calibri" w:hAnsi="Calibri" w:cs="Calibri"/>
                <w:bCs/>
              </w:rPr>
              <w:t>7</w:t>
            </w:r>
            <w:r w:rsidRPr="006A037C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A198B03" w14:textId="5EB7D9B2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FF452B" w:rsidRPr="00FF452B">
              <w:rPr>
                <w:rFonts w:ascii="Calibri" w:eastAsia="Calibri" w:hAnsi="Calibri" w:cs="Calibri"/>
                <w:bCs/>
              </w:rPr>
              <w:t>3.4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38BB5748" w14:textId="00F6D094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73B3E55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4 </w:t>
            </w:r>
            <w:proofErr w:type="spellStart"/>
            <w:r w:rsidRPr="00A3106B">
              <w:rPr>
                <w:rFonts w:ascii="Calibri" w:eastAsia="Calibri" w:hAnsi="Calibri" w:cs="Calibri"/>
              </w:rPr>
              <w:t>Clean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41E947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09</w:t>
            </w:r>
          </w:p>
          <w:p w14:paraId="0431A8B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68-1.7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021488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96</w:t>
            </w:r>
          </w:p>
          <w:p w14:paraId="17E7F55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60-1.5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9DC4CB9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9</w:t>
            </w:r>
            <w:r w:rsidR="00BD7901">
              <w:rPr>
                <w:rFonts w:ascii="Calibri" w:eastAsia="Calibri" w:hAnsi="Calibri" w:cs="Calibri"/>
                <w:bCs/>
              </w:rPr>
              <w:t>4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DE3236E" w14:textId="77C74311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007F43" w:rsidRPr="00007F43">
              <w:rPr>
                <w:rFonts w:ascii="Calibri" w:eastAsia="Calibri" w:hAnsi="Calibri" w:cs="Calibri"/>
                <w:bCs/>
              </w:rPr>
              <w:t>1.5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4C2AFB4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9</w:t>
            </w:r>
            <w:r w:rsidR="0033670F">
              <w:rPr>
                <w:rFonts w:ascii="Calibri" w:eastAsia="Calibri" w:hAnsi="Calibri" w:cs="Calibri"/>
                <w:bCs/>
              </w:rPr>
              <w:t>8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EDA3D02" w14:textId="35BC10EA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61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1.5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FB3AEF6" w14:textId="1BA9FE02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9</w:t>
            </w:r>
            <w:r w:rsidR="00264163">
              <w:rPr>
                <w:rFonts w:ascii="Calibri" w:eastAsia="Calibri" w:hAnsi="Calibri" w:cs="Calibri"/>
                <w:bCs/>
              </w:rPr>
              <w:t>8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2D223E7" w14:textId="53D1B086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6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2013C7" w:rsidRPr="002013C7">
              <w:rPr>
                <w:rFonts w:ascii="Calibri" w:eastAsia="Calibri" w:hAnsi="Calibri" w:cs="Calibri"/>
                <w:bCs/>
              </w:rPr>
              <w:t>1.5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C46A6D3" w14:textId="7D8A36E3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0.9</w:t>
            </w:r>
            <w:r w:rsidR="00264163">
              <w:rPr>
                <w:rFonts w:ascii="Calibri" w:eastAsia="Calibri" w:hAnsi="Calibri" w:cs="Calibri"/>
                <w:bCs/>
              </w:rPr>
              <w:t>8</w:t>
            </w:r>
            <w:r w:rsidRPr="00FF452B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7AC731E" w14:textId="2BFE8D4E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61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1.5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1632655A" w14:textId="4DC905F6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6103D1B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5 Construction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mining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152CDA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80</w:t>
            </w:r>
          </w:p>
          <w:p w14:paraId="40A79A2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4-1.8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8D12C3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07</w:t>
            </w:r>
          </w:p>
          <w:p w14:paraId="0B99613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6-2.50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1922072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1.04 </w:t>
            </w:r>
          </w:p>
          <w:p w14:paraId="592831E5" w14:textId="0C0E036E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007F43" w:rsidRPr="00007F43">
              <w:rPr>
                <w:rFonts w:ascii="Calibri" w:eastAsia="Calibri" w:hAnsi="Calibri" w:cs="Calibri"/>
                <w:bCs/>
              </w:rPr>
              <w:t>2.4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E817AD6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1.0</w:t>
            </w:r>
            <w:r w:rsidR="0033670F">
              <w:rPr>
                <w:rFonts w:ascii="Calibri" w:eastAsia="Calibri" w:hAnsi="Calibri" w:cs="Calibri"/>
                <w:bCs/>
              </w:rPr>
              <w:t>3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3A278AEE" w14:textId="0183AD2D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4-</w:t>
            </w:r>
            <w:r w:rsidR="00FA5DEF" w:rsidRPr="00FA5DEF">
              <w:rPr>
                <w:rFonts w:ascii="Calibri" w:eastAsia="Calibri" w:hAnsi="Calibri" w:cs="Calibri"/>
                <w:bCs/>
              </w:rPr>
              <w:t>2.4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586443F" w14:textId="52D6D658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0</w:t>
            </w:r>
            <w:r w:rsidR="00264163">
              <w:rPr>
                <w:rFonts w:ascii="Calibri" w:eastAsia="Calibri" w:hAnsi="Calibri" w:cs="Calibri"/>
                <w:bCs/>
              </w:rPr>
              <w:t>7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12B4019" w14:textId="47736C8B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2013C7" w:rsidRPr="002013C7">
              <w:rPr>
                <w:rFonts w:ascii="Calibri" w:eastAsia="Calibri" w:hAnsi="Calibri" w:cs="Calibri"/>
                <w:bCs/>
              </w:rPr>
              <w:t>2.5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009E394" w14:textId="0DEDC905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1.00 </w:t>
            </w:r>
          </w:p>
          <w:p w14:paraId="33F69F53" w14:textId="53F9555D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FF452B" w:rsidRPr="00FF452B">
              <w:rPr>
                <w:rFonts w:ascii="Calibri" w:eastAsia="Calibri" w:hAnsi="Calibri" w:cs="Calibri"/>
                <w:bCs/>
              </w:rPr>
              <w:t>2.</w:t>
            </w:r>
            <w:r>
              <w:rPr>
                <w:rFonts w:ascii="Calibri" w:eastAsia="Calibri" w:hAnsi="Calibri" w:cs="Calibri"/>
                <w:bCs/>
              </w:rPr>
              <w:t>4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0BC29B5C" w14:textId="174AF2FE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666EB4A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>6 Day-</w:t>
            </w:r>
            <w:proofErr w:type="spellStart"/>
            <w:r w:rsidRPr="00A3106B">
              <w:rPr>
                <w:rFonts w:ascii="Calibri" w:eastAsia="Calibri" w:hAnsi="Calibri" w:cs="Calibri"/>
              </w:rPr>
              <w:t>care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A6DBAD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8</w:t>
            </w:r>
          </w:p>
          <w:p w14:paraId="5EA5872C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0-2.0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F3F7E5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0</w:t>
            </w:r>
          </w:p>
          <w:p w14:paraId="11DDF9B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28-1.77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730493E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68 </w:t>
            </w:r>
          </w:p>
          <w:p w14:paraId="3AB7F544" w14:textId="6B7F6D48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007F43" w:rsidRPr="00007F43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5A03CED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69 </w:t>
            </w:r>
          </w:p>
          <w:p w14:paraId="00547D1B" w14:textId="7594BC94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26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1.8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4CC9919" w14:textId="197C972A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 xml:space="preserve">0.69 </w:t>
            </w:r>
          </w:p>
          <w:p w14:paraId="72B17F50" w14:textId="3648BAD7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2013C7" w:rsidRPr="002013C7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E9B898B" w14:textId="7C62F89C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67 </w:t>
            </w:r>
          </w:p>
          <w:p w14:paraId="3158CAD3" w14:textId="0A49B971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6-</w:t>
            </w:r>
            <w:r w:rsidR="00FF452B" w:rsidRPr="00FF452B">
              <w:rPr>
                <w:rFonts w:ascii="Calibri" w:eastAsia="Calibri" w:hAnsi="Calibri" w:cs="Calibri"/>
                <w:bCs/>
              </w:rPr>
              <w:t>1.7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3C5A6485" w14:textId="3669BE3F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3CEC7C7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7 </w:t>
            </w:r>
            <w:proofErr w:type="spellStart"/>
            <w:r w:rsidRPr="00A3106B">
              <w:rPr>
                <w:rFonts w:ascii="Calibri" w:eastAsia="Calibri" w:hAnsi="Calibri" w:cs="Calibri"/>
              </w:rPr>
              <w:t>Dentist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dent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0B6693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87</w:t>
            </w:r>
          </w:p>
          <w:p w14:paraId="20F0370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17-4.3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A7B064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6</w:t>
            </w:r>
          </w:p>
          <w:p w14:paraId="1CAD386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15-3.7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5C42CCA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7</w:t>
            </w:r>
            <w:r w:rsidR="00BD7901">
              <w:rPr>
                <w:rFonts w:ascii="Calibri" w:eastAsia="Calibri" w:hAnsi="Calibri" w:cs="Calibri"/>
                <w:bCs/>
              </w:rPr>
              <w:t>5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F7B5124" w14:textId="2B83EEF3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1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3.7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03C6E7F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72 </w:t>
            </w:r>
          </w:p>
          <w:p w14:paraId="4FAB06C6" w14:textId="03F7CD86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13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3.9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8F66A43" w14:textId="00B8668A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 xml:space="preserve">0.75 </w:t>
            </w:r>
          </w:p>
          <w:p w14:paraId="021ABF8E" w14:textId="75F5CBAA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2013C7" w:rsidRPr="002013C7">
              <w:rPr>
                <w:rFonts w:ascii="Calibri" w:eastAsia="Calibri" w:hAnsi="Calibri" w:cs="Calibri"/>
                <w:bCs/>
              </w:rPr>
              <w:t>3.</w:t>
            </w:r>
            <w:r>
              <w:rPr>
                <w:rFonts w:ascii="Calibri" w:eastAsia="Calibri" w:hAnsi="Calibri" w:cs="Calibri"/>
                <w:bCs/>
              </w:rPr>
              <w:t>8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E4A17D2" w14:textId="42D7295F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0.</w:t>
            </w:r>
            <w:r w:rsidR="00264163">
              <w:rPr>
                <w:rFonts w:ascii="Calibri" w:eastAsia="Calibri" w:hAnsi="Calibri" w:cs="Calibri"/>
                <w:bCs/>
              </w:rPr>
              <w:t>70</w:t>
            </w:r>
            <w:r w:rsidRPr="00FF452B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1B43634" w14:textId="7466723B" w:rsidR="00DC61EB" w:rsidRPr="00007F43" w:rsidRDefault="0026416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3-</w:t>
            </w:r>
            <w:r w:rsidR="00FF452B" w:rsidRPr="00FF452B">
              <w:rPr>
                <w:rFonts w:ascii="Calibri" w:eastAsia="Calibri" w:hAnsi="Calibri" w:cs="Calibri"/>
                <w:bCs/>
              </w:rPr>
              <w:t>3.</w:t>
            </w:r>
            <w:r>
              <w:rPr>
                <w:rFonts w:ascii="Calibri" w:eastAsia="Calibri" w:hAnsi="Calibri" w:cs="Calibri"/>
                <w:bCs/>
              </w:rPr>
              <w:t>9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164AD081" w14:textId="49902F06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2CF219F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8 </w:t>
            </w:r>
            <w:proofErr w:type="spellStart"/>
            <w:r w:rsidRPr="00A3106B">
              <w:rPr>
                <w:rFonts w:ascii="Calibri" w:eastAsia="Calibri" w:hAnsi="Calibri" w:cs="Calibri"/>
              </w:rPr>
              <w:t>Driv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66BCFD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30</w:t>
            </w:r>
          </w:p>
          <w:p w14:paraId="2111167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57-2.98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9899D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76</w:t>
            </w:r>
          </w:p>
          <w:p w14:paraId="2452C48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80-3.87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BEFA335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1.7</w:t>
            </w:r>
            <w:r w:rsidR="00BD7901">
              <w:rPr>
                <w:rFonts w:ascii="Calibri" w:eastAsia="Calibri" w:hAnsi="Calibri" w:cs="Calibri"/>
                <w:bCs/>
              </w:rPr>
              <w:t>2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4D58860" w14:textId="0708B323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007F43" w:rsidRPr="00007F43">
              <w:rPr>
                <w:rFonts w:ascii="Calibri" w:eastAsia="Calibri" w:hAnsi="Calibri" w:cs="Calibri"/>
                <w:bCs/>
              </w:rPr>
              <w:t>3.8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B6E9CE0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1.7</w:t>
            </w:r>
            <w:r w:rsidR="0033670F">
              <w:rPr>
                <w:rFonts w:ascii="Calibri" w:eastAsia="Calibri" w:hAnsi="Calibri" w:cs="Calibri"/>
                <w:bCs/>
              </w:rPr>
              <w:t>4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4A8B763" w14:textId="497DF473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8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FA5DEF" w:rsidRPr="00FA5DEF">
              <w:rPr>
                <w:rFonts w:ascii="Calibri" w:eastAsia="Calibri" w:hAnsi="Calibri" w:cs="Calibri"/>
                <w:bCs/>
              </w:rPr>
              <w:t>3.7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8FC68DE" w14:textId="3A88D9C2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7</w:t>
            </w:r>
            <w:r w:rsidR="00EB4439">
              <w:rPr>
                <w:rFonts w:ascii="Calibri" w:eastAsia="Calibri" w:hAnsi="Calibri" w:cs="Calibri"/>
                <w:bCs/>
              </w:rPr>
              <w:t>5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7FD0560" w14:textId="35C0E772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2013C7" w:rsidRPr="002013C7">
              <w:rPr>
                <w:rFonts w:ascii="Calibri" w:eastAsia="Calibri" w:hAnsi="Calibri" w:cs="Calibri"/>
                <w:bCs/>
              </w:rPr>
              <w:t>3.8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9791C58" w14:textId="05985F86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1.69 </w:t>
            </w:r>
          </w:p>
          <w:p w14:paraId="3B68D39E" w14:textId="3041C1ED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FF452B" w:rsidRPr="00FF452B">
              <w:rPr>
                <w:rFonts w:ascii="Calibri" w:eastAsia="Calibri" w:hAnsi="Calibri" w:cs="Calibri"/>
                <w:bCs/>
              </w:rPr>
              <w:t>3.6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764FF48C" w14:textId="3F8B3774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F2DADB1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t>9 Electrical and electronic production workers</w:t>
            </w:r>
          </w:p>
        </w:tc>
        <w:tc>
          <w:tcPr>
            <w:tcW w:w="1843" w:type="dxa"/>
            <w:shd w:val="clear" w:color="auto" w:fill="auto"/>
          </w:tcPr>
          <w:p w14:paraId="15A408A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0.65</w:t>
            </w:r>
          </w:p>
          <w:p w14:paraId="50EBCF9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(0.19-2.20)</w:t>
            </w:r>
          </w:p>
        </w:tc>
        <w:tc>
          <w:tcPr>
            <w:tcW w:w="1701" w:type="dxa"/>
            <w:shd w:val="clear" w:color="auto" w:fill="auto"/>
          </w:tcPr>
          <w:p w14:paraId="0187E28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0.82</w:t>
            </w:r>
          </w:p>
          <w:p w14:paraId="5509DC2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(0.25-2.69)</w:t>
            </w:r>
          </w:p>
        </w:tc>
        <w:tc>
          <w:tcPr>
            <w:tcW w:w="1701" w:type="dxa"/>
          </w:tcPr>
          <w:p w14:paraId="4D1446EE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 xml:space="preserve">0.86 </w:t>
            </w:r>
          </w:p>
          <w:p w14:paraId="271EDC80" w14:textId="1498B12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5-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2.96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63AEF7F5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A5DEF">
              <w:rPr>
                <w:rFonts w:ascii="Calibri" w:eastAsia="Calibri" w:hAnsi="Calibri" w:cs="Calibri"/>
                <w:bCs/>
                <w:lang w:val="en-GB"/>
              </w:rPr>
              <w:t xml:space="preserve">0.79 </w:t>
            </w:r>
          </w:p>
          <w:p w14:paraId="5CBC2110" w14:textId="33215BA6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A5DEF" w:rsidRPr="00FA5DEF">
              <w:rPr>
                <w:rFonts w:ascii="Calibri" w:eastAsia="Calibri" w:hAnsi="Calibri" w:cs="Calibri"/>
                <w:bCs/>
                <w:lang w:val="en-GB"/>
              </w:rPr>
              <w:t>0.23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  <w:lang w:val="en-GB"/>
              </w:rPr>
              <w:t>2.67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1A481E7C" w14:textId="70F8AD34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2013C7">
              <w:rPr>
                <w:rFonts w:ascii="Calibri" w:eastAsia="Calibri" w:hAnsi="Calibri" w:cs="Calibri"/>
                <w:bCs/>
                <w:lang w:val="en-GB"/>
              </w:rPr>
              <w:t xml:space="preserve">0.80 </w:t>
            </w:r>
          </w:p>
          <w:p w14:paraId="2D1DEDD8" w14:textId="3515D0E9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0.24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2.6</w:t>
            </w:r>
            <w:r>
              <w:rPr>
                <w:rFonts w:ascii="Calibri" w:eastAsia="Calibri" w:hAnsi="Calibri" w:cs="Calibri"/>
                <w:bCs/>
                <w:lang w:val="en-GB"/>
              </w:rPr>
              <w:t>4)</w:t>
            </w:r>
          </w:p>
        </w:tc>
        <w:tc>
          <w:tcPr>
            <w:tcW w:w="1701" w:type="dxa"/>
          </w:tcPr>
          <w:p w14:paraId="07E37030" w14:textId="5F49143E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F452B">
              <w:rPr>
                <w:rFonts w:ascii="Calibri" w:eastAsia="Calibri" w:hAnsi="Calibri" w:cs="Calibri"/>
                <w:bCs/>
                <w:lang w:val="en-GB"/>
              </w:rPr>
              <w:t>0.8</w:t>
            </w:r>
            <w:r w:rsidR="00EB4439">
              <w:rPr>
                <w:rFonts w:ascii="Calibri" w:eastAsia="Calibri" w:hAnsi="Calibri" w:cs="Calibri"/>
                <w:bCs/>
                <w:lang w:val="en-GB"/>
              </w:rPr>
              <w:t>2</w:t>
            </w:r>
            <w:r w:rsidRPr="00FF452B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5ADB3BEC" w14:textId="4F2A4BA4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F452B" w:rsidRPr="00FF452B">
              <w:rPr>
                <w:rFonts w:ascii="Calibri" w:eastAsia="Calibri" w:hAnsi="Calibri" w:cs="Calibri"/>
                <w:bCs/>
                <w:lang w:val="en-GB"/>
              </w:rPr>
              <w:t>0.23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  <w:lang w:val="en-GB"/>
              </w:rPr>
              <w:t>2.86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</w:tr>
      <w:tr w:rsidR="00DC61EB" w:rsidRPr="00A3106B" w14:paraId="2C2031AD" w14:textId="2796C452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4659A7D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0 Engine workshop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E634A1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4</w:t>
            </w:r>
          </w:p>
          <w:p w14:paraId="321E104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23-2.45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6641970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98</w:t>
            </w:r>
          </w:p>
          <w:p w14:paraId="0930B1C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28-3.47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406D286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95 </w:t>
            </w:r>
          </w:p>
          <w:p w14:paraId="582C5AF4" w14:textId="02461FE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007F43" w:rsidRPr="00007F43">
              <w:rPr>
                <w:rFonts w:ascii="Calibri" w:eastAsia="Calibri" w:hAnsi="Calibri" w:cs="Calibri"/>
                <w:bCs/>
              </w:rPr>
              <w:t>3.4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504C2C0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95 </w:t>
            </w:r>
          </w:p>
          <w:p w14:paraId="09E838A2" w14:textId="5530F8E0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2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FA5DEF" w:rsidRPr="00FA5DEF">
              <w:rPr>
                <w:rFonts w:ascii="Calibri" w:eastAsia="Calibri" w:hAnsi="Calibri" w:cs="Calibri"/>
                <w:bCs/>
              </w:rPr>
              <w:t>3.</w:t>
            </w:r>
            <w:r>
              <w:rPr>
                <w:rFonts w:ascii="Calibri" w:eastAsia="Calibri" w:hAnsi="Calibri" w:cs="Calibri"/>
                <w:bCs/>
              </w:rPr>
              <w:t>3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AB843A4" w14:textId="4228AA28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0</w:t>
            </w:r>
            <w:r w:rsidR="00EB4439">
              <w:rPr>
                <w:rFonts w:ascii="Calibri" w:eastAsia="Calibri" w:hAnsi="Calibri" w:cs="Calibri"/>
                <w:bCs/>
              </w:rPr>
              <w:t>3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409C685" w14:textId="602F6D92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2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3.6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B4D0C57" w14:textId="1E2B3368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98 </w:t>
            </w:r>
          </w:p>
          <w:p w14:paraId="5DF653BB" w14:textId="177B392D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2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3.4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133CC749" w14:textId="4DF713E2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A1E7749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1 </w:t>
            </w:r>
            <w:proofErr w:type="spellStart"/>
            <w:r w:rsidRPr="00A3106B">
              <w:rPr>
                <w:rFonts w:ascii="Calibri" w:eastAsia="Calibri" w:hAnsi="Calibri" w:cs="Calibri"/>
              </w:rPr>
              <w:t>Farmer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agricultur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5D09923" w14:textId="77777777" w:rsidR="00DC61EB" w:rsidRPr="00A3106B" w:rsidRDefault="00DC61EB" w:rsidP="00DC61EB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5</w:t>
            </w:r>
          </w:p>
          <w:p w14:paraId="0E8FB07B" w14:textId="77777777" w:rsidR="00DC61EB" w:rsidRPr="00A3106B" w:rsidRDefault="00DC61EB" w:rsidP="00DC61EB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9-1.28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9720D3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7</w:t>
            </w:r>
          </w:p>
          <w:p w14:paraId="6771C91A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10-1.42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2CD7220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</w:t>
            </w:r>
            <w:r w:rsidR="00BD7901">
              <w:rPr>
                <w:rFonts w:ascii="Calibri" w:eastAsia="Calibri" w:hAnsi="Calibri" w:cs="Calibri"/>
                <w:bCs/>
              </w:rPr>
              <w:t>40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0F0EDE8" w14:textId="560AFAE0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1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1.5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E5E6C52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38 </w:t>
            </w:r>
          </w:p>
          <w:p w14:paraId="7378C765" w14:textId="5E2AF1C7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0-</w:t>
            </w:r>
            <w:r w:rsidR="00FA5DEF" w:rsidRPr="00FA5DEF">
              <w:rPr>
                <w:rFonts w:ascii="Calibri" w:eastAsia="Calibri" w:hAnsi="Calibri" w:cs="Calibri"/>
                <w:bCs/>
              </w:rPr>
              <w:t>1.4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42E9C50" w14:textId="4F6C815D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3</w:t>
            </w:r>
            <w:r w:rsidR="00EB4439">
              <w:rPr>
                <w:rFonts w:ascii="Calibri" w:eastAsia="Calibri" w:hAnsi="Calibri" w:cs="Calibri"/>
                <w:bCs/>
              </w:rPr>
              <w:t>9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9B23CD5" w14:textId="3FBE6CE9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1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1.4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4A25A9A" w14:textId="01F3F52F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42 </w:t>
            </w:r>
          </w:p>
          <w:p w14:paraId="1AC2B4F9" w14:textId="6023BFEE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11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1.6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7F3FAEC5" w14:textId="3AA56F34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DB5F105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2 </w:t>
            </w:r>
            <w:proofErr w:type="spellStart"/>
            <w:r w:rsidRPr="00A3106B">
              <w:rPr>
                <w:rFonts w:ascii="Calibri" w:eastAsia="Calibri" w:hAnsi="Calibri" w:cs="Calibri"/>
              </w:rPr>
              <w:t>Forest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related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FC4B640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0.87</w:t>
            </w:r>
          </w:p>
          <w:p w14:paraId="2890775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(0.17-4.36)</w:t>
            </w:r>
          </w:p>
        </w:tc>
        <w:tc>
          <w:tcPr>
            <w:tcW w:w="1701" w:type="dxa"/>
            <w:shd w:val="clear" w:color="auto" w:fill="auto"/>
          </w:tcPr>
          <w:p w14:paraId="493F000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1.26</w:t>
            </w:r>
          </w:p>
          <w:p w14:paraId="10F0C19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(0.25-6.40)</w:t>
            </w:r>
          </w:p>
        </w:tc>
        <w:tc>
          <w:tcPr>
            <w:tcW w:w="1701" w:type="dxa"/>
          </w:tcPr>
          <w:p w14:paraId="18DCDA2A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 xml:space="preserve">1.22 </w:t>
            </w:r>
          </w:p>
          <w:p w14:paraId="6D8D1FA4" w14:textId="17613754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0.24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6.19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261DCED5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FA5DEF">
              <w:rPr>
                <w:rFonts w:ascii="Calibri" w:eastAsia="Calibri" w:hAnsi="Calibri" w:cs="Calibri"/>
                <w:bCs/>
                <w:lang w:val="en-GB"/>
              </w:rPr>
              <w:t xml:space="preserve">1.18 </w:t>
            </w:r>
          </w:p>
          <w:p w14:paraId="6CEE160F" w14:textId="357269FA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A5DEF" w:rsidRPr="00FA5DEF">
              <w:rPr>
                <w:rFonts w:ascii="Calibri" w:eastAsia="Calibri" w:hAnsi="Calibri" w:cs="Calibri"/>
                <w:bCs/>
                <w:lang w:val="en-GB"/>
              </w:rPr>
              <w:t>0.21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  <w:lang w:val="en-GB"/>
              </w:rPr>
              <w:t>6.55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1EDB7642" w14:textId="5B676FFA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2013C7">
              <w:rPr>
                <w:rFonts w:ascii="Calibri" w:eastAsia="Calibri" w:hAnsi="Calibri" w:cs="Calibri"/>
                <w:bCs/>
                <w:lang w:val="en-GB"/>
              </w:rPr>
              <w:t>1.2</w:t>
            </w:r>
            <w:r w:rsidR="00EB4439">
              <w:rPr>
                <w:rFonts w:ascii="Calibri" w:eastAsia="Calibri" w:hAnsi="Calibri" w:cs="Calibri"/>
                <w:bCs/>
                <w:lang w:val="en-GB"/>
              </w:rPr>
              <w:t>5</w:t>
            </w:r>
          </w:p>
          <w:p w14:paraId="788E8F19" w14:textId="406D9896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5-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6.3</w:t>
            </w:r>
            <w:r>
              <w:rPr>
                <w:rFonts w:ascii="Calibri" w:eastAsia="Calibri" w:hAnsi="Calibri" w:cs="Calibri"/>
                <w:bCs/>
                <w:lang w:val="en-GB"/>
              </w:rPr>
              <w:t>1)</w:t>
            </w:r>
          </w:p>
        </w:tc>
        <w:tc>
          <w:tcPr>
            <w:tcW w:w="1701" w:type="dxa"/>
          </w:tcPr>
          <w:p w14:paraId="7CB6E919" w14:textId="2639E3D6" w:rsidR="00A43917" w:rsidRPr="006A037C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6A037C">
              <w:rPr>
                <w:rFonts w:ascii="Calibri" w:eastAsia="Calibri" w:hAnsi="Calibri" w:cs="Calibri"/>
                <w:bCs/>
                <w:lang w:val="en-GB"/>
              </w:rPr>
              <w:t xml:space="preserve">1.13 </w:t>
            </w:r>
          </w:p>
          <w:p w14:paraId="77A7E0F3" w14:textId="6DF2A0AB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t>(</w:t>
            </w:r>
            <w:r w:rsidR="00FF452B" w:rsidRPr="00FF452B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1-</w:t>
            </w:r>
            <w:r w:rsidR="00FF452B" w:rsidRPr="00FF452B">
              <w:rPr>
                <w:rFonts w:ascii="Calibri" w:eastAsia="Calibri" w:hAnsi="Calibri" w:cs="Calibri"/>
                <w:bCs/>
                <w:lang w:val="en-GB"/>
              </w:rPr>
              <w:t>6.27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</w:tr>
      <w:tr w:rsidR="00DC61EB" w:rsidRPr="00A3106B" w14:paraId="6C5ECC72" w14:textId="7E6DB9EB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920B181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3 </w:t>
            </w:r>
            <w:proofErr w:type="spellStart"/>
            <w:r w:rsidRPr="00A3106B">
              <w:rPr>
                <w:rFonts w:ascii="Calibri" w:eastAsia="Calibri" w:hAnsi="Calibri" w:cs="Calibri"/>
              </w:rPr>
              <w:t>Fu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leath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4E75A5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1.95</w:t>
            </w:r>
          </w:p>
          <w:p w14:paraId="0A8144C0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(1.06-3.58)</w:t>
            </w:r>
          </w:p>
        </w:tc>
        <w:tc>
          <w:tcPr>
            <w:tcW w:w="1701" w:type="dxa"/>
            <w:shd w:val="clear" w:color="auto" w:fill="auto"/>
          </w:tcPr>
          <w:p w14:paraId="1C37335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2.06</w:t>
            </w:r>
          </w:p>
          <w:p w14:paraId="0CBA912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A3106B">
              <w:rPr>
                <w:rFonts w:ascii="Calibri" w:eastAsia="Calibri" w:hAnsi="Calibri" w:cs="Calibri"/>
                <w:b/>
                <w:lang w:val="en-GB"/>
              </w:rPr>
              <w:t>(1.01-4.20)</w:t>
            </w:r>
          </w:p>
        </w:tc>
        <w:tc>
          <w:tcPr>
            <w:tcW w:w="1701" w:type="dxa"/>
          </w:tcPr>
          <w:p w14:paraId="4E37FFD9" w14:textId="77777777" w:rsidR="00BD7901" w:rsidRPr="00397DD2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 xml:space="preserve">2.18 </w:t>
            </w:r>
          </w:p>
          <w:p w14:paraId="5FD7EDE3" w14:textId="4106DB8D" w:rsidR="00DC61EB" w:rsidRPr="00397DD2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007F43" w:rsidRPr="00397DD2">
              <w:rPr>
                <w:rFonts w:ascii="Calibri" w:eastAsia="Calibri" w:hAnsi="Calibri" w:cs="Calibri"/>
                <w:b/>
                <w:lang w:val="en-GB"/>
              </w:rPr>
              <w:t>1.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20-</w:t>
            </w:r>
            <w:r w:rsidR="00007F43" w:rsidRPr="00397DD2">
              <w:rPr>
                <w:rFonts w:ascii="Calibri" w:eastAsia="Calibri" w:hAnsi="Calibri" w:cs="Calibri"/>
                <w:b/>
                <w:lang w:val="en-GB"/>
              </w:rPr>
              <w:t>3.9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8)</w:t>
            </w:r>
          </w:p>
        </w:tc>
        <w:tc>
          <w:tcPr>
            <w:tcW w:w="1701" w:type="dxa"/>
          </w:tcPr>
          <w:p w14:paraId="047E0509" w14:textId="77777777" w:rsidR="0033670F" w:rsidRPr="00397DD2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2.1</w:t>
            </w:r>
            <w:r w:rsidR="0033670F" w:rsidRPr="00397DD2">
              <w:rPr>
                <w:rFonts w:ascii="Calibri" w:eastAsia="Calibri" w:hAnsi="Calibri" w:cs="Calibri"/>
                <w:b/>
                <w:lang w:val="en-GB"/>
              </w:rPr>
              <w:t>1</w:t>
            </w:r>
          </w:p>
          <w:p w14:paraId="697949F3" w14:textId="7CCC1BA6" w:rsidR="00DC61EB" w:rsidRPr="00397DD2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FA5DEF" w:rsidRPr="00397DD2">
              <w:rPr>
                <w:rFonts w:ascii="Calibri" w:eastAsia="Calibri" w:hAnsi="Calibri" w:cs="Calibri"/>
                <w:b/>
                <w:lang w:val="en-GB"/>
              </w:rPr>
              <w:t>1.03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-</w:t>
            </w:r>
            <w:r w:rsidR="00FA5DEF" w:rsidRPr="00397DD2">
              <w:rPr>
                <w:rFonts w:ascii="Calibri" w:eastAsia="Calibri" w:hAnsi="Calibri" w:cs="Calibri"/>
                <w:b/>
                <w:lang w:val="en-GB"/>
              </w:rPr>
              <w:t>4.30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  <w:tc>
          <w:tcPr>
            <w:tcW w:w="1701" w:type="dxa"/>
          </w:tcPr>
          <w:p w14:paraId="507B97DC" w14:textId="5D567295" w:rsidR="00A43917" w:rsidRPr="00397DD2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2.1</w:t>
            </w:r>
            <w:r w:rsidR="00397DD2" w:rsidRPr="00397DD2">
              <w:rPr>
                <w:rFonts w:ascii="Calibri" w:eastAsia="Calibri" w:hAnsi="Calibri" w:cs="Calibri"/>
                <w:b/>
                <w:lang w:val="en-GB"/>
              </w:rPr>
              <w:t>5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</w:p>
          <w:p w14:paraId="01D81100" w14:textId="7C2C3595" w:rsidR="00DC61EB" w:rsidRPr="00397DD2" w:rsidRDefault="00397DD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2013C7" w:rsidRPr="00397DD2">
              <w:rPr>
                <w:rFonts w:ascii="Calibri" w:eastAsia="Calibri" w:hAnsi="Calibri" w:cs="Calibri"/>
                <w:b/>
                <w:lang w:val="en-GB"/>
              </w:rPr>
              <w:t>1.01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-</w:t>
            </w:r>
            <w:r w:rsidR="002013C7" w:rsidRPr="00397DD2">
              <w:rPr>
                <w:rFonts w:ascii="Calibri" w:eastAsia="Calibri" w:hAnsi="Calibri" w:cs="Calibri"/>
                <w:b/>
                <w:lang w:val="en-GB"/>
              </w:rPr>
              <w:t>4.56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  <w:tc>
          <w:tcPr>
            <w:tcW w:w="1701" w:type="dxa"/>
          </w:tcPr>
          <w:p w14:paraId="1F39ABF6" w14:textId="07F67E00" w:rsidR="00A43917" w:rsidRPr="006A037C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6A037C">
              <w:rPr>
                <w:rFonts w:ascii="Calibri" w:eastAsia="Calibri" w:hAnsi="Calibri" w:cs="Calibri"/>
                <w:b/>
                <w:lang w:val="en-GB"/>
              </w:rPr>
              <w:t>2.3</w:t>
            </w:r>
            <w:r w:rsidR="00397DD2" w:rsidRPr="006A037C">
              <w:rPr>
                <w:rFonts w:ascii="Calibri" w:eastAsia="Calibri" w:hAnsi="Calibri" w:cs="Calibri"/>
                <w:b/>
                <w:lang w:val="en-GB"/>
              </w:rPr>
              <w:t>4</w:t>
            </w:r>
            <w:r w:rsidRPr="006A037C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</w:p>
          <w:p w14:paraId="52825F16" w14:textId="03D3FF1C" w:rsidR="00DC61EB" w:rsidRPr="00397DD2" w:rsidRDefault="00397DD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397DD2">
              <w:rPr>
                <w:rFonts w:ascii="Calibri" w:eastAsia="Calibri" w:hAnsi="Calibri" w:cs="Calibri"/>
                <w:b/>
                <w:lang w:val="en-GB"/>
              </w:rPr>
              <w:t>(</w:t>
            </w:r>
            <w:r w:rsidR="00FF452B" w:rsidRPr="00397DD2">
              <w:rPr>
                <w:rFonts w:ascii="Calibri" w:eastAsia="Calibri" w:hAnsi="Calibri" w:cs="Calibri"/>
                <w:b/>
                <w:lang w:val="en-GB"/>
              </w:rPr>
              <w:t>1.22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-</w:t>
            </w:r>
            <w:r w:rsidR="00FF452B" w:rsidRPr="00397DD2">
              <w:rPr>
                <w:rFonts w:ascii="Calibri" w:eastAsia="Calibri" w:hAnsi="Calibri" w:cs="Calibri"/>
                <w:b/>
                <w:lang w:val="en-GB"/>
              </w:rPr>
              <w:t>4.45</w:t>
            </w:r>
            <w:r w:rsidRPr="00397DD2">
              <w:rPr>
                <w:rFonts w:ascii="Calibri" w:eastAsia="Calibri" w:hAnsi="Calibri" w:cs="Calibri"/>
                <w:b/>
                <w:lang w:val="en-GB"/>
              </w:rPr>
              <w:t>)</w:t>
            </w:r>
          </w:p>
        </w:tc>
      </w:tr>
      <w:tr w:rsidR="00DC61EB" w:rsidRPr="00A3106B" w14:paraId="3FD8A8A9" w14:textId="6E86AC6D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BD61E5D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lastRenderedPageBreak/>
              <w:t>14 Glass, ceramic, and mineral workers</w:t>
            </w:r>
          </w:p>
        </w:tc>
        <w:tc>
          <w:tcPr>
            <w:tcW w:w="1843" w:type="dxa"/>
            <w:shd w:val="clear" w:color="auto" w:fill="auto"/>
          </w:tcPr>
          <w:p w14:paraId="243EE87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106B">
              <w:rPr>
                <w:rFonts w:ascii="Calibri" w:eastAsia="Calibri" w:hAnsi="Calibri" w:cs="Calibri"/>
                <w:b/>
              </w:rPr>
              <w:t>2.60</w:t>
            </w:r>
          </w:p>
          <w:p w14:paraId="1C67F09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106B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/>
              </w:rPr>
              <w:t>2.09-3.23</w:t>
            </w:r>
            <w:proofErr w:type="gramEnd"/>
            <w:r w:rsidRPr="00A3106B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A85E43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106B">
              <w:rPr>
                <w:rFonts w:ascii="Calibri" w:eastAsia="Calibri" w:hAnsi="Calibri" w:cs="Calibri"/>
                <w:b/>
              </w:rPr>
              <w:t>3.82</w:t>
            </w:r>
          </w:p>
          <w:p w14:paraId="5D91DD0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106B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/>
              </w:rPr>
              <w:t>2.54-5.74</w:t>
            </w:r>
            <w:proofErr w:type="gramEnd"/>
            <w:r w:rsidRPr="00A3106B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109251F9" w14:textId="77777777" w:rsidR="00BD7901" w:rsidRPr="00397DD2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>3.7</w:t>
            </w:r>
            <w:r w:rsidR="00BD7901" w:rsidRPr="00397DD2">
              <w:rPr>
                <w:rFonts w:ascii="Calibri" w:eastAsia="Calibri" w:hAnsi="Calibri" w:cs="Calibri"/>
                <w:b/>
              </w:rPr>
              <w:t>8</w:t>
            </w:r>
            <w:r w:rsidRPr="00397DD2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711334C9" w14:textId="5F1892D8" w:rsidR="00DC61EB" w:rsidRPr="00397DD2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007F43" w:rsidRPr="00397DD2">
              <w:rPr>
                <w:rFonts w:ascii="Calibri" w:eastAsia="Calibri" w:hAnsi="Calibri" w:cs="Calibri"/>
                <w:b/>
              </w:rPr>
              <w:t>2.5</w:t>
            </w:r>
            <w:r w:rsidRPr="00397DD2">
              <w:rPr>
                <w:rFonts w:ascii="Calibri" w:eastAsia="Calibri" w:hAnsi="Calibri" w:cs="Calibri"/>
                <w:b/>
              </w:rPr>
              <w:t>3-</w:t>
            </w:r>
            <w:r w:rsidR="00007F43" w:rsidRPr="00397DD2">
              <w:rPr>
                <w:rFonts w:ascii="Calibri" w:eastAsia="Calibri" w:hAnsi="Calibri" w:cs="Calibri"/>
                <w:b/>
              </w:rPr>
              <w:t>5.65</w:t>
            </w:r>
            <w:proofErr w:type="gramEnd"/>
            <w:r w:rsidRPr="00397DD2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79AFE6CF" w14:textId="77777777" w:rsidR="0033670F" w:rsidRPr="00397DD2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 xml:space="preserve">3.95 </w:t>
            </w:r>
          </w:p>
          <w:p w14:paraId="1FACA45F" w14:textId="58632683" w:rsidR="00DC61EB" w:rsidRPr="00397DD2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A5DEF" w:rsidRPr="00397DD2">
              <w:rPr>
                <w:rFonts w:ascii="Calibri" w:eastAsia="Calibri" w:hAnsi="Calibri" w:cs="Calibri"/>
                <w:b/>
              </w:rPr>
              <w:t>2.6</w:t>
            </w:r>
            <w:r w:rsidRPr="00397DD2">
              <w:rPr>
                <w:rFonts w:ascii="Calibri" w:eastAsia="Calibri" w:hAnsi="Calibri" w:cs="Calibri"/>
                <w:b/>
              </w:rPr>
              <w:t>3-</w:t>
            </w:r>
            <w:r w:rsidR="00FA5DEF" w:rsidRPr="00397DD2">
              <w:rPr>
                <w:rFonts w:ascii="Calibri" w:eastAsia="Calibri" w:hAnsi="Calibri" w:cs="Calibri"/>
                <w:b/>
              </w:rPr>
              <w:t>5.9</w:t>
            </w:r>
            <w:r w:rsidRPr="00397DD2">
              <w:rPr>
                <w:rFonts w:ascii="Calibri" w:eastAsia="Calibri" w:hAnsi="Calibri" w:cs="Calibri"/>
                <w:b/>
              </w:rPr>
              <w:t>5</w:t>
            </w:r>
            <w:proofErr w:type="gramEnd"/>
            <w:r w:rsidRPr="00397DD2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6DAF1466" w14:textId="5BF842DD" w:rsidR="00A43917" w:rsidRPr="00397DD2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>3.8</w:t>
            </w:r>
            <w:r w:rsidR="00397DD2">
              <w:rPr>
                <w:rFonts w:ascii="Calibri" w:eastAsia="Calibri" w:hAnsi="Calibri" w:cs="Calibri"/>
                <w:b/>
              </w:rPr>
              <w:t>5</w:t>
            </w:r>
            <w:r w:rsidRPr="00397DD2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75A62F55" w14:textId="5A539618" w:rsidR="00DC61EB" w:rsidRPr="00397DD2" w:rsidRDefault="00397DD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2013C7" w:rsidRPr="00397DD2">
              <w:rPr>
                <w:rFonts w:ascii="Calibri" w:eastAsia="Calibri" w:hAnsi="Calibri" w:cs="Calibri"/>
                <w:b/>
              </w:rPr>
              <w:t>2.49</w:t>
            </w:r>
            <w:r>
              <w:rPr>
                <w:rFonts w:ascii="Calibri" w:eastAsia="Calibri" w:hAnsi="Calibri" w:cs="Calibri"/>
                <w:b/>
              </w:rPr>
              <w:t>-</w:t>
            </w:r>
            <w:r w:rsidR="002013C7" w:rsidRPr="00397DD2">
              <w:rPr>
                <w:rFonts w:ascii="Calibri" w:eastAsia="Calibri" w:hAnsi="Calibri" w:cs="Calibri"/>
                <w:b/>
              </w:rPr>
              <w:t>5.94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5CDFCFF4" w14:textId="7C46CC18" w:rsidR="00A43917" w:rsidRPr="00397DD2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97DD2">
              <w:rPr>
                <w:rFonts w:ascii="Calibri" w:eastAsia="Calibri" w:hAnsi="Calibri" w:cs="Calibri"/>
                <w:b/>
              </w:rPr>
              <w:t>3.9</w:t>
            </w:r>
            <w:r w:rsidR="00397DD2">
              <w:rPr>
                <w:rFonts w:ascii="Calibri" w:eastAsia="Calibri" w:hAnsi="Calibri" w:cs="Calibri"/>
                <w:b/>
              </w:rPr>
              <w:t>8</w:t>
            </w:r>
            <w:r w:rsidRPr="00397DD2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3F91BED8" w14:textId="07B598B3" w:rsidR="00DC61EB" w:rsidRPr="00397DD2" w:rsidRDefault="00397DD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F452B" w:rsidRPr="00397DD2">
              <w:rPr>
                <w:rFonts w:ascii="Calibri" w:eastAsia="Calibri" w:hAnsi="Calibri" w:cs="Calibri"/>
                <w:b/>
              </w:rPr>
              <w:t>2.5</w:t>
            </w:r>
            <w:r>
              <w:rPr>
                <w:rFonts w:ascii="Calibri" w:eastAsia="Calibri" w:hAnsi="Calibri" w:cs="Calibri"/>
                <w:b/>
              </w:rPr>
              <w:t>8-</w:t>
            </w:r>
            <w:r w:rsidR="00FF452B" w:rsidRPr="00397DD2">
              <w:rPr>
                <w:rFonts w:ascii="Calibri" w:eastAsia="Calibri" w:hAnsi="Calibri" w:cs="Calibri"/>
                <w:b/>
              </w:rPr>
              <w:t>6.1</w:t>
            </w:r>
            <w:r>
              <w:rPr>
                <w:rFonts w:ascii="Calibri" w:eastAsia="Calibri" w:hAnsi="Calibri" w:cs="Calibri"/>
                <w:b/>
              </w:rPr>
              <w:t>4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DC61EB" w:rsidRPr="00A3106B" w14:paraId="1A775A8B" w14:textId="55533803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5CB3CCC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5 </w:t>
            </w:r>
            <w:proofErr w:type="spellStart"/>
            <w:r w:rsidRPr="00A3106B">
              <w:rPr>
                <w:rFonts w:ascii="Calibri" w:eastAsia="Calibri" w:hAnsi="Calibri" w:cs="Calibri"/>
              </w:rPr>
              <w:t>Hairdress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89E8B7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2</w:t>
            </w:r>
          </w:p>
          <w:p w14:paraId="555948E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9-3.0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D4E4BE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6</w:t>
            </w:r>
          </w:p>
          <w:p w14:paraId="1FC317D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9 -3.43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20A0088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55 </w:t>
            </w:r>
          </w:p>
          <w:p w14:paraId="1F6A4F22" w14:textId="44DCE2B5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0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3.3</w:t>
            </w:r>
            <w:r>
              <w:rPr>
                <w:rFonts w:ascii="Calibri" w:eastAsia="Calibri" w:hAnsi="Calibri" w:cs="Calibri"/>
                <w:bCs/>
              </w:rPr>
              <w:t>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2905FE8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5</w:t>
            </w:r>
            <w:r w:rsidR="0033670F">
              <w:rPr>
                <w:rFonts w:ascii="Calibri" w:eastAsia="Calibri" w:hAnsi="Calibri" w:cs="Calibri"/>
                <w:bCs/>
              </w:rPr>
              <w:t>5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7212407" w14:textId="35551D3F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FA5DEF" w:rsidRPr="00FA5DEF">
              <w:rPr>
                <w:rFonts w:ascii="Calibri" w:eastAsia="Calibri" w:hAnsi="Calibri" w:cs="Calibri"/>
                <w:bCs/>
              </w:rPr>
              <w:t>3.4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C8D4A62" w14:textId="1096A3AF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5</w:t>
            </w:r>
            <w:r w:rsidR="00EB4439">
              <w:rPr>
                <w:rFonts w:ascii="Calibri" w:eastAsia="Calibri" w:hAnsi="Calibri" w:cs="Calibri"/>
                <w:bCs/>
              </w:rPr>
              <w:t>9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2B1B4E6" w14:textId="33267E0F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</w:t>
            </w:r>
            <w:r>
              <w:rPr>
                <w:rFonts w:ascii="Calibri" w:eastAsia="Calibri" w:hAnsi="Calibri" w:cs="Calibri"/>
                <w:bCs/>
              </w:rPr>
              <w:t>10-</w:t>
            </w:r>
            <w:r w:rsidR="002013C7" w:rsidRPr="002013C7">
              <w:rPr>
                <w:rFonts w:ascii="Calibri" w:eastAsia="Calibri" w:hAnsi="Calibri" w:cs="Calibri"/>
                <w:bCs/>
              </w:rPr>
              <w:t>3.4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D15395F" w14:textId="7B3B6C01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56 </w:t>
            </w:r>
          </w:p>
          <w:p w14:paraId="7498B93B" w14:textId="4F694787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0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3.4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1C9B7FED" w14:textId="22070D16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FD9577E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6 </w:t>
            </w:r>
            <w:proofErr w:type="spellStart"/>
            <w:r w:rsidRPr="00A3106B">
              <w:rPr>
                <w:rFonts w:ascii="Calibri" w:eastAsia="Calibri" w:hAnsi="Calibri" w:cs="Calibri"/>
              </w:rPr>
              <w:t>Housewiv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9E6C0E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2</w:t>
            </w:r>
          </w:p>
          <w:p w14:paraId="2483414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9-3.0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A6BEED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46</w:t>
            </w:r>
          </w:p>
          <w:p w14:paraId="79B7D60C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8-2.6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866EA1B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45 </w:t>
            </w:r>
          </w:p>
          <w:p w14:paraId="2D793237" w14:textId="03AC2E9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8-</w:t>
            </w:r>
            <w:r w:rsidR="00007F43" w:rsidRPr="00007F43">
              <w:rPr>
                <w:rFonts w:ascii="Calibri" w:eastAsia="Calibri" w:hAnsi="Calibri" w:cs="Calibri"/>
                <w:bCs/>
              </w:rPr>
              <w:t>2.6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5573807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48 </w:t>
            </w:r>
          </w:p>
          <w:p w14:paraId="07F7408B" w14:textId="0420BFB7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0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2.7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56B11AC" w14:textId="4431E070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4</w:t>
            </w:r>
            <w:r w:rsidR="00EB4439">
              <w:rPr>
                <w:rFonts w:ascii="Calibri" w:eastAsia="Calibri" w:hAnsi="Calibri" w:cs="Calibri"/>
                <w:bCs/>
              </w:rPr>
              <w:t>7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CA2D686" w14:textId="02CF1044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0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2.7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C841F6F" w14:textId="5C75D6C6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49 </w:t>
            </w:r>
          </w:p>
          <w:p w14:paraId="038DDA31" w14:textId="32DA6512" w:rsidR="00DC61EB" w:rsidRPr="00007F43" w:rsidRDefault="00EB4439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0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2.8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5E91B220" w14:textId="73F82B11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4875A6D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7 </w:t>
            </w:r>
            <w:proofErr w:type="spellStart"/>
            <w:r w:rsidRPr="00A3106B">
              <w:rPr>
                <w:rFonts w:ascii="Calibri" w:eastAsia="Calibri" w:hAnsi="Calibri" w:cs="Calibri"/>
              </w:rPr>
              <w:t>Laborator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technicia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1DEEA3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30</w:t>
            </w:r>
          </w:p>
          <w:p w14:paraId="3FCD4F4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2-5.2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6708D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42</w:t>
            </w:r>
          </w:p>
          <w:p w14:paraId="05CB2D3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50-4.05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6076D2B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1.3</w:t>
            </w:r>
            <w:r w:rsidR="00BD7901">
              <w:rPr>
                <w:rFonts w:ascii="Calibri" w:eastAsia="Calibri" w:hAnsi="Calibri" w:cs="Calibri"/>
                <w:bCs/>
              </w:rPr>
              <w:t>9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B38B62B" w14:textId="07840A92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007F43" w:rsidRPr="00007F43">
              <w:rPr>
                <w:rFonts w:ascii="Calibri" w:eastAsia="Calibri" w:hAnsi="Calibri" w:cs="Calibri"/>
                <w:bCs/>
              </w:rPr>
              <w:t>3.9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D0E41F9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1.4</w:t>
            </w:r>
            <w:r w:rsidR="0033670F">
              <w:rPr>
                <w:rFonts w:ascii="Calibri" w:eastAsia="Calibri" w:hAnsi="Calibri" w:cs="Calibri"/>
                <w:bCs/>
              </w:rPr>
              <w:t>9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96A088B" w14:textId="33B640EB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FA5DEF" w:rsidRPr="00FA5DEF">
              <w:rPr>
                <w:rFonts w:ascii="Calibri" w:eastAsia="Calibri" w:hAnsi="Calibri" w:cs="Calibri"/>
                <w:bCs/>
              </w:rPr>
              <w:t>4.</w:t>
            </w:r>
            <w:r>
              <w:rPr>
                <w:rFonts w:ascii="Calibri" w:eastAsia="Calibri" w:hAnsi="Calibri" w:cs="Calibri"/>
                <w:bCs/>
              </w:rPr>
              <w:t>3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ACAFE16" w14:textId="0BA353C9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4</w:t>
            </w:r>
            <w:r w:rsidR="00CF05E2">
              <w:rPr>
                <w:rFonts w:ascii="Calibri" w:eastAsia="Calibri" w:hAnsi="Calibri" w:cs="Calibri"/>
                <w:bCs/>
              </w:rPr>
              <w:t>1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CC0DCC0" w14:textId="24606A2D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4.0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0116F95" w14:textId="7991D362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1.4</w:t>
            </w:r>
            <w:r w:rsidR="00CF05E2">
              <w:rPr>
                <w:rFonts w:ascii="Calibri" w:eastAsia="Calibri" w:hAnsi="Calibri" w:cs="Calibri"/>
                <w:bCs/>
              </w:rPr>
              <w:t>4</w:t>
            </w:r>
            <w:r w:rsidRPr="00FF452B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2991DE5" w14:textId="77491093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4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4.2</w:t>
            </w:r>
            <w:r>
              <w:rPr>
                <w:rFonts w:ascii="Calibri" w:eastAsia="Calibri" w:hAnsi="Calibri" w:cs="Calibri"/>
                <w:bCs/>
              </w:rPr>
              <w:t>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468C669F" w14:textId="171C9144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66B6319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8 </w:t>
            </w:r>
            <w:proofErr w:type="spellStart"/>
            <w:r w:rsidRPr="00A3106B">
              <w:rPr>
                <w:rFonts w:ascii="Calibri" w:eastAsia="Calibri" w:hAnsi="Calibri" w:cs="Calibri"/>
              </w:rPr>
              <w:t>Metal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D030E6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25</w:t>
            </w:r>
          </w:p>
          <w:p w14:paraId="494CCF20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79-1.98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B2D79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3106B">
              <w:rPr>
                <w:rFonts w:ascii="Calibri" w:eastAsia="Calibri" w:hAnsi="Calibri" w:cs="Calibri"/>
                <w:b/>
              </w:rPr>
              <w:t>1.80</w:t>
            </w:r>
          </w:p>
          <w:p w14:paraId="4204A07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/>
              </w:rPr>
              <w:t>1.04-3.10</w:t>
            </w:r>
            <w:proofErr w:type="gramEnd"/>
            <w:r w:rsidRPr="00A3106B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448F1BED" w14:textId="77777777" w:rsidR="00BD7901" w:rsidRPr="0051380C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>1.8</w:t>
            </w:r>
            <w:r w:rsidR="00BD7901" w:rsidRPr="0051380C">
              <w:rPr>
                <w:rFonts w:ascii="Calibri" w:eastAsia="Calibri" w:hAnsi="Calibri" w:cs="Calibri"/>
                <w:b/>
              </w:rPr>
              <w:t>2</w:t>
            </w:r>
          </w:p>
          <w:p w14:paraId="418A3AB1" w14:textId="25E731FD" w:rsidR="00DC61EB" w:rsidRPr="0051380C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007F43" w:rsidRPr="0051380C">
              <w:rPr>
                <w:rFonts w:ascii="Calibri" w:eastAsia="Calibri" w:hAnsi="Calibri" w:cs="Calibri"/>
                <w:b/>
              </w:rPr>
              <w:t>1.0</w:t>
            </w:r>
            <w:r w:rsidRPr="0051380C">
              <w:rPr>
                <w:rFonts w:ascii="Calibri" w:eastAsia="Calibri" w:hAnsi="Calibri" w:cs="Calibri"/>
                <w:b/>
              </w:rPr>
              <w:t>6-</w:t>
            </w:r>
            <w:r w:rsidR="00007F43" w:rsidRPr="0051380C">
              <w:rPr>
                <w:rFonts w:ascii="Calibri" w:eastAsia="Calibri" w:hAnsi="Calibri" w:cs="Calibri"/>
                <w:b/>
              </w:rPr>
              <w:t>3.12</w:t>
            </w:r>
            <w:proofErr w:type="gramEnd"/>
            <w:r w:rsidRPr="0051380C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12BFCE9E" w14:textId="77777777" w:rsidR="0033670F" w:rsidRPr="0051380C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>1.8</w:t>
            </w:r>
            <w:r w:rsidR="0033670F" w:rsidRPr="0051380C">
              <w:rPr>
                <w:rFonts w:ascii="Calibri" w:eastAsia="Calibri" w:hAnsi="Calibri" w:cs="Calibri"/>
                <w:b/>
              </w:rPr>
              <w:t>3</w:t>
            </w:r>
            <w:r w:rsidRPr="0051380C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0EB3408E" w14:textId="273EFA74" w:rsidR="00DC61EB" w:rsidRPr="0051380C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A5DEF" w:rsidRPr="0051380C">
              <w:rPr>
                <w:rFonts w:ascii="Calibri" w:eastAsia="Calibri" w:hAnsi="Calibri" w:cs="Calibri"/>
                <w:b/>
              </w:rPr>
              <w:t>1.0</w:t>
            </w:r>
            <w:r w:rsidRPr="0051380C">
              <w:rPr>
                <w:rFonts w:ascii="Calibri" w:eastAsia="Calibri" w:hAnsi="Calibri" w:cs="Calibri"/>
                <w:b/>
              </w:rPr>
              <w:t>7-</w:t>
            </w:r>
            <w:r w:rsidR="00FA5DEF" w:rsidRPr="0051380C">
              <w:rPr>
                <w:rFonts w:ascii="Calibri" w:eastAsia="Calibri" w:hAnsi="Calibri" w:cs="Calibri"/>
                <w:b/>
              </w:rPr>
              <w:t>3.13</w:t>
            </w:r>
            <w:proofErr w:type="gramEnd"/>
            <w:r w:rsidRPr="0051380C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151C6E4C" w14:textId="6512F520" w:rsidR="00A43917" w:rsidRPr="0051380C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 xml:space="preserve">1.80 </w:t>
            </w:r>
          </w:p>
          <w:p w14:paraId="3D98B55A" w14:textId="37F02DE7" w:rsidR="00DC61EB" w:rsidRPr="0051380C" w:rsidRDefault="0051380C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2013C7" w:rsidRPr="0051380C">
              <w:rPr>
                <w:rFonts w:ascii="Calibri" w:eastAsia="Calibri" w:hAnsi="Calibri" w:cs="Calibri"/>
                <w:b/>
              </w:rPr>
              <w:t>1.04</w:t>
            </w:r>
            <w:r>
              <w:rPr>
                <w:rFonts w:ascii="Calibri" w:eastAsia="Calibri" w:hAnsi="Calibri" w:cs="Calibri"/>
                <w:b/>
              </w:rPr>
              <w:t>-</w:t>
            </w:r>
            <w:r w:rsidR="002013C7" w:rsidRPr="0051380C">
              <w:rPr>
                <w:rFonts w:ascii="Calibri" w:eastAsia="Calibri" w:hAnsi="Calibri" w:cs="Calibri"/>
                <w:b/>
              </w:rPr>
              <w:t>3.1</w:t>
            </w:r>
            <w:r>
              <w:rPr>
                <w:rFonts w:ascii="Calibri" w:eastAsia="Calibri" w:hAnsi="Calibri" w:cs="Calibri"/>
                <w:b/>
              </w:rPr>
              <w:t>2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701" w:type="dxa"/>
          </w:tcPr>
          <w:p w14:paraId="30B4E9C4" w14:textId="2D63B9E6" w:rsidR="00A43917" w:rsidRPr="0051380C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51380C">
              <w:rPr>
                <w:rFonts w:ascii="Calibri" w:eastAsia="Calibri" w:hAnsi="Calibri" w:cs="Calibri"/>
                <w:b/>
              </w:rPr>
              <w:t>1.8</w:t>
            </w:r>
            <w:r w:rsidR="0051380C">
              <w:rPr>
                <w:rFonts w:ascii="Calibri" w:eastAsia="Calibri" w:hAnsi="Calibri" w:cs="Calibri"/>
                <w:b/>
              </w:rPr>
              <w:t>4</w:t>
            </w:r>
            <w:r w:rsidRPr="0051380C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3DFDA496" w14:textId="581548B4" w:rsidR="00DC61EB" w:rsidRPr="0051380C" w:rsidRDefault="0051380C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</w:t>
            </w:r>
            <w:proofErr w:type="gramStart"/>
            <w:r w:rsidR="00FF452B" w:rsidRPr="0051380C">
              <w:rPr>
                <w:rFonts w:ascii="Calibri" w:eastAsia="Calibri" w:hAnsi="Calibri" w:cs="Calibri"/>
                <w:b/>
              </w:rPr>
              <w:t>1.0</w:t>
            </w:r>
            <w:r>
              <w:rPr>
                <w:rFonts w:ascii="Calibri" w:eastAsia="Calibri" w:hAnsi="Calibri" w:cs="Calibri"/>
                <w:b/>
              </w:rPr>
              <w:t>7-</w:t>
            </w:r>
            <w:r w:rsidR="00FF452B" w:rsidRPr="0051380C">
              <w:rPr>
                <w:rFonts w:ascii="Calibri" w:eastAsia="Calibri" w:hAnsi="Calibri" w:cs="Calibri"/>
                <w:b/>
              </w:rPr>
              <w:t>3.15</w:t>
            </w:r>
            <w:proofErr w:type="gramEnd"/>
            <w:r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DC61EB" w:rsidRPr="00A3106B" w14:paraId="1CB6DC93" w14:textId="469FE1E3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349AB7F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19 </w:t>
            </w:r>
            <w:proofErr w:type="spellStart"/>
            <w:r w:rsidRPr="00A3106B">
              <w:rPr>
                <w:rFonts w:ascii="Calibri" w:eastAsia="Calibri" w:hAnsi="Calibri" w:cs="Calibri"/>
              </w:rPr>
              <w:t>Maternity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leav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D2D89B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708191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19C5B792" w14:textId="07FEDEB6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243ED41F" w14:textId="79CF5175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00852563" w14:textId="423417B4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7EA9A1AB" w14:textId="32A9392E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DC61EB" w:rsidRPr="00A3106B" w14:paraId="4348DB6E" w14:textId="4CAC2604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E38B1BE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0 </w:t>
            </w:r>
            <w:proofErr w:type="spellStart"/>
            <w:r w:rsidRPr="00A3106B">
              <w:rPr>
                <w:rFonts w:ascii="Calibri" w:eastAsia="Calibri" w:hAnsi="Calibri" w:cs="Calibri"/>
              </w:rPr>
              <w:t>Nurses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nursing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associat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FCA195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67</w:t>
            </w:r>
          </w:p>
          <w:p w14:paraId="273B23E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4-1.32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DD341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7</w:t>
            </w:r>
          </w:p>
          <w:p w14:paraId="1B23B0F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29-1.12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6AB211E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57 </w:t>
            </w:r>
          </w:p>
          <w:p w14:paraId="5816B492" w14:textId="15B57519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2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1.1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918D6AA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5</w:t>
            </w:r>
            <w:r w:rsidR="0033670F">
              <w:rPr>
                <w:rFonts w:ascii="Calibri" w:eastAsia="Calibri" w:hAnsi="Calibri" w:cs="Calibri"/>
                <w:bCs/>
              </w:rPr>
              <w:t>6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B975FB6" w14:textId="4E95A923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2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1.</w:t>
            </w:r>
            <w:r>
              <w:rPr>
                <w:rFonts w:ascii="Calibri" w:eastAsia="Calibri" w:hAnsi="Calibri" w:cs="Calibri"/>
                <w:bCs/>
              </w:rPr>
              <w:t>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D4C4CE6" w14:textId="33B4BE87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5</w:t>
            </w:r>
            <w:r w:rsidR="00CF05E2">
              <w:rPr>
                <w:rFonts w:ascii="Calibri" w:eastAsia="Calibri" w:hAnsi="Calibri" w:cs="Calibri"/>
                <w:bCs/>
              </w:rPr>
              <w:t>8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AA8AEB7" w14:textId="0D91927A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</w:t>
            </w:r>
            <w:r>
              <w:rPr>
                <w:rFonts w:ascii="Calibri" w:eastAsia="Calibri" w:hAnsi="Calibri" w:cs="Calibri"/>
                <w:bCs/>
              </w:rPr>
              <w:t>30-</w:t>
            </w:r>
            <w:r w:rsidR="002013C7" w:rsidRPr="002013C7">
              <w:rPr>
                <w:rFonts w:ascii="Calibri" w:eastAsia="Calibri" w:hAnsi="Calibri" w:cs="Calibri"/>
                <w:bCs/>
              </w:rPr>
              <w:t>1.1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1C081B5" w14:textId="5B37FE21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0.5</w:t>
            </w:r>
            <w:r w:rsidR="00CF05E2">
              <w:rPr>
                <w:rFonts w:ascii="Calibri" w:eastAsia="Calibri" w:hAnsi="Calibri" w:cs="Calibri"/>
                <w:bCs/>
              </w:rPr>
              <w:t>6</w:t>
            </w:r>
            <w:r w:rsidRPr="00FF452B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33B3BE7" w14:textId="4F82E020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2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1.</w:t>
            </w:r>
            <w:r>
              <w:rPr>
                <w:rFonts w:ascii="Calibri" w:eastAsia="Calibri" w:hAnsi="Calibri" w:cs="Calibri"/>
                <w:bCs/>
              </w:rPr>
              <w:t>1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6D2B4DEA" w14:textId="1275B53C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5D16F3C9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1 </w:t>
            </w:r>
            <w:proofErr w:type="spellStart"/>
            <w:r w:rsidRPr="00A3106B">
              <w:rPr>
                <w:rFonts w:ascii="Calibri" w:eastAsia="Calibri" w:hAnsi="Calibri" w:cs="Calibri"/>
              </w:rPr>
              <w:t>Pain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BCE981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FAD0F2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572AEEE4" w14:textId="42AC2D5F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214B7F89" w14:textId="7953E114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7BC75A33" w14:textId="473782FA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48B667A3" w14:textId="414CDA95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DC61EB" w:rsidRPr="00A3106B" w14:paraId="65922620" w14:textId="18B2A279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15908CA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2 </w:t>
            </w:r>
            <w:proofErr w:type="spellStart"/>
            <w:r w:rsidRPr="00A3106B">
              <w:rPr>
                <w:rFonts w:ascii="Calibri" w:eastAsia="Calibri" w:hAnsi="Calibri" w:cs="Calibri"/>
              </w:rPr>
              <w:t>Physicia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F3AD84D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30</w:t>
            </w:r>
          </w:p>
          <w:p w14:paraId="5F88B23A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2-5.2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A2A340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59</w:t>
            </w:r>
          </w:p>
          <w:p w14:paraId="601A21D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58-4.35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C3CB926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1.5</w:t>
            </w:r>
            <w:r w:rsidR="00BD7901">
              <w:rPr>
                <w:rFonts w:ascii="Calibri" w:eastAsia="Calibri" w:hAnsi="Calibri" w:cs="Calibri"/>
                <w:bCs/>
              </w:rPr>
              <w:t>7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D799E8C" w14:textId="1D59D2D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5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4.3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C488845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1.60 </w:t>
            </w:r>
          </w:p>
          <w:p w14:paraId="07A0E0CE" w14:textId="1AA0A0D2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58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4.4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DD2391F" w14:textId="3997ABE2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 xml:space="preserve">1.57 </w:t>
            </w:r>
          </w:p>
          <w:p w14:paraId="0628C7FA" w14:textId="35F34FAE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5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4.3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DF4A392" w14:textId="3635C2A2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>1.5</w:t>
            </w:r>
            <w:r w:rsidR="00CF05E2">
              <w:rPr>
                <w:rFonts w:ascii="Calibri" w:eastAsia="Calibri" w:hAnsi="Calibri" w:cs="Calibri"/>
                <w:bCs/>
              </w:rPr>
              <w:t>9</w:t>
            </w:r>
            <w:r w:rsidRPr="00FF452B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80FAFA9" w14:textId="4EDEF762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5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FF452B" w:rsidRPr="00FF452B">
              <w:rPr>
                <w:rFonts w:ascii="Calibri" w:eastAsia="Calibri" w:hAnsi="Calibri" w:cs="Calibri"/>
                <w:bCs/>
              </w:rPr>
              <w:t>4.4</w:t>
            </w:r>
            <w:r>
              <w:rPr>
                <w:rFonts w:ascii="Calibri" w:eastAsia="Calibri" w:hAnsi="Calibri" w:cs="Calibri"/>
                <w:bCs/>
              </w:rPr>
              <w:t>2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4B1BFD7B" w14:textId="2CD2A69C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2CD89B8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3 </w:t>
            </w:r>
            <w:proofErr w:type="spellStart"/>
            <w:r w:rsidRPr="00A3106B">
              <w:rPr>
                <w:rFonts w:ascii="Calibri" w:eastAsia="Calibri" w:hAnsi="Calibri" w:cs="Calibri"/>
              </w:rPr>
              <w:t>Prin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6E0DD6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B99ECB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5C577356" w14:textId="031D9CD6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51A816FF" w14:textId="4AF375E4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573DA4A3" w14:textId="26EB087E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NA</w:t>
            </w:r>
          </w:p>
        </w:tc>
        <w:tc>
          <w:tcPr>
            <w:tcW w:w="1701" w:type="dxa"/>
          </w:tcPr>
          <w:p w14:paraId="284E7BB3" w14:textId="12D6C6E5" w:rsidR="00DC61EB" w:rsidRPr="00007F43" w:rsidRDefault="00EE495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N</w:t>
            </w:r>
            <w:r w:rsidR="00FF452B">
              <w:rPr>
                <w:rFonts w:ascii="Calibri" w:eastAsia="Calibri" w:hAnsi="Calibri" w:cs="Calibri"/>
                <w:bCs/>
                <w:lang w:val="en-GB"/>
              </w:rPr>
              <w:t>A</w:t>
            </w:r>
          </w:p>
        </w:tc>
      </w:tr>
      <w:tr w:rsidR="00DC61EB" w:rsidRPr="00A3106B" w14:paraId="6C1F367F" w14:textId="65EC5160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BD823F7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4 Rubber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plastic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0DF545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3</w:t>
            </w:r>
          </w:p>
          <w:p w14:paraId="02B2805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5-2.0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4F360EE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5</w:t>
            </w:r>
          </w:p>
          <w:p w14:paraId="57DA489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5-2.38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566E59E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34 </w:t>
            </w:r>
          </w:p>
          <w:p w14:paraId="24275E5F" w14:textId="28EC26EF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2.3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70F0D61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36 </w:t>
            </w:r>
          </w:p>
          <w:p w14:paraId="30FB27B7" w14:textId="3288091D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2.4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C5742E9" w14:textId="27F6AAA2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3</w:t>
            </w:r>
            <w:r w:rsidR="00CF05E2">
              <w:rPr>
                <w:rFonts w:ascii="Calibri" w:eastAsia="Calibri" w:hAnsi="Calibri" w:cs="Calibri"/>
                <w:bCs/>
              </w:rPr>
              <w:t>5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D1C1F93" w14:textId="3FDA89F7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2.3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7239254" w14:textId="1A9C3A40" w:rsidR="00A43917" w:rsidRDefault="00FF452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F452B">
              <w:rPr>
                <w:rFonts w:ascii="Calibri" w:eastAsia="Calibri" w:hAnsi="Calibri" w:cs="Calibri"/>
                <w:bCs/>
              </w:rPr>
              <w:t xml:space="preserve">0.35 </w:t>
            </w:r>
          </w:p>
          <w:p w14:paraId="35FAB76D" w14:textId="6953B625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F452B" w:rsidRPr="00FF452B">
              <w:rPr>
                <w:rFonts w:ascii="Calibri" w:eastAsia="Calibri" w:hAnsi="Calibri" w:cs="Calibri"/>
                <w:bCs/>
              </w:rPr>
              <w:t>0.0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F452B" w:rsidRPr="00FF452B">
              <w:rPr>
                <w:rFonts w:ascii="Calibri" w:eastAsia="Calibri" w:hAnsi="Calibri" w:cs="Calibri"/>
                <w:bCs/>
              </w:rPr>
              <w:t>2.3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7FE39D25" w14:textId="6E5BAB7C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47A9316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5 </w:t>
            </w:r>
            <w:proofErr w:type="spellStart"/>
            <w:r w:rsidRPr="00A3106B">
              <w:rPr>
                <w:rFonts w:ascii="Calibri" w:eastAsia="Calibri" w:hAnsi="Calibri" w:cs="Calibri"/>
              </w:rPr>
              <w:t>Retire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69EC1B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33</w:t>
            </w:r>
          </w:p>
          <w:p w14:paraId="637ADFC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92-1.9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E79BA6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42</w:t>
            </w:r>
          </w:p>
          <w:p w14:paraId="7F4B1EA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93-2.1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5D6402F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1.45 </w:t>
            </w:r>
          </w:p>
          <w:p w14:paraId="0A2E8C4A" w14:textId="18940A4A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9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2.2</w:t>
            </w:r>
            <w:r>
              <w:rPr>
                <w:rFonts w:ascii="Calibri" w:eastAsia="Calibri" w:hAnsi="Calibri" w:cs="Calibri"/>
                <w:bCs/>
              </w:rPr>
              <w:t>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A5D7B93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1.4</w:t>
            </w:r>
            <w:r w:rsidR="0033670F">
              <w:rPr>
                <w:rFonts w:ascii="Calibri" w:eastAsia="Calibri" w:hAnsi="Calibri" w:cs="Calibri"/>
                <w:bCs/>
              </w:rPr>
              <w:t>2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DC1E0F5" w14:textId="592D0799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3-</w:t>
            </w:r>
            <w:r w:rsidR="00FA5DEF" w:rsidRPr="00FA5DEF">
              <w:rPr>
                <w:rFonts w:ascii="Calibri" w:eastAsia="Calibri" w:hAnsi="Calibri" w:cs="Calibri"/>
                <w:bCs/>
              </w:rPr>
              <w:t>2.1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C954BB8" w14:textId="3ACDD292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4</w:t>
            </w:r>
            <w:r w:rsidR="00CF05E2">
              <w:rPr>
                <w:rFonts w:ascii="Calibri" w:eastAsia="Calibri" w:hAnsi="Calibri" w:cs="Calibri"/>
                <w:bCs/>
              </w:rPr>
              <w:t>2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7DC399F" w14:textId="18B099DE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9</w:t>
            </w:r>
            <w:r>
              <w:rPr>
                <w:rFonts w:ascii="Calibri" w:eastAsia="Calibri" w:hAnsi="Calibri" w:cs="Calibri"/>
                <w:bCs/>
              </w:rPr>
              <w:t>3-</w:t>
            </w:r>
            <w:r w:rsidR="002013C7" w:rsidRPr="002013C7">
              <w:rPr>
                <w:rFonts w:ascii="Calibri" w:eastAsia="Calibri" w:hAnsi="Calibri" w:cs="Calibri"/>
                <w:bCs/>
              </w:rPr>
              <w:t>2.1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DADEBD9" w14:textId="4626CC7F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>1.4</w:t>
            </w:r>
            <w:r w:rsidR="00CF05E2">
              <w:rPr>
                <w:rFonts w:ascii="Calibri" w:eastAsia="Calibri" w:hAnsi="Calibri" w:cs="Calibri"/>
                <w:bCs/>
              </w:rPr>
              <w:t>5</w:t>
            </w:r>
            <w:r w:rsidRPr="00D6340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DCE9A8C" w14:textId="0336C4CC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9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3405" w:rsidRPr="00D63405">
              <w:rPr>
                <w:rFonts w:ascii="Calibri" w:eastAsia="Calibri" w:hAnsi="Calibri" w:cs="Calibri"/>
                <w:bCs/>
              </w:rPr>
              <w:t>2.</w:t>
            </w:r>
            <w:r>
              <w:rPr>
                <w:rFonts w:ascii="Calibri" w:eastAsia="Calibri" w:hAnsi="Calibri" w:cs="Calibri"/>
                <w:bCs/>
              </w:rPr>
              <w:t>2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0ACF38DD" w14:textId="0A0BD949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5A10825C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6 </w:t>
            </w:r>
            <w:proofErr w:type="spellStart"/>
            <w:r w:rsidRPr="00A3106B">
              <w:rPr>
                <w:rFonts w:ascii="Calibri" w:eastAsia="Calibri" w:hAnsi="Calibri" w:cs="Calibri"/>
              </w:rPr>
              <w:t>Sick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leav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E2DCFF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E8FB99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4D3DCB17" w14:textId="7A941F5A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4B82AE09" w14:textId="6457C154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50289661" w14:textId="28BEC817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  <w:tc>
          <w:tcPr>
            <w:tcW w:w="1701" w:type="dxa"/>
          </w:tcPr>
          <w:p w14:paraId="039B72A1" w14:textId="214AA083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NA</w:t>
            </w:r>
          </w:p>
        </w:tc>
      </w:tr>
      <w:tr w:rsidR="00DC61EB" w:rsidRPr="00A3106B" w14:paraId="5AC2BD09" w14:textId="7D894B4C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AC51E72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7 Storage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A43A7E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37</w:t>
            </w:r>
          </w:p>
          <w:p w14:paraId="008C6E7C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6-2.31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677354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40</w:t>
            </w:r>
          </w:p>
          <w:p w14:paraId="4644DC4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07-2.34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8759B40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39 </w:t>
            </w:r>
          </w:p>
          <w:p w14:paraId="150D0A71" w14:textId="657BBB3C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007F43" w:rsidRPr="00007F43">
              <w:rPr>
                <w:rFonts w:ascii="Calibri" w:eastAsia="Calibri" w:hAnsi="Calibri" w:cs="Calibri"/>
                <w:bCs/>
              </w:rPr>
              <w:t>2.2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F3732B2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4</w:t>
            </w:r>
            <w:r w:rsidR="0033670F">
              <w:rPr>
                <w:rFonts w:ascii="Calibri" w:eastAsia="Calibri" w:hAnsi="Calibri" w:cs="Calibri"/>
                <w:bCs/>
              </w:rPr>
              <w:t>2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3ADA863" w14:textId="3726F301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07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2.4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D9C1119" w14:textId="284D6B44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 xml:space="preserve">0.40 </w:t>
            </w:r>
          </w:p>
          <w:p w14:paraId="54B554EC" w14:textId="198827B1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2013C7" w:rsidRPr="002013C7">
              <w:rPr>
                <w:rFonts w:ascii="Calibri" w:eastAsia="Calibri" w:hAnsi="Calibri" w:cs="Calibri"/>
                <w:bCs/>
              </w:rPr>
              <w:t>2.3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0BAD031" w14:textId="0932187A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>0.4</w:t>
            </w:r>
            <w:r w:rsidR="00CF05E2">
              <w:rPr>
                <w:rFonts w:ascii="Calibri" w:eastAsia="Calibri" w:hAnsi="Calibri" w:cs="Calibri"/>
                <w:bCs/>
              </w:rPr>
              <w:t>1</w:t>
            </w:r>
            <w:r w:rsidRPr="00D6340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71AA763" w14:textId="09D17B51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0</w:t>
            </w:r>
            <w:r>
              <w:rPr>
                <w:rFonts w:ascii="Calibri" w:eastAsia="Calibri" w:hAnsi="Calibri" w:cs="Calibri"/>
                <w:bCs/>
              </w:rPr>
              <w:t>7-</w:t>
            </w:r>
            <w:r w:rsidR="00D63405" w:rsidRPr="00D63405">
              <w:rPr>
                <w:rFonts w:ascii="Calibri" w:eastAsia="Calibri" w:hAnsi="Calibri" w:cs="Calibri"/>
                <w:bCs/>
              </w:rPr>
              <w:t>2.4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325B0A17" w14:textId="74942F58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7BDAD762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8 </w:t>
            </w:r>
            <w:proofErr w:type="spellStart"/>
            <w:r w:rsidRPr="00A3106B">
              <w:rPr>
                <w:rFonts w:ascii="Calibri" w:eastAsia="Calibri" w:hAnsi="Calibri" w:cs="Calibri"/>
              </w:rPr>
              <w:t>Student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8DE890F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8</w:t>
            </w:r>
          </w:p>
          <w:p w14:paraId="6C3CF88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3-1.40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A16A14A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8</w:t>
            </w:r>
          </w:p>
          <w:p w14:paraId="51367CB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1-1.51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1FDA0FA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7</w:t>
            </w:r>
            <w:r w:rsidR="00BD7901">
              <w:rPr>
                <w:rFonts w:ascii="Calibri" w:eastAsia="Calibri" w:hAnsi="Calibri" w:cs="Calibri"/>
                <w:bCs/>
              </w:rPr>
              <w:t>8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A7E2A78" w14:textId="32812B28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4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1.</w:t>
            </w:r>
            <w:r>
              <w:rPr>
                <w:rFonts w:ascii="Calibri" w:eastAsia="Calibri" w:hAnsi="Calibri" w:cs="Calibri"/>
                <w:bCs/>
              </w:rPr>
              <w:t>5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110045D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 xml:space="preserve">0.78 </w:t>
            </w:r>
          </w:p>
          <w:p w14:paraId="1AFDABEA" w14:textId="0D1AB680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FA5DEF" w:rsidRPr="00FA5DEF">
              <w:rPr>
                <w:rFonts w:ascii="Calibri" w:eastAsia="Calibri" w:hAnsi="Calibri" w:cs="Calibri"/>
                <w:bCs/>
              </w:rPr>
              <w:t>1.5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21AD8A0" w14:textId="3554CFDD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 xml:space="preserve">0.78 </w:t>
            </w:r>
          </w:p>
          <w:p w14:paraId="2FFD560B" w14:textId="51CAFA8E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2013C7" w:rsidRPr="002013C7">
              <w:rPr>
                <w:rFonts w:ascii="Calibri" w:eastAsia="Calibri" w:hAnsi="Calibri" w:cs="Calibri"/>
                <w:bCs/>
              </w:rPr>
              <w:t>1.5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2DB3C6F" w14:textId="7D4B4E3F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>0.7</w:t>
            </w:r>
            <w:r w:rsidR="00CF05E2">
              <w:rPr>
                <w:rFonts w:ascii="Calibri" w:eastAsia="Calibri" w:hAnsi="Calibri" w:cs="Calibri"/>
                <w:bCs/>
              </w:rPr>
              <w:t>7</w:t>
            </w:r>
            <w:r w:rsidRPr="00D6340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3E92D84" w14:textId="438976B3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</w:t>
            </w:r>
            <w:r>
              <w:rPr>
                <w:rFonts w:ascii="Calibri" w:eastAsia="Calibri" w:hAnsi="Calibri" w:cs="Calibri"/>
                <w:bCs/>
              </w:rPr>
              <w:t>40-</w:t>
            </w:r>
            <w:r w:rsidR="00D63405" w:rsidRPr="00D63405">
              <w:rPr>
                <w:rFonts w:ascii="Calibri" w:eastAsia="Calibri" w:hAnsi="Calibri" w:cs="Calibri"/>
                <w:bCs/>
              </w:rPr>
              <w:t>1.4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1559F6CB" w14:textId="5384062E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699EE221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29 </w:t>
            </w:r>
            <w:proofErr w:type="spellStart"/>
            <w:r w:rsidRPr="00A3106B">
              <w:rPr>
                <w:rFonts w:ascii="Calibri" w:eastAsia="Calibri" w:hAnsi="Calibri" w:cs="Calibri"/>
              </w:rPr>
              <w:t>Textile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8EBB52A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8</w:t>
            </w:r>
          </w:p>
          <w:p w14:paraId="0591F3AA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17-2.00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B3D675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52</w:t>
            </w:r>
          </w:p>
          <w:p w14:paraId="0DB289B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16-1.75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AB265A4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 xml:space="preserve">0.50 </w:t>
            </w:r>
          </w:p>
          <w:p w14:paraId="33F0ED30" w14:textId="439E0895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5-</w:t>
            </w:r>
            <w:r w:rsidR="00007F43" w:rsidRPr="00007F43">
              <w:rPr>
                <w:rFonts w:ascii="Calibri" w:eastAsia="Calibri" w:hAnsi="Calibri" w:cs="Calibri"/>
                <w:bCs/>
              </w:rPr>
              <w:t>1.</w:t>
            </w:r>
            <w:r>
              <w:rPr>
                <w:rFonts w:ascii="Calibri" w:eastAsia="Calibri" w:hAnsi="Calibri" w:cs="Calibri"/>
                <w:bCs/>
              </w:rPr>
              <w:t>70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5DE6E56" w14:textId="77777777" w:rsidR="0033670F" w:rsidRDefault="00FA5DE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FA5DEF">
              <w:rPr>
                <w:rFonts w:ascii="Calibri" w:eastAsia="Calibri" w:hAnsi="Calibri" w:cs="Calibri"/>
                <w:bCs/>
              </w:rPr>
              <w:t>0.5</w:t>
            </w:r>
            <w:r w:rsidR="0033670F">
              <w:rPr>
                <w:rFonts w:ascii="Calibri" w:eastAsia="Calibri" w:hAnsi="Calibri" w:cs="Calibri"/>
                <w:bCs/>
              </w:rPr>
              <w:t>1</w:t>
            </w:r>
            <w:r w:rsidRPr="00FA5DEF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22C4BDA6" w14:textId="58CF92FD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FA5DEF" w:rsidRPr="00FA5DEF">
              <w:rPr>
                <w:rFonts w:ascii="Calibri" w:eastAsia="Calibri" w:hAnsi="Calibri" w:cs="Calibri"/>
                <w:bCs/>
              </w:rPr>
              <w:t>0.1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FA5DEF" w:rsidRPr="00FA5DEF">
              <w:rPr>
                <w:rFonts w:ascii="Calibri" w:eastAsia="Calibri" w:hAnsi="Calibri" w:cs="Calibri"/>
                <w:bCs/>
              </w:rPr>
              <w:t>1.6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034F676C" w14:textId="7A778DF7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5</w:t>
            </w:r>
            <w:r w:rsidR="00CF05E2">
              <w:rPr>
                <w:rFonts w:ascii="Calibri" w:eastAsia="Calibri" w:hAnsi="Calibri" w:cs="Calibri"/>
                <w:bCs/>
              </w:rPr>
              <w:t>3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455E792" w14:textId="4923898D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1</w:t>
            </w:r>
            <w:r>
              <w:rPr>
                <w:rFonts w:ascii="Calibri" w:eastAsia="Calibri" w:hAnsi="Calibri" w:cs="Calibri"/>
                <w:bCs/>
              </w:rPr>
              <w:t>6-</w:t>
            </w:r>
            <w:r w:rsidR="002013C7" w:rsidRPr="002013C7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31937BA" w14:textId="5CDC7CAF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>0.</w:t>
            </w:r>
            <w:r w:rsidR="00CF05E2">
              <w:rPr>
                <w:rFonts w:ascii="Calibri" w:eastAsia="Calibri" w:hAnsi="Calibri" w:cs="Calibri"/>
                <w:bCs/>
              </w:rPr>
              <w:t>50</w:t>
            </w:r>
          </w:p>
          <w:p w14:paraId="0AEDFBD7" w14:textId="411C58A0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1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D63405" w:rsidRPr="00D63405">
              <w:rPr>
                <w:rFonts w:ascii="Calibri" w:eastAsia="Calibri" w:hAnsi="Calibri" w:cs="Calibri"/>
                <w:bCs/>
              </w:rPr>
              <w:t>1.6</w:t>
            </w:r>
            <w:r>
              <w:rPr>
                <w:rFonts w:ascii="Calibri" w:eastAsia="Calibri" w:hAnsi="Calibri" w:cs="Calibri"/>
                <w:bCs/>
              </w:rPr>
              <w:t>4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23E49364" w14:textId="66E31483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375D7DE6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0 </w:t>
            </w:r>
            <w:proofErr w:type="spellStart"/>
            <w:r w:rsidRPr="00A3106B">
              <w:rPr>
                <w:rFonts w:ascii="Calibri" w:eastAsia="Calibri" w:hAnsi="Calibri" w:cs="Calibri"/>
              </w:rPr>
              <w:t>Oth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occupation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F4D1E6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16</w:t>
            </w:r>
          </w:p>
          <w:p w14:paraId="6C93B17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77-1.7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90B81C9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18</w:t>
            </w:r>
          </w:p>
          <w:p w14:paraId="497EE35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78-1.79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41B4BE5C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1.1</w:t>
            </w:r>
            <w:r w:rsidR="00BD7901">
              <w:rPr>
                <w:rFonts w:ascii="Calibri" w:eastAsia="Calibri" w:hAnsi="Calibri" w:cs="Calibri"/>
                <w:bCs/>
              </w:rPr>
              <w:t>3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549E7C8" w14:textId="0F2951ED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4-</w:t>
            </w:r>
            <w:r w:rsidR="00007F43" w:rsidRPr="00007F43">
              <w:rPr>
                <w:rFonts w:ascii="Calibri" w:eastAsia="Calibri" w:hAnsi="Calibri" w:cs="Calibri"/>
                <w:bCs/>
              </w:rPr>
              <w:t>1.7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1BD27E2" w14:textId="77777777" w:rsidR="0033670F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1.1</w:t>
            </w:r>
            <w:r w:rsidR="0033670F">
              <w:rPr>
                <w:rFonts w:ascii="Calibri" w:eastAsia="Calibri" w:hAnsi="Calibri" w:cs="Calibri"/>
                <w:bCs/>
              </w:rPr>
              <w:t>5</w:t>
            </w:r>
          </w:p>
          <w:p w14:paraId="1CA43F50" w14:textId="3F0DD872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75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5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2E8C790" w14:textId="4625B3EC" w:rsidR="00B523FD" w:rsidRDefault="00B523FD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B523FD">
              <w:rPr>
                <w:rFonts w:ascii="Calibri" w:eastAsia="Calibri" w:hAnsi="Calibri" w:cs="Calibri"/>
                <w:bCs/>
              </w:rPr>
              <w:t xml:space="preserve">1.18 </w:t>
            </w:r>
          </w:p>
          <w:p w14:paraId="3D8A5646" w14:textId="235AC1CE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B523FD" w:rsidRPr="00B523FD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9-</w:t>
            </w:r>
            <w:r w:rsidR="00B523FD" w:rsidRPr="00B523FD">
              <w:rPr>
                <w:rFonts w:ascii="Calibri" w:eastAsia="Calibri" w:hAnsi="Calibri" w:cs="Calibri"/>
                <w:bCs/>
              </w:rPr>
              <w:t>1.7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0B03966" w14:textId="1ACB7261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 xml:space="preserve">1.09 </w:t>
            </w:r>
          </w:p>
          <w:p w14:paraId="3096C247" w14:textId="3040AE5B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7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D63405" w:rsidRPr="00D63405">
              <w:rPr>
                <w:rFonts w:ascii="Calibri" w:eastAsia="Calibri" w:hAnsi="Calibri" w:cs="Calibri"/>
                <w:bCs/>
              </w:rPr>
              <w:t>1.6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26C3EE27" w14:textId="22A7EBB8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12F736CD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1 </w:t>
            </w:r>
            <w:proofErr w:type="spellStart"/>
            <w:r w:rsidRPr="00A3106B">
              <w:rPr>
                <w:rFonts w:ascii="Calibri" w:eastAsia="Calibri" w:hAnsi="Calibri" w:cs="Calibri"/>
              </w:rPr>
              <w:t>Unemploye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946D64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6</w:t>
            </w:r>
          </w:p>
          <w:p w14:paraId="5D96A4F3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39-1.47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742EB9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78</w:t>
            </w:r>
          </w:p>
          <w:p w14:paraId="5D5526F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1-1.51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6987FED7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7</w:t>
            </w:r>
            <w:r w:rsidR="00BD7901">
              <w:rPr>
                <w:rFonts w:ascii="Calibri" w:eastAsia="Calibri" w:hAnsi="Calibri" w:cs="Calibri"/>
                <w:bCs/>
              </w:rPr>
              <w:t>8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47D27B9F" w14:textId="3D8EC67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4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1.4</w:t>
            </w:r>
            <w:r>
              <w:rPr>
                <w:rFonts w:ascii="Calibri" w:eastAsia="Calibri" w:hAnsi="Calibri" w:cs="Calibri"/>
                <w:bCs/>
              </w:rPr>
              <w:t>9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3A28D560" w14:textId="77777777" w:rsidR="0033670F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7</w:t>
            </w:r>
            <w:r w:rsidR="0033670F">
              <w:rPr>
                <w:rFonts w:ascii="Calibri" w:eastAsia="Calibri" w:hAnsi="Calibri" w:cs="Calibri"/>
                <w:bCs/>
              </w:rPr>
              <w:t>9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5CEE6F99" w14:textId="2784209A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2013C7" w:rsidRPr="002013C7">
              <w:rPr>
                <w:rFonts w:ascii="Calibri" w:eastAsia="Calibri" w:hAnsi="Calibri" w:cs="Calibri"/>
                <w:bCs/>
              </w:rPr>
              <w:t>1.4</w:t>
            </w:r>
            <w:r>
              <w:rPr>
                <w:rFonts w:ascii="Calibri" w:eastAsia="Calibri" w:hAnsi="Calibri" w:cs="Calibri"/>
                <w:bCs/>
              </w:rPr>
              <w:t>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1811FE28" w14:textId="3C2924A0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7</w:t>
            </w:r>
            <w:r w:rsidR="00CF05E2">
              <w:rPr>
                <w:rFonts w:ascii="Calibri" w:eastAsia="Calibri" w:hAnsi="Calibri" w:cs="Calibri"/>
                <w:bCs/>
              </w:rPr>
              <w:t>9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071E63AA" w14:textId="3F15480A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1-</w:t>
            </w:r>
            <w:r w:rsidR="002013C7" w:rsidRPr="002013C7">
              <w:rPr>
                <w:rFonts w:ascii="Calibri" w:eastAsia="Calibri" w:hAnsi="Calibri" w:cs="Calibri"/>
                <w:bCs/>
              </w:rPr>
              <w:t>1.5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230CD609" w14:textId="52A4D3F5" w:rsidR="00B523FD" w:rsidRDefault="00B523FD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B523FD">
              <w:rPr>
                <w:rFonts w:ascii="Calibri" w:eastAsia="Calibri" w:hAnsi="Calibri" w:cs="Calibri"/>
                <w:bCs/>
              </w:rPr>
              <w:t xml:space="preserve">0.78 </w:t>
            </w:r>
          </w:p>
          <w:p w14:paraId="1F0AC817" w14:textId="20FBA607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B523FD" w:rsidRPr="00B523FD">
              <w:rPr>
                <w:rFonts w:ascii="Calibri" w:eastAsia="Calibri" w:hAnsi="Calibri" w:cs="Calibri"/>
                <w:bCs/>
              </w:rPr>
              <w:t>0.4</w:t>
            </w:r>
            <w:r>
              <w:rPr>
                <w:rFonts w:ascii="Calibri" w:eastAsia="Calibri" w:hAnsi="Calibri" w:cs="Calibri"/>
                <w:bCs/>
              </w:rPr>
              <w:t>2-</w:t>
            </w:r>
            <w:r w:rsidR="00B523FD" w:rsidRPr="00B523FD">
              <w:rPr>
                <w:rFonts w:ascii="Calibri" w:eastAsia="Calibri" w:hAnsi="Calibri" w:cs="Calibri"/>
                <w:bCs/>
              </w:rPr>
              <w:t>1.4</w:t>
            </w:r>
            <w:r>
              <w:rPr>
                <w:rFonts w:ascii="Calibri" w:eastAsia="Calibri" w:hAnsi="Calibri" w:cs="Calibri"/>
                <w:bCs/>
              </w:rPr>
              <w:t>7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69A1EEA1" w14:textId="7BAAD073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459418A6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2 </w:t>
            </w:r>
            <w:proofErr w:type="spellStart"/>
            <w:r w:rsidRPr="00A3106B">
              <w:rPr>
                <w:rFonts w:ascii="Calibri" w:eastAsia="Calibri" w:hAnsi="Calibri" w:cs="Calibri"/>
              </w:rPr>
              <w:t>Wait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234AA48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1.00</w:t>
            </w:r>
          </w:p>
          <w:p w14:paraId="3975444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9-2.06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2C93381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0.82</w:t>
            </w:r>
          </w:p>
          <w:p w14:paraId="5BC9D94B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A3106B"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Pr="00A3106B">
              <w:rPr>
                <w:rFonts w:ascii="Calibri" w:eastAsia="Calibri" w:hAnsi="Calibri" w:cs="Calibri"/>
                <w:bCs/>
              </w:rPr>
              <w:t>0.40-1.68</w:t>
            </w:r>
            <w:proofErr w:type="gramEnd"/>
            <w:r w:rsidRPr="00A3106B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D2F0BDD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007F43">
              <w:rPr>
                <w:rFonts w:ascii="Calibri" w:eastAsia="Calibri" w:hAnsi="Calibri" w:cs="Calibri"/>
                <w:bCs/>
              </w:rPr>
              <w:t>0.</w:t>
            </w:r>
            <w:r w:rsidR="00BD7901">
              <w:rPr>
                <w:rFonts w:ascii="Calibri" w:eastAsia="Calibri" w:hAnsi="Calibri" w:cs="Calibri"/>
                <w:bCs/>
              </w:rPr>
              <w:t>80</w:t>
            </w:r>
            <w:r w:rsidRPr="00007F43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79BD1484" w14:textId="28432DA7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007F43" w:rsidRPr="00007F43">
              <w:rPr>
                <w:rFonts w:ascii="Calibri" w:eastAsia="Calibri" w:hAnsi="Calibri" w:cs="Calibri"/>
                <w:bCs/>
              </w:rPr>
              <w:t>0.39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007F43" w:rsidRPr="00007F43">
              <w:rPr>
                <w:rFonts w:ascii="Calibri" w:eastAsia="Calibri" w:hAnsi="Calibri" w:cs="Calibri"/>
                <w:bCs/>
              </w:rPr>
              <w:t>1.63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72F4AE4" w14:textId="77777777" w:rsidR="0033670F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8</w:t>
            </w:r>
            <w:r w:rsidR="0033670F">
              <w:rPr>
                <w:rFonts w:ascii="Calibri" w:eastAsia="Calibri" w:hAnsi="Calibri" w:cs="Calibri"/>
                <w:bCs/>
              </w:rPr>
              <w:t>5</w:t>
            </w:r>
            <w:r w:rsidRPr="002013C7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187D9F83" w14:textId="26C93ADE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1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6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7174D545" w14:textId="5D014220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2013C7">
              <w:rPr>
                <w:rFonts w:ascii="Calibri" w:eastAsia="Calibri" w:hAnsi="Calibri" w:cs="Calibri"/>
                <w:bCs/>
              </w:rPr>
              <w:t>0.82</w:t>
            </w:r>
          </w:p>
          <w:p w14:paraId="053EA75A" w14:textId="71CD1ECF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2013C7" w:rsidRPr="002013C7">
              <w:rPr>
                <w:rFonts w:ascii="Calibri" w:eastAsia="Calibri" w:hAnsi="Calibri" w:cs="Calibri"/>
                <w:bCs/>
              </w:rPr>
              <w:t>0.40</w:t>
            </w:r>
            <w:r>
              <w:rPr>
                <w:rFonts w:ascii="Calibri" w:eastAsia="Calibri" w:hAnsi="Calibri" w:cs="Calibri"/>
                <w:bCs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</w:rPr>
              <w:t>1.68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1701" w:type="dxa"/>
          </w:tcPr>
          <w:p w14:paraId="5D91FC1B" w14:textId="334D7E20" w:rsidR="00A43917" w:rsidRDefault="00D63405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 w:rsidRPr="00D63405">
              <w:rPr>
                <w:rFonts w:ascii="Calibri" w:eastAsia="Calibri" w:hAnsi="Calibri" w:cs="Calibri"/>
                <w:bCs/>
              </w:rPr>
              <w:t>0.8</w:t>
            </w:r>
            <w:r w:rsidR="00CF05E2">
              <w:rPr>
                <w:rFonts w:ascii="Calibri" w:eastAsia="Calibri" w:hAnsi="Calibri" w:cs="Calibri"/>
                <w:bCs/>
              </w:rPr>
              <w:t>3</w:t>
            </w:r>
            <w:r w:rsidRPr="00D63405">
              <w:rPr>
                <w:rFonts w:ascii="Calibri" w:eastAsia="Calibri" w:hAnsi="Calibri" w:cs="Calibri"/>
                <w:bCs/>
              </w:rPr>
              <w:t xml:space="preserve"> </w:t>
            </w:r>
          </w:p>
          <w:p w14:paraId="630BD186" w14:textId="45BD9BC2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(</w:t>
            </w:r>
            <w:proofErr w:type="gramStart"/>
            <w:r w:rsidR="00D63405" w:rsidRPr="00D63405">
              <w:rPr>
                <w:rFonts w:ascii="Calibri" w:eastAsia="Calibri" w:hAnsi="Calibri" w:cs="Calibri"/>
                <w:bCs/>
              </w:rPr>
              <w:t>0.</w:t>
            </w:r>
            <w:r>
              <w:rPr>
                <w:rFonts w:ascii="Calibri" w:eastAsia="Calibri" w:hAnsi="Calibri" w:cs="Calibri"/>
                <w:bCs/>
              </w:rPr>
              <w:t>40-</w:t>
            </w:r>
            <w:r w:rsidR="00D63405" w:rsidRPr="00D63405">
              <w:rPr>
                <w:rFonts w:ascii="Calibri" w:eastAsia="Calibri" w:hAnsi="Calibri" w:cs="Calibri"/>
                <w:bCs/>
              </w:rPr>
              <w:t>1.7</w:t>
            </w:r>
            <w:r>
              <w:rPr>
                <w:rFonts w:ascii="Calibri" w:eastAsia="Calibri" w:hAnsi="Calibri" w:cs="Calibri"/>
                <w:bCs/>
              </w:rPr>
              <w:t>1</w:t>
            </w:r>
            <w:proofErr w:type="gramEnd"/>
            <w:r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DC61EB" w:rsidRPr="00A3106B" w14:paraId="7C358832" w14:textId="5771E45C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044C9545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3106B">
              <w:rPr>
                <w:rFonts w:ascii="Calibri" w:eastAsia="Calibri" w:hAnsi="Calibri" w:cs="Calibri"/>
              </w:rPr>
              <w:t xml:space="preserve">33 Wood and </w:t>
            </w:r>
            <w:proofErr w:type="spellStart"/>
            <w:r w:rsidRPr="00A3106B">
              <w:rPr>
                <w:rFonts w:ascii="Calibri" w:eastAsia="Calibri" w:hAnsi="Calibri" w:cs="Calibri"/>
              </w:rPr>
              <w:t>paper</w:t>
            </w:r>
            <w:proofErr w:type="spellEnd"/>
            <w:r w:rsidRPr="00A3106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3106B">
              <w:rPr>
                <w:rFonts w:ascii="Calibri" w:eastAsia="Calibri" w:hAnsi="Calibri" w:cs="Calibri"/>
              </w:rPr>
              <w:t>worke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CCE1BE2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0.58</w:t>
            </w:r>
          </w:p>
          <w:p w14:paraId="0A10A777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lastRenderedPageBreak/>
              <w:t>(0.17-2.00)</w:t>
            </w:r>
          </w:p>
        </w:tc>
        <w:tc>
          <w:tcPr>
            <w:tcW w:w="1701" w:type="dxa"/>
            <w:shd w:val="clear" w:color="auto" w:fill="auto"/>
          </w:tcPr>
          <w:p w14:paraId="3BF5252C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lastRenderedPageBreak/>
              <w:t>0.68</w:t>
            </w:r>
          </w:p>
          <w:p w14:paraId="469FD184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lastRenderedPageBreak/>
              <w:t>(0.20-2.29)</w:t>
            </w:r>
          </w:p>
        </w:tc>
        <w:tc>
          <w:tcPr>
            <w:tcW w:w="1701" w:type="dxa"/>
          </w:tcPr>
          <w:p w14:paraId="7D8F887A" w14:textId="77777777" w:rsidR="00BD7901" w:rsidRDefault="00007F43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lastRenderedPageBreak/>
              <w:t xml:space="preserve">0.69 </w:t>
            </w:r>
          </w:p>
          <w:p w14:paraId="6BDBB82C" w14:textId="2C0AE001" w:rsidR="00DC61EB" w:rsidRPr="00007F43" w:rsidRDefault="00BD7901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lastRenderedPageBreak/>
              <w:t>(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1-</w:t>
            </w:r>
            <w:r w:rsidR="00007F43" w:rsidRPr="00007F43">
              <w:rPr>
                <w:rFonts w:ascii="Calibri" w:eastAsia="Calibri" w:hAnsi="Calibri" w:cs="Calibri"/>
                <w:bCs/>
                <w:lang w:val="en-GB"/>
              </w:rPr>
              <w:t>2.30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4A562091" w14:textId="77777777" w:rsidR="0033670F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2013C7">
              <w:rPr>
                <w:rFonts w:ascii="Calibri" w:eastAsia="Calibri" w:hAnsi="Calibri" w:cs="Calibri"/>
                <w:bCs/>
                <w:lang w:val="en-GB"/>
              </w:rPr>
              <w:lastRenderedPageBreak/>
              <w:t>0.7</w:t>
            </w:r>
            <w:r w:rsidR="0033670F">
              <w:rPr>
                <w:rFonts w:ascii="Calibri" w:eastAsia="Calibri" w:hAnsi="Calibri" w:cs="Calibri"/>
                <w:bCs/>
                <w:lang w:val="en-GB"/>
              </w:rPr>
              <w:t>1</w:t>
            </w:r>
            <w:r w:rsidRPr="002013C7">
              <w:rPr>
                <w:rFonts w:ascii="Calibri" w:eastAsia="Calibri" w:hAnsi="Calibri" w:cs="Calibri"/>
                <w:bCs/>
                <w:lang w:val="en-GB"/>
              </w:rPr>
              <w:t xml:space="preserve"> </w:t>
            </w:r>
          </w:p>
          <w:p w14:paraId="5BB91E20" w14:textId="40041E1D" w:rsidR="00DC61EB" w:rsidRPr="00007F43" w:rsidRDefault="0033670F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lastRenderedPageBreak/>
              <w:t>(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1-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2.39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  <w:tc>
          <w:tcPr>
            <w:tcW w:w="1701" w:type="dxa"/>
          </w:tcPr>
          <w:p w14:paraId="450030ED" w14:textId="729DEA86" w:rsidR="00A43917" w:rsidRDefault="002013C7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2013C7">
              <w:rPr>
                <w:rFonts w:ascii="Calibri" w:eastAsia="Calibri" w:hAnsi="Calibri" w:cs="Calibri"/>
                <w:bCs/>
                <w:lang w:val="en-GB"/>
              </w:rPr>
              <w:lastRenderedPageBreak/>
              <w:t xml:space="preserve">0.68 </w:t>
            </w:r>
          </w:p>
          <w:p w14:paraId="50696AB0" w14:textId="1214E034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lastRenderedPageBreak/>
              <w:t>(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0.20</w:t>
            </w:r>
            <w:r>
              <w:rPr>
                <w:rFonts w:ascii="Calibri" w:eastAsia="Calibri" w:hAnsi="Calibri" w:cs="Calibri"/>
                <w:bCs/>
                <w:lang w:val="en-GB"/>
              </w:rPr>
              <w:t>-</w:t>
            </w:r>
            <w:r w:rsidR="002013C7" w:rsidRPr="002013C7">
              <w:rPr>
                <w:rFonts w:ascii="Calibri" w:eastAsia="Calibri" w:hAnsi="Calibri" w:cs="Calibri"/>
                <w:bCs/>
                <w:lang w:val="en-GB"/>
              </w:rPr>
              <w:t>2.2</w:t>
            </w:r>
            <w:r>
              <w:rPr>
                <w:rFonts w:ascii="Calibri" w:eastAsia="Calibri" w:hAnsi="Calibri" w:cs="Calibri"/>
                <w:bCs/>
                <w:lang w:val="en-GB"/>
              </w:rPr>
              <w:t>9)</w:t>
            </w:r>
          </w:p>
        </w:tc>
        <w:tc>
          <w:tcPr>
            <w:tcW w:w="1701" w:type="dxa"/>
          </w:tcPr>
          <w:p w14:paraId="01F07819" w14:textId="1517E45B" w:rsidR="00B523FD" w:rsidRDefault="00B523FD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B523FD">
              <w:rPr>
                <w:rFonts w:ascii="Calibri" w:eastAsia="Calibri" w:hAnsi="Calibri" w:cs="Calibri"/>
                <w:bCs/>
                <w:lang w:val="en-GB"/>
              </w:rPr>
              <w:lastRenderedPageBreak/>
              <w:t>0.72</w:t>
            </w:r>
          </w:p>
          <w:p w14:paraId="47527FBA" w14:textId="292A15FE" w:rsidR="00DC61EB" w:rsidRPr="00007F43" w:rsidRDefault="00CF05E2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>
              <w:rPr>
                <w:rFonts w:ascii="Calibri" w:eastAsia="Calibri" w:hAnsi="Calibri" w:cs="Calibri"/>
                <w:bCs/>
                <w:lang w:val="en-GB"/>
              </w:rPr>
              <w:lastRenderedPageBreak/>
              <w:t>(</w:t>
            </w:r>
            <w:r w:rsidR="00B523FD" w:rsidRPr="00B523FD">
              <w:rPr>
                <w:rFonts w:ascii="Calibri" w:eastAsia="Calibri" w:hAnsi="Calibri" w:cs="Calibri"/>
                <w:bCs/>
                <w:lang w:val="en-GB"/>
              </w:rPr>
              <w:t>0.2</w:t>
            </w:r>
            <w:r>
              <w:rPr>
                <w:rFonts w:ascii="Calibri" w:eastAsia="Calibri" w:hAnsi="Calibri" w:cs="Calibri"/>
                <w:bCs/>
                <w:lang w:val="en-GB"/>
              </w:rPr>
              <w:t>2-</w:t>
            </w:r>
            <w:r w:rsidR="00B523FD" w:rsidRPr="00B523FD">
              <w:rPr>
                <w:rFonts w:ascii="Calibri" w:eastAsia="Calibri" w:hAnsi="Calibri" w:cs="Calibri"/>
                <w:bCs/>
                <w:lang w:val="en-GB"/>
              </w:rPr>
              <w:t>2.38</w:t>
            </w:r>
            <w:r>
              <w:rPr>
                <w:rFonts w:ascii="Calibri" w:eastAsia="Calibri" w:hAnsi="Calibri" w:cs="Calibri"/>
                <w:bCs/>
                <w:lang w:val="en-GB"/>
              </w:rPr>
              <w:t>)</w:t>
            </w:r>
          </w:p>
        </w:tc>
      </w:tr>
      <w:tr w:rsidR="00DC61EB" w:rsidRPr="00A3106B" w14:paraId="75D3BE94" w14:textId="42FAE866" w:rsidTr="00CE2CDF">
        <w:trPr>
          <w:trHeight w:val="47"/>
          <w:jc w:val="center"/>
        </w:trPr>
        <w:tc>
          <w:tcPr>
            <w:tcW w:w="3114" w:type="dxa"/>
            <w:shd w:val="clear" w:color="auto" w:fill="auto"/>
          </w:tcPr>
          <w:p w14:paraId="2CB6DECD" w14:textId="77777777" w:rsidR="00DC61EB" w:rsidRPr="00A3106B" w:rsidRDefault="00DC61EB" w:rsidP="00DC61EB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  <w:r w:rsidRPr="00A3106B">
              <w:rPr>
                <w:rFonts w:ascii="Calibri" w:eastAsia="Calibri" w:hAnsi="Calibri" w:cs="Calibri"/>
                <w:lang w:val="en-GB"/>
              </w:rPr>
              <w:lastRenderedPageBreak/>
              <w:t>Professionals, clerks, and administrative (REFERENCE)</w:t>
            </w:r>
          </w:p>
        </w:tc>
        <w:tc>
          <w:tcPr>
            <w:tcW w:w="1843" w:type="dxa"/>
            <w:shd w:val="clear" w:color="auto" w:fill="auto"/>
          </w:tcPr>
          <w:p w14:paraId="5F365F25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43ECFDDC" w14:textId="77777777" w:rsidR="00DC61EB" w:rsidRPr="00A3106B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A3106B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086B4FC5" w14:textId="35F5D26C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1FBAEEF5" w14:textId="206899FD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591FB95B" w14:textId="7AD79559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  <w:tc>
          <w:tcPr>
            <w:tcW w:w="1701" w:type="dxa"/>
          </w:tcPr>
          <w:p w14:paraId="2EB26520" w14:textId="44083BD2" w:rsidR="00DC61EB" w:rsidRPr="00007F43" w:rsidRDefault="00DC61EB" w:rsidP="00DC61EB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lang w:val="en-GB"/>
              </w:rPr>
            </w:pPr>
            <w:r w:rsidRPr="00007F43">
              <w:rPr>
                <w:rFonts w:ascii="Calibri" w:eastAsia="Calibri" w:hAnsi="Calibri" w:cs="Calibri"/>
                <w:bCs/>
                <w:lang w:val="en-GB"/>
              </w:rPr>
              <w:t>REF</w:t>
            </w:r>
          </w:p>
        </w:tc>
      </w:tr>
    </w:tbl>
    <w:p w14:paraId="574335EA" w14:textId="77777777" w:rsidR="00A3106B" w:rsidRPr="00A3106B" w:rsidRDefault="00A3106B" w:rsidP="00655A3A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lang w:val="en-GB"/>
        </w:rPr>
        <w:t>Abbreviations: CI, Confidence interval; LRTI, Lower respiratory tract infection; RR, Risk ratio</w:t>
      </w:r>
    </w:p>
    <w:p w14:paraId="48783F7A" w14:textId="77777777" w:rsidR="00A3106B" w:rsidRPr="00A3106B" w:rsidRDefault="00A3106B" w:rsidP="00655A3A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proofErr w:type="spellStart"/>
      <w:proofErr w:type="gramStart"/>
      <w:r w:rsidRPr="00A3106B">
        <w:rPr>
          <w:rFonts w:ascii="Calibri" w:eastAsia="Calibri" w:hAnsi="Calibri" w:cs="Calibri"/>
          <w:vertAlign w:val="superscript"/>
          <w:lang w:val="en-GB"/>
        </w:rPr>
        <w:t>a</w:t>
      </w:r>
      <w:proofErr w:type="spellEnd"/>
      <w:proofErr w:type="gramEnd"/>
      <w:r w:rsidRPr="00A3106B">
        <w:rPr>
          <w:rFonts w:ascii="Calibri" w:eastAsia="Calibri" w:hAnsi="Calibri" w:cs="Calibri"/>
          <w:lang w:val="en-GB"/>
        </w:rPr>
        <w:t xml:space="preserve"> Information on infections missing for altogether 12 participants: 3 professionals, clerks and administrative, 1 chemical industry worker, 1 cleaner, 2 metal workers, 2 retired, 1 unemployed, 2 with occupation missing.</w:t>
      </w:r>
    </w:p>
    <w:p w14:paraId="4828139F" w14:textId="77777777" w:rsidR="00A3106B" w:rsidRPr="00A3106B" w:rsidRDefault="00A3106B" w:rsidP="00655A3A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b</w:t>
      </w:r>
      <w:r w:rsidRPr="00A3106B">
        <w:rPr>
          <w:rFonts w:ascii="Calibri" w:eastAsia="Calibri" w:hAnsi="Calibri" w:cs="Calibri"/>
          <w:lang w:val="en-GB"/>
        </w:rPr>
        <w:t xml:space="preserve"> Estimate for having at least one infection.</w:t>
      </w:r>
    </w:p>
    <w:p w14:paraId="44858E9B" w14:textId="77777777" w:rsidR="00A3106B" w:rsidRPr="00A3106B" w:rsidRDefault="00A3106B" w:rsidP="00655A3A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c</w:t>
      </w:r>
      <w:r w:rsidRPr="00A3106B">
        <w:rPr>
          <w:rFonts w:ascii="Calibri" w:eastAsia="Calibri" w:hAnsi="Calibri" w:cs="Calibri"/>
          <w:lang w:val="en-GB"/>
        </w:rPr>
        <w:t xml:space="preserve"> Participants with occupations that could not be included in the model (NA) were excluded from the analysis.</w:t>
      </w:r>
    </w:p>
    <w:p w14:paraId="52BCB3F6" w14:textId="6388FA85" w:rsidR="00A3106B" w:rsidRDefault="00A3106B" w:rsidP="00655A3A">
      <w:pPr>
        <w:spacing w:after="0" w:line="240" w:lineRule="auto"/>
        <w:ind w:left="426" w:right="-567" w:hanging="142"/>
        <w:rPr>
          <w:rFonts w:ascii="Calibri" w:eastAsia="Calibri" w:hAnsi="Calibri" w:cs="Calibri"/>
          <w:lang w:val="en-GB"/>
        </w:rPr>
      </w:pPr>
      <w:r w:rsidRPr="00A3106B">
        <w:rPr>
          <w:rFonts w:ascii="Calibri" w:eastAsia="Calibri" w:hAnsi="Calibri" w:cs="Calibri"/>
          <w:vertAlign w:val="superscript"/>
          <w:lang w:val="en-GB"/>
        </w:rPr>
        <w:t>d</w:t>
      </w:r>
      <w:r w:rsidRPr="00A3106B">
        <w:rPr>
          <w:rFonts w:ascii="Calibri" w:eastAsia="Calibri" w:hAnsi="Calibri" w:cs="Calibri"/>
          <w:lang w:val="en-GB"/>
        </w:rPr>
        <w:t xml:space="preserve"> Adjusted for sex, age, and smoking.</w:t>
      </w:r>
    </w:p>
    <w:p w14:paraId="69952349" w14:textId="77777777" w:rsidR="00DC61EB" w:rsidRPr="006A037C" w:rsidRDefault="00DC61EB" w:rsidP="00655A3A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e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Information about smoking missing for 3 participants</w:t>
      </w:r>
    </w:p>
    <w:p w14:paraId="19779764" w14:textId="77777777" w:rsidR="00DC61EB" w:rsidRPr="006A037C" w:rsidRDefault="00DC61EB" w:rsidP="00655A3A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f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Information about ETS at home during the past 12 months missing for 7 participants</w:t>
      </w:r>
    </w:p>
    <w:p w14:paraId="1BF79213" w14:textId="09362DC0" w:rsidR="00DC61EB" w:rsidRPr="00A3106B" w:rsidRDefault="00DC61EB" w:rsidP="00655A3A">
      <w:pPr>
        <w:spacing w:after="0" w:line="240" w:lineRule="auto"/>
        <w:ind w:left="426" w:hanging="142"/>
        <w:rPr>
          <w:rFonts w:ascii="Calibri" w:eastAsia="Calibri" w:hAnsi="Calibri" w:cs="Calibri"/>
          <w:sz w:val="24"/>
          <w:szCs w:val="24"/>
          <w:lang w:val="en-GB"/>
        </w:rPr>
      </w:pPr>
      <w:r w:rsidRPr="006A037C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g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 Response to family </w:t>
      </w:r>
      <w:r w:rsidR="00264163" w:rsidRPr="006A037C">
        <w:rPr>
          <w:rFonts w:ascii="Calibri" w:eastAsia="Calibri" w:hAnsi="Calibri" w:cs="Calibri"/>
          <w:sz w:val="24"/>
          <w:szCs w:val="24"/>
          <w:lang w:val="en-GB"/>
        </w:rPr>
        <w:t xml:space="preserve">related 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 xml:space="preserve">questions was missing from 41 participants, these were included in the analysis as a separate category of </w:t>
      </w:r>
      <w:r w:rsidR="00264163" w:rsidRPr="006A037C">
        <w:rPr>
          <w:rFonts w:ascii="Calibri" w:eastAsia="Calibri" w:hAnsi="Calibri" w:cs="Calibri"/>
          <w:sz w:val="24"/>
          <w:szCs w:val="24"/>
          <w:lang w:val="en-GB"/>
        </w:rPr>
        <w:t xml:space="preserve">having </w:t>
      </w:r>
      <w:r w:rsidRPr="006A037C">
        <w:rPr>
          <w:rFonts w:ascii="Calibri" w:eastAsia="Calibri" w:hAnsi="Calibri" w:cs="Calibri"/>
          <w:sz w:val="24"/>
          <w:szCs w:val="24"/>
          <w:lang w:val="en-GB"/>
        </w:rPr>
        <w:t>children</w:t>
      </w:r>
      <w:r w:rsidR="00264163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</w:p>
    <w:p w14:paraId="18FF9AC2" w14:textId="77777777" w:rsidR="00DC61EB" w:rsidRPr="00A3106B" w:rsidRDefault="00DC61EB" w:rsidP="00A3106B">
      <w:pPr>
        <w:spacing w:after="0" w:line="240" w:lineRule="auto"/>
        <w:ind w:right="-567"/>
        <w:rPr>
          <w:rFonts w:ascii="Calibri" w:eastAsia="Calibri" w:hAnsi="Calibri" w:cs="Calibri"/>
          <w:lang w:val="en-GB"/>
        </w:rPr>
      </w:pPr>
    </w:p>
    <w:p w14:paraId="2C50D489" w14:textId="77777777" w:rsidR="00A3106B" w:rsidRPr="00A3106B" w:rsidRDefault="00A3106B" w:rsidP="00A3106B">
      <w:pPr>
        <w:rPr>
          <w:rFonts w:ascii="Calibri" w:eastAsia="Calibri" w:hAnsi="Calibri" w:cs="Calibri"/>
          <w:sz w:val="24"/>
          <w:szCs w:val="24"/>
          <w:lang w:val="en-GB"/>
        </w:rPr>
      </w:pPr>
    </w:p>
    <w:p w14:paraId="1E262251" w14:textId="7B8BF788" w:rsidR="00A3106B" w:rsidRPr="00A3106B" w:rsidRDefault="00A3106B">
      <w:pPr>
        <w:rPr>
          <w:lang w:val="en-GB"/>
        </w:rPr>
      </w:pPr>
    </w:p>
    <w:p w14:paraId="43A423E0" w14:textId="1E742FFE" w:rsidR="00A3106B" w:rsidRDefault="00A3106B">
      <w:pPr>
        <w:rPr>
          <w:lang w:val="en-GB"/>
        </w:rPr>
      </w:pPr>
    </w:p>
    <w:p w14:paraId="6A61E655" w14:textId="77777777" w:rsidR="00A3106B" w:rsidRPr="00A3106B" w:rsidRDefault="00A3106B">
      <w:pPr>
        <w:rPr>
          <w:lang w:val="en-GB"/>
        </w:rPr>
      </w:pPr>
    </w:p>
    <w:sectPr w:rsidR="00A3106B" w:rsidRPr="00A3106B" w:rsidSect="00A3106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6B"/>
    <w:rsid w:val="000043FD"/>
    <w:rsid w:val="00007F43"/>
    <w:rsid w:val="000550B8"/>
    <w:rsid w:val="000A3675"/>
    <w:rsid w:val="001A51EA"/>
    <w:rsid w:val="002013C7"/>
    <w:rsid w:val="00264163"/>
    <w:rsid w:val="002832E2"/>
    <w:rsid w:val="00330FCD"/>
    <w:rsid w:val="0033670F"/>
    <w:rsid w:val="00374979"/>
    <w:rsid w:val="00394239"/>
    <w:rsid w:val="00397DD2"/>
    <w:rsid w:val="003B1806"/>
    <w:rsid w:val="004509B5"/>
    <w:rsid w:val="004B14A0"/>
    <w:rsid w:val="004C112E"/>
    <w:rsid w:val="0051380C"/>
    <w:rsid w:val="00570FF8"/>
    <w:rsid w:val="005753EB"/>
    <w:rsid w:val="005A29F5"/>
    <w:rsid w:val="0065304C"/>
    <w:rsid w:val="00655A3A"/>
    <w:rsid w:val="006A037C"/>
    <w:rsid w:val="007A2D38"/>
    <w:rsid w:val="008B71FF"/>
    <w:rsid w:val="008C1293"/>
    <w:rsid w:val="008C6962"/>
    <w:rsid w:val="0091470A"/>
    <w:rsid w:val="009563B7"/>
    <w:rsid w:val="00A3106B"/>
    <w:rsid w:val="00A379A4"/>
    <w:rsid w:val="00A43917"/>
    <w:rsid w:val="00B0256C"/>
    <w:rsid w:val="00B03A8A"/>
    <w:rsid w:val="00B27DB8"/>
    <w:rsid w:val="00B35C77"/>
    <w:rsid w:val="00B523FD"/>
    <w:rsid w:val="00B623B2"/>
    <w:rsid w:val="00BA15D9"/>
    <w:rsid w:val="00BD7901"/>
    <w:rsid w:val="00CE2CDF"/>
    <w:rsid w:val="00CF05E2"/>
    <w:rsid w:val="00D63405"/>
    <w:rsid w:val="00D6506A"/>
    <w:rsid w:val="00DC61EB"/>
    <w:rsid w:val="00EB4439"/>
    <w:rsid w:val="00EE4953"/>
    <w:rsid w:val="00F31F8C"/>
    <w:rsid w:val="00F445F4"/>
    <w:rsid w:val="00F54AC3"/>
    <w:rsid w:val="00F652E2"/>
    <w:rsid w:val="00F77D50"/>
    <w:rsid w:val="00FA26F3"/>
    <w:rsid w:val="00FA5DEF"/>
    <w:rsid w:val="00F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BC6C2"/>
  <w15:chartTrackingRefBased/>
  <w15:docId w15:val="{C29BDCB4-8B51-4944-8B2A-D0FD1D44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025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2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5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5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3803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215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D9326-5E05-44AD-8CA4-6355F3817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28</Words>
  <Characters>9137</Characters>
  <Application>Microsoft Office Word</Application>
  <DocSecurity>0</DocSecurity>
  <Lines>7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i Jaakkola</dc:creator>
  <cp:keywords/>
  <dc:description/>
  <cp:lastModifiedBy>Maritta Jaakkola</cp:lastModifiedBy>
  <cp:revision>3</cp:revision>
  <dcterms:created xsi:type="dcterms:W3CDTF">2023-04-20T15:32:00Z</dcterms:created>
  <dcterms:modified xsi:type="dcterms:W3CDTF">2023-04-20T15:34:00Z</dcterms:modified>
</cp:coreProperties>
</file>